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0BA80" w14:textId="0C3DE83F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b/>
          <w:bCs/>
          <w:noProof/>
          <w:spacing w:val="-4"/>
          <w:lang w:val="en-US"/>
        </w:rPr>
      </w:pPr>
      <w:r w:rsidRPr="00F73AA1">
        <w:rPr>
          <w:rFonts w:cs="Arial"/>
          <w:b/>
          <w:bCs/>
          <w:noProof/>
          <w:spacing w:val="-4"/>
          <w:lang w:val="en-US"/>
        </w:rPr>
        <w:t>SUPPLEMENTS: Dissociation of behavioral and neural responses to provocation during reactive aggression in healthy adults with high versus low externalization</w:t>
      </w:r>
    </w:p>
    <w:p w14:paraId="78CF7087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b/>
          <w:noProof/>
          <w:spacing w:val="-4"/>
          <w:lang w:val="en-US"/>
        </w:rPr>
      </w:pPr>
    </w:p>
    <w:p w14:paraId="491CD571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color w:val="231F20"/>
          <w:spacing w:val="-4"/>
          <w:sz w:val="22"/>
          <w:szCs w:val="22"/>
          <w:lang w:val="en-US" w:eastAsia="en-US"/>
        </w:rPr>
      </w:pP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Julian Konzok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Gina-Isabelle Henze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, Ludwig </w:t>
      </w:r>
      <w:proofErr w:type="spellStart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>Kreuzpointner</w:t>
      </w:r>
      <w:proofErr w:type="spellEnd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, Hannah Peter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, Marina </w:t>
      </w:r>
      <w:proofErr w:type="spellStart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>Giglberger</w:t>
      </w:r>
      <w:proofErr w:type="spellEnd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, Christoph </w:t>
      </w:r>
      <w:proofErr w:type="spellStart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>Bärtl</w:t>
      </w:r>
      <w:proofErr w:type="spellEnd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, Claudia </w:t>
      </w:r>
      <w:proofErr w:type="spellStart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>Massau</w:t>
      </w:r>
      <w:proofErr w:type="spellEnd"/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2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Christian Kärgel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2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Kathrin Weidacker </w:t>
      </w:r>
      <w:r w:rsidRPr="00F73AA1">
        <w:rPr>
          <w:rFonts w:cs="Arial"/>
          <w:noProof/>
          <w:spacing w:val="-4"/>
          <w:sz w:val="22"/>
          <w:szCs w:val="22"/>
          <w:vertAlign w:val="superscript"/>
          <w:lang w:val="en-US"/>
        </w:rPr>
        <w:t>3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Boris Schiffer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2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Hedwig Eisenbarth </w:t>
      </w:r>
      <w:r w:rsidRPr="00F73AA1">
        <w:rPr>
          <w:rFonts w:cs="Arial"/>
          <w:noProof/>
          <w:spacing w:val="-4"/>
          <w:sz w:val="22"/>
          <w:szCs w:val="22"/>
          <w:vertAlign w:val="superscript"/>
          <w:lang w:val="en-US"/>
        </w:rPr>
        <w:t>4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, Stefan Wüst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noProof/>
          <w:spacing w:val="-4"/>
          <w:sz w:val="22"/>
          <w:szCs w:val="22"/>
          <w:lang w:val="en-US"/>
        </w:rPr>
        <w:t xml:space="preserve"> and Brigitte M. Kudielka </w:t>
      </w: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</w:p>
    <w:p w14:paraId="72352731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b/>
          <w:noProof/>
          <w:spacing w:val="-4"/>
          <w:sz w:val="22"/>
          <w:szCs w:val="22"/>
          <w:lang w:val="en-US"/>
        </w:rPr>
      </w:pPr>
    </w:p>
    <w:p w14:paraId="7C2D6627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color w:val="231F20"/>
          <w:spacing w:val="-4"/>
          <w:sz w:val="22"/>
          <w:szCs w:val="22"/>
          <w:lang w:val="en-US" w:eastAsia="en-US"/>
        </w:rPr>
      </w:pP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1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Institute of Psychology, University of Regensburg, Germany.</w:t>
      </w:r>
    </w:p>
    <w:p w14:paraId="74B4E0F9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color w:val="231F20"/>
          <w:spacing w:val="-4"/>
          <w:sz w:val="22"/>
          <w:szCs w:val="22"/>
          <w:lang w:val="en-US" w:eastAsia="en-US"/>
        </w:rPr>
      </w:pP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2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Division of Forensic Psychiatry, LWL-University Hospital, Ruhr University Bochum, Germany.</w:t>
      </w:r>
    </w:p>
    <w:p w14:paraId="6B554E46" w14:textId="77777777" w:rsidR="001A0AD3" w:rsidRPr="00F73AA1" w:rsidRDefault="001A0AD3" w:rsidP="001A0AD3">
      <w:pPr>
        <w:shd w:val="clear" w:color="auto" w:fill="FFFFFF" w:themeFill="background1"/>
        <w:ind w:firstLine="0"/>
        <w:rPr>
          <w:rFonts w:cs="Arial"/>
          <w:color w:val="231F20"/>
          <w:spacing w:val="-4"/>
          <w:sz w:val="22"/>
          <w:szCs w:val="22"/>
          <w:lang w:val="en-US" w:eastAsia="en-US"/>
        </w:rPr>
      </w:pP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>3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 xml:space="preserve"> School of Psychology, University of Swansea, Swansea, Wales, United Kingdom.</w:t>
      </w:r>
    </w:p>
    <w:p w14:paraId="3E07A848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color w:val="231F20"/>
          <w:spacing w:val="-4"/>
          <w:lang w:val="en-US" w:eastAsia="en-US"/>
        </w:rPr>
      </w:pPr>
      <w:r w:rsidRPr="00F73AA1">
        <w:rPr>
          <w:rFonts w:cs="Arial"/>
          <w:color w:val="231F20"/>
          <w:spacing w:val="-4"/>
          <w:sz w:val="22"/>
          <w:szCs w:val="22"/>
          <w:vertAlign w:val="superscript"/>
          <w:lang w:val="en-US" w:eastAsia="en-US"/>
        </w:rPr>
        <w:t xml:space="preserve">4 </w:t>
      </w:r>
      <w:r w:rsidRPr="00F73AA1">
        <w:rPr>
          <w:rFonts w:cs="Arial"/>
          <w:color w:val="231F20"/>
          <w:spacing w:val="-4"/>
          <w:sz w:val="22"/>
          <w:szCs w:val="22"/>
          <w:lang w:val="en-US" w:eastAsia="en-US"/>
        </w:rPr>
        <w:t>School of Psychology, Victoria University of Wellington, New Zealand.</w:t>
      </w:r>
    </w:p>
    <w:p w14:paraId="46CFAE9E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color w:val="231F20"/>
          <w:spacing w:val="-4"/>
          <w:sz w:val="22"/>
          <w:szCs w:val="22"/>
          <w:lang w:val="en-US" w:eastAsia="en-US"/>
        </w:rPr>
      </w:pPr>
    </w:p>
    <w:p w14:paraId="286AC2C9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color w:val="231F20"/>
          <w:spacing w:val="-4"/>
          <w:lang w:val="en-US" w:eastAsia="en-US"/>
        </w:rPr>
      </w:pPr>
    </w:p>
    <w:p w14:paraId="22BF5544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b/>
          <w:spacing w:val="-4"/>
          <w:sz w:val="8"/>
          <w:szCs w:val="8"/>
          <w:lang w:val="en-US"/>
        </w:rPr>
      </w:pPr>
    </w:p>
    <w:p w14:paraId="4D70C4CC" w14:textId="3E0365D8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spacing w:val="-4"/>
          <w:lang w:val="en-US"/>
        </w:rPr>
      </w:pPr>
    </w:p>
    <w:p w14:paraId="7A3A99CD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lang w:val="en-US"/>
        </w:rPr>
      </w:pPr>
    </w:p>
    <w:p w14:paraId="352B498E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lang w:val="en-US"/>
        </w:rPr>
      </w:pPr>
      <w:bookmarkStart w:id="0" w:name="_GoBack"/>
      <w:bookmarkEnd w:id="0"/>
    </w:p>
    <w:p w14:paraId="58B19EA2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lang w:val="en-US"/>
        </w:rPr>
      </w:pPr>
    </w:p>
    <w:p w14:paraId="311F82B8" w14:textId="77777777" w:rsidR="001A0AD3" w:rsidRPr="00F73AA1" w:rsidRDefault="001A0AD3" w:rsidP="001A0AD3">
      <w:pPr>
        <w:shd w:val="clear" w:color="auto" w:fill="FFFFFF" w:themeFill="background1"/>
        <w:jc w:val="left"/>
        <w:rPr>
          <w:rFonts w:cs="Arial"/>
          <w:lang w:val="en-US"/>
        </w:rPr>
      </w:pPr>
    </w:p>
    <w:p w14:paraId="20E6ACD4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b/>
          <w:spacing w:val="-4"/>
          <w:sz w:val="8"/>
          <w:szCs w:val="8"/>
          <w:lang w:val="en-US"/>
        </w:rPr>
      </w:pPr>
    </w:p>
    <w:p w14:paraId="4C810EA4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lang w:val="en-US"/>
        </w:rPr>
      </w:pPr>
      <w:r w:rsidRPr="00F73AA1">
        <w:rPr>
          <w:rFonts w:cs="Arial"/>
          <w:lang w:val="en-US"/>
        </w:rPr>
        <w:t>Correspondence concerning this article should be addressed to:</w:t>
      </w:r>
    </w:p>
    <w:p w14:paraId="0E1B8A50" w14:textId="77777777" w:rsidR="001A0AD3" w:rsidRPr="00F73AA1" w:rsidRDefault="001A0AD3" w:rsidP="001A0AD3">
      <w:pPr>
        <w:shd w:val="clear" w:color="auto" w:fill="FFFFFF" w:themeFill="background1"/>
        <w:ind w:firstLine="0"/>
        <w:jc w:val="left"/>
        <w:rPr>
          <w:rFonts w:cs="Arial"/>
          <w:lang w:val="en-US"/>
        </w:rPr>
      </w:pPr>
      <w:r w:rsidRPr="00F73AA1">
        <w:rPr>
          <w:rFonts w:cs="Arial"/>
          <w:lang w:val="en-US"/>
        </w:rPr>
        <w:t xml:space="preserve">Julian Konzok, Department of Medical Psychology, Psychological Diagnostics and Research Methodology, University of Regensburg, </w:t>
      </w:r>
      <w:proofErr w:type="spellStart"/>
      <w:r w:rsidRPr="00F73AA1">
        <w:rPr>
          <w:rFonts w:cs="Arial"/>
          <w:lang w:val="en-US"/>
        </w:rPr>
        <w:t>Universitaetsstrasse</w:t>
      </w:r>
      <w:proofErr w:type="spellEnd"/>
      <w:r w:rsidRPr="00F73AA1">
        <w:rPr>
          <w:rFonts w:cs="Arial"/>
          <w:lang w:val="en-US"/>
        </w:rPr>
        <w:t xml:space="preserve"> 31, 93053 Regensburg, Germany.</w:t>
      </w:r>
    </w:p>
    <w:p w14:paraId="717762A8" w14:textId="469EBFC7" w:rsidR="001A0AD3" w:rsidRPr="00F73AA1" w:rsidRDefault="001A0AD3" w:rsidP="001A0AD3">
      <w:pPr>
        <w:shd w:val="clear" w:color="auto" w:fill="FFFFFF" w:themeFill="background1"/>
        <w:ind w:firstLine="0"/>
        <w:rPr>
          <w:rFonts w:eastAsiaTheme="majorEastAsia" w:cstheme="majorBidi"/>
          <w:szCs w:val="26"/>
        </w:rPr>
      </w:pPr>
      <w:proofErr w:type="spellStart"/>
      <w:r w:rsidRPr="00F73AA1">
        <w:rPr>
          <w:rFonts w:cs="Arial"/>
          <w:spacing w:val="-4"/>
        </w:rPr>
        <w:t>E-mail</w:t>
      </w:r>
      <w:proofErr w:type="spellEnd"/>
      <w:r w:rsidRPr="00F73AA1">
        <w:rPr>
          <w:rFonts w:cs="Arial"/>
          <w:spacing w:val="-4"/>
        </w:rPr>
        <w:t>: julian.konzok@ur.de</w:t>
      </w:r>
      <w:r w:rsidRPr="00F73AA1" w:rsidDel="00B77323">
        <w:rPr>
          <w:rFonts w:cs="Arial"/>
          <w:spacing w:val="-4"/>
        </w:rPr>
        <w:t xml:space="preserve"> </w:t>
      </w:r>
      <w:r w:rsidRPr="00F73AA1">
        <w:rPr>
          <w:rFonts w:cs="Arial"/>
          <w:spacing w:val="-4"/>
        </w:rPr>
        <w:br w:type="page"/>
      </w:r>
    </w:p>
    <w:p w14:paraId="01861C3B" w14:textId="7E7BE118" w:rsidR="00985C8B" w:rsidRPr="00F73AA1" w:rsidRDefault="00985C8B" w:rsidP="001A3E3A">
      <w:pPr>
        <w:pStyle w:val="berschrift2"/>
        <w:shd w:val="clear" w:color="auto" w:fill="FFFFFF" w:themeFill="background1"/>
        <w:rPr>
          <w:b w:val="0"/>
          <w:lang w:val="en-US"/>
        </w:rPr>
      </w:pPr>
      <w:r w:rsidRPr="00F73AA1">
        <w:rPr>
          <w:b w:val="0"/>
          <w:lang w:val="en-US"/>
        </w:rPr>
        <w:lastRenderedPageBreak/>
        <w:t>Supplementary Table 1</w:t>
      </w:r>
    </w:p>
    <w:p w14:paraId="3E59F01A" w14:textId="53300085" w:rsidR="00985C8B" w:rsidRPr="00F73AA1" w:rsidRDefault="00985C8B" w:rsidP="001A3E3A">
      <w:pPr>
        <w:pStyle w:val="KeinLeerraum"/>
        <w:shd w:val="clear" w:color="auto" w:fill="FFFFFF" w:themeFill="background1"/>
        <w:jc w:val="left"/>
        <w:rPr>
          <w:rFonts w:cs="Arial"/>
          <w:i/>
          <w:sz w:val="24"/>
          <w:lang w:val="en-US"/>
        </w:rPr>
      </w:pPr>
      <w:r w:rsidRPr="00F73AA1">
        <w:rPr>
          <w:rFonts w:cs="Arial"/>
          <w:i/>
          <w:sz w:val="24"/>
          <w:lang w:val="en-US"/>
        </w:rPr>
        <w:t xml:space="preserve">Four linear mixed models with reactive aggression as dependent variable in </w:t>
      </w:r>
      <w:r w:rsidR="00AC0CC5" w:rsidRPr="00F73AA1">
        <w:rPr>
          <w:rFonts w:cs="Arial"/>
          <w:i/>
          <w:sz w:val="24"/>
          <w:lang w:val="en-US"/>
        </w:rPr>
        <w:t xml:space="preserve">the </w:t>
      </w:r>
      <w:r w:rsidRPr="00F73AA1">
        <w:rPr>
          <w:rFonts w:cs="Arial"/>
          <w:i/>
          <w:sz w:val="24"/>
          <w:lang w:val="en-US"/>
        </w:rPr>
        <w:t xml:space="preserve">monetary </w:t>
      </w:r>
      <w:proofErr w:type="spellStart"/>
      <w:r w:rsidRPr="00F73AA1">
        <w:rPr>
          <w:rFonts w:cs="Arial"/>
          <w:i/>
          <w:sz w:val="24"/>
          <w:lang w:val="en-US"/>
        </w:rPr>
        <w:t>mTAP</w:t>
      </w:r>
      <w:proofErr w:type="spellEnd"/>
      <w:r w:rsidR="008C2E28" w:rsidRPr="00F73AA1">
        <w:rPr>
          <w:rFonts w:cs="Arial"/>
          <w:i/>
          <w:sz w:val="24"/>
          <w:lang w:val="en-US"/>
        </w:rPr>
        <w:t xml:space="preserve"> (contin</w:t>
      </w:r>
      <w:r w:rsidR="00A669FA" w:rsidRPr="00F73AA1">
        <w:rPr>
          <w:rFonts w:cs="Arial"/>
          <w:i/>
          <w:sz w:val="24"/>
          <w:lang w:val="en-US"/>
        </w:rPr>
        <w:t>u</w:t>
      </w:r>
      <w:r w:rsidR="008C2E28" w:rsidRPr="00F73AA1">
        <w:rPr>
          <w:rFonts w:cs="Arial"/>
          <w:i/>
          <w:sz w:val="24"/>
          <w:lang w:val="en-US"/>
        </w:rPr>
        <w:t>ous provocation</w:t>
      </w:r>
      <w:r w:rsidR="00FD303C" w:rsidRPr="00F73AA1">
        <w:rPr>
          <w:rFonts w:cs="Arial"/>
          <w:i/>
          <w:sz w:val="24"/>
          <w:lang w:val="en-US"/>
        </w:rPr>
        <w:t xml:space="preserve"> variable</w:t>
      </w:r>
      <w:r w:rsidR="008C2E28" w:rsidRPr="00F73AA1">
        <w:rPr>
          <w:rFonts w:cs="Arial"/>
          <w:i/>
          <w:sz w:val="24"/>
          <w:lang w:val="en-US"/>
        </w:rPr>
        <w:t>)</w:t>
      </w:r>
    </w:p>
    <w:p w14:paraId="657ED4EB" w14:textId="77777777" w:rsidR="001D167E" w:rsidRPr="00F73AA1" w:rsidRDefault="001D167E" w:rsidP="001A3E3A">
      <w:pPr>
        <w:pStyle w:val="KeinLeerraum"/>
        <w:shd w:val="clear" w:color="auto" w:fill="FFFFFF" w:themeFill="background1"/>
        <w:jc w:val="left"/>
        <w:rPr>
          <w:rFonts w:cs="Arial"/>
          <w:b/>
          <w:sz w:val="8"/>
          <w:szCs w:val="8"/>
          <w:lang w:val="en-US"/>
        </w:rPr>
      </w:pPr>
    </w:p>
    <w:tbl>
      <w:tblPr>
        <w:tblW w:w="9351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500"/>
        <w:gridCol w:w="1500"/>
        <w:gridCol w:w="1500"/>
        <w:gridCol w:w="1170"/>
      </w:tblGrid>
      <w:tr w:rsidR="00985C8B" w:rsidRPr="00F73AA1" w14:paraId="6651653E" w14:textId="77777777" w:rsidTr="00A47E8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630D248" w14:textId="77777777" w:rsidR="00985C8B" w:rsidRPr="00F73AA1" w:rsidRDefault="00985C8B" w:rsidP="001D167E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9FFE65B" w14:textId="77777777" w:rsidR="00985C8B" w:rsidRPr="00F73AA1" w:rsidRDefault="00985C8B" w:rsidP="001D167E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934EE80" w14:textId="77777777" w:rsidR="00985C8B" w:rsidRPr="00F73AA1" w:rsidRDefault="00985C8B" w:rsidP="001D167E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EAE7C3D" w14:textId="77777777" w:rsidR="00985C8B" w:rsidRPr="00F73AA1" w:rsidRDefault="00985C8B" w:rsidP="001D167E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E124E5" w14:textId="77777777" w:rsidR="00985C8B" w:rsidRPr="00F73AA1" w:rsidRDefault="00985C8B" w:rsidP="001D167E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4</w:t>
            </w:r>
          </w:p>
        </w:tc>
      </w:tr>
      <w:tr w:rsidR="006D729F" w:rsidRPr="00F73AA1" w14:paraId="7F777ECC" w14:textId="77777777" w:rsidTr="00A47E85">
        <w:tc>
          <w:tcPr>
            <w:tcW w:w="3681" w:type="dxa"/>
            <w:tcBorders>
              <w:top w:val="single" w:sz="4" w:space="0" w:color="auto"/>
            </w:tcBorders>
          </w:tcPr>
          <w:p w14:paraId="5BA5E59F" w14:textId="2F1B91AC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3540E01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51.49 ***</w:t>
            </w:r>
          </w:p>
          <w:p w14:paraId="0666E666" w14:textId="5AA33C7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2.41)  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A0B9B99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45.67 ***</w:t>
            </w:r>
          </w:p>
          <w:p w14:paraId="34A17E2B" w14:textId="0AAA159B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2.45)  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F51C8FF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45.70 ***</w:t>
            </w:r>
          </w:p>
          <w:p w14:paraId="32720A6B" w14:textId="6A5D109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2.63)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469BE5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49.09 ***</w:t>
            </w:r>
          </w:p>
          <w:p w14:paraId="5C0679B2" w14:textId="4F98A03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6.60)   </w:t>
            </w:r>
          </w:p>
        </w:tc>
      </w:tr>
      <w:tr w:rsidR="006D729F" w:rsidRPr="00F73AA1" w14:paraId="79321412" w14:textId="77777777" w:rsidTr="000F6EDD">
        <w:trPr>
          <w:trHeight w:val="491"/>
        </w:trPr>
        <w:tc>
          <w:tcPr>
            <w:tcW w:w="3681" w:type="dxa"/>
          </w:tcPr>
          <w:p w14:paraId="0ED85C6C" w14:textId="705D8444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Provocation (contin</w:t>
            </w:r>
            <w:r w:rsidR="00A669FA" w:rsidRPr="00F73AA1">
              <w:rPr>
                <w:rFonts w:cs="Arial"/>
                <w:sz w:val="20"/>
                <w:szCs w:val="20"/>
                <w:lang w:val="en-US"/>
              </w:rPr>
              <w:t>u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ous)</w:t>
            </w:r>
          </w:p>
        </w:tc>
        <w:tc>
          <w:tcPr>
            <w:tcW w:w="1500" w:type="dxa"/>
          </w:tcPr>
          <w:p w14:paraId="1D5E47F8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3F125D42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0.13 ***</w:t>
            </w:r>
          </w:p>
          <w:p w14:paraId="44FBB96E" w14:textId="43BCDA6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0.01)   </w:t>
            </w:r>
          </w:p>
        </w:tc>
        <w:tc>
          <w:tcPr>
            <w:tcW w:w="1500" w:type="dxa"/>
          </w:tcPr>
          <w:p w14:paraId="467D3508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0.13 ***</w:t>
            </w:r>
          </w:p>
          <w:p w14:paraId="08057D9E" w14:textId="3E907249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0.02)   </w:t>
            </w:r>
          </w:p>
        </w:tc>
        <w:tc>
          <w:tcPr>
            <w:tcW w:w="1170" w:type="dxa"/>
          </w:tcPr>
          <w:p w14:paraId="5AE84E1F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bCs/>
                <w:sz w:val="20"/>
                <w:szCs w:val="20"/>
              </w:rPr>
            </w:pPr>
            <w:r w:rsidRPr="00F73AA1">
              <w:rPr>
                <w:rFonts w:cs="Arial"/>
                <w:b/>
                <w:bCs/>
                <w:sz w:val="20"/>
                <w:szCs w:val="20"/>
              </w:rPr>
              <w:t>0.13 **</w:t>
            </w:r>
          </w:p>
          <w:p w14:paraId="55B0C2E8" w14:textId="77095A29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0.05)   </w:t>
            </w:r>
          </w:p>
        </w:tc>
      </w:tr>
      <w:tr w:rsidR="006D729F" w:rsidRPr="00F73AA1" w14:paraId="7B0DEACD" w14:textId="77777777" w:rsidTr="00A47E85">
        <w:tc>
          <w:tcPr>
            <w:tcW w:w="3681" w:type="dxa"/>
          </w:tcPr>
          <w:p w14:paraId="1138F5EC" w14:textId="78986629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Externalization (0=low, 1=high)</w:t>
            </w:r>
          </w:p>
        </w:tc>
        <w:tc>
          <w:tcPr>
            <w:tcW w:w="1500" w:type="dxa"/>
          </w:tcPr>
          <w:p w14:paraId="513F0A1E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7A740141" w14:textId="559CB15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F610B14" w14:textId="482F31F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6FF6F19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5,64</w:t>
            </w:r>
          </w:p>
          <w:p w14:paraId="58F2F0D4" w14:textId="496AF32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8.58)   </w:t>
            </w:r>
          </w:p>
        </w:tc>
      </w:tr>
      <w:tr w:rsidR="006D729F" w:rsidRPr="00F73AA1" w14:paraId="1C6ED066" w14:textId="77777777" w:rsidTr="00A47E85">
        <w:tc>
          <w:tcPr>
            <w:tcW w:w="3681" w:type="dxa"/>
          </w:tcPr>
          <w:p w14:paraId="5FF5A8FE" w14:textId="6FCE3A5E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Provocation x </w:t>
            </w: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externaliz</w:t>
            </w:r>
            <w:r w:rsidRPr="00F73AA1">
              <w:rPr>
                <w:rFonts w:cs="Arial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500" w:type="dxa"/>
          </w:tcPr>
          <w:p w14:paraId="6E60EF1D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17C21962" w14:textId="546E64AD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C54832C" w14:textId="0169D71F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5D66D21" w14:textId="6B0D0E8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0.04</w:t>
            </w:r>
          </w:p>
          <w:p w14:paraId="2138D5CD" w14:textId="3055C795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0.05)   </w:t>
            </w:r>
          </w:p>
        </w:tc>
      </w:tr>
      <w:tr w:rsidR="006D729F" w:rsidRPr="00F73AA1" w14:paraId="2794F2FA" w14:textId="77777777" w:rsidTr="00A47E85">
        <w:tc>
          <w:tcPr>
            <w:tcW w:w="3681" w:type="dxa"/>
          </w:tcPr>
          <w:p w14:paraId="1D0678F7" w14:textId="2B450ADD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00" w:type="dxa"/>
          </w:tcPr>
          <w:p w14:paraId="1C5B56ED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7722889A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2DF793B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C1B44DF" w14:textId="654739D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.85</w:t>
            </w:r>
          </w:p>
          <w:p w14:paraId="523A7485" w14:textId="6E256832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6.64)   </w:t>
            </w:r>
          </w:p>
        </w:tc>
      </w:tr>
      <w:tr w:rsidR="006D729F" w:rsidRPr="00F73AA1" w14:paraId="459DFBB7" w14:textId="77777777" w:rsidTr="00A47E85">
        <w:tc>
          <w:tcPr>
            <w:tcW w:w="3681" w:type="dxa"/>
          </w:tcPr>
          <w:p w14:paraId="50B3EBCB" w14:textId="4F75A7DA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Provocation x gender</w:t>
            </w:r>
          </w:p>
        </w:tc>
        <w:tc>
          <w:tcPr>
            <w:tcW w:w="1500" w:type="dxa"/>
          </w:tcPr>
          <w:p w14:paraId="2169ABA1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6DEA1401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80E665F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2D6CCBC" w14:textId="2D02699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0.05</w:t>
            </w:r>
          </w:p>
          <w:p w14:paraId="6B7A15AA" w14:textId="2D2DD87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0.05)   </w:t>
            </w:r>
          </w:p>
        </w:tc>
      </w:tr>
      <w:tr w:rsidR="006D729F" w:rsidRPr="00F73AA1" w14:paraId="62B5E903" w14:textId="77777777" w:rsidTr="00A47E85">
        <w:tc>
          <w:tcPr>
            <w:tcW w:w="3681" w:type="dxa"/>
          </w:tcPr>
          <w:p w14:paraId="5A5BCEE9" w14:textId="54874845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Deception check (0=no suspicion, 1=suspicion)</w:t>
            </w:r>
          </w:p>
        </w:tc>
        <w:tc>
          <w:tcPr>
            <w:tcW w:w="1500" w:type="dxa"/>
          </w:tcPr>
          <w:p w14:paraId="0F1DA13B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7EBF0D13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2659E66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5641043" w14:textId="0480BCD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6.81</w:t>
            </w:r>
          </w:p>
          <w:p w14:paraId="0F7A5259" w14:textId="15793146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6.03)   </w:t>
            </w:r>
          </w:p>
        </w:tc>
      </w:tr>
      <w:tr w:rsidR="006D729F" w:rsidRPr="00F73AA1" w14:paraId="4FC8EDB5" w14:textId="77777777" w:rsidTr="00A47E85">
        <w:tc>
          <w:tcPr>
            <w:tcW w:w="3681" w:type="dxa"/>
          </w:tcPr>
          <w:p w14:paraId="30BF5830" w14:textId="287798B6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K-FAF trait reactive aggression (normalized)</w:t>
            </w:r>
          </w:p>
        </w:tc>
        <w:tc>
          <w:tcPr>
            <w:tcW w:w="1500" w:type="dxa"/>
          </w:tcPr>
          <w:p w14:paraId="37A6F8B6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BA03EB4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6D923809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546873E" w14:textId="57E90E6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5.61</w:t>
            </w:r>
          </w:p>
          <w:p w14:paraId="1D7C9766" w14:textId="4AD0BF45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4.01)   </w:t>
            </w:r>
          </w:p>
        </w:tc>
      </w:tr>
      <w:tr w:rsidR="000F6EDD" w:rsidRPr="00F73AA1" w14:paraId="5BBA950C" w14:textId="77777777" w:rsidTr="00A47E85">
        <w:tc>
          <w:tcPr>
            <w:tcW w:w="3681" w:type="dxa"/>
          </w:tcPr>
          <w:p w14:paraId="34DC22CF" w14:textId="4D0299AC" w:rsidR="000F6EDD" w:rsidRPr="00F73AA1" w:rsidRDefault="000F6EDD" w:rsidP="001D167E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ICC: participant</w:t>
            </w:r>
          </w:p>
        </w:tc>
        <w:tc>
          <w:tcPr>
            <w:tcW w:w="1500" w:type="dxa"/>
          </w:tcPr>
          <w:p w14:paraId="7C303D28" w14:textId="0C001923" w:rsidR="000F6EDD" w:rsidRPr="00F73AA1" w:rsidRDefault="009E19F7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49</w:t>
            </w:r>
          </w:p>
        </w:tc>
        <w:tc>
          <w:tcPr>
            <w:tcW w:w="1500" w:type="dxa"/>
          </w:tcPr>
          <w:p w14:paraId="61A71F31" w14:textId="77777777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636477C9" w14:textId="77777777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05443D2" w14:textId="78E79857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D729F" w:rsidRPr="00F73AA1" w14:paraId="0241EF34" w14:textId="77777777" w:rsidTr="001D167E">
        <w:trPr>
          <w:trHeight w:val="278"/>
        </w:trPr>
        <w:tc>
          <w:tcPr>
            <w:tcW w:w="3681" w:type="dxa"/>
            <w:tcBorders>
              <w:top w:val="single" w:sz="4" w:space="0" w:color="auto"/>
            </w:tcBorders>
          </w:tcPr>
          <w:p w14:paraId="09C2F10A" w14:textId="70D6207B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AI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6A5B03A" w14:textId="7E5E8A72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865.1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D665F42" w14:textId="32A2DB2F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723.69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B615E0B" w14:textId="31FAF9C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531.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61713D" w14:textId="1A3F5504" w:rsidR="006D729F" w:rsidRPr="00F73AA1" w:rsidRDefault="006D729F" w:rsidP="006D729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531.48</w:t>
            </w:r>
          </w:p>
        </w:tc>
      </w:tr>
      <w:tr w:rsidR="006D729F" w:rsidRPr="00F73AA1" w14:paraId="59A7D031" w14:textId="77777777" w:rsidTr="001D167E">
        <w:trPr>
          <w:trHeight w:val="254"/>
        </w:trPr>
        <w:tc>
          <w:tcPr>
            <w:tcW w:w="3681" w:type="dxa"/>
          </w:tcPr>
          <w:p w14:paraId="368260A7" w14:textId="355BE015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1500" w:type="dxa"/>
          </w:tcPr>
          <w:p w14:paraId="42C2BA71" w14:textId="3EFC5915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883.81</w:t>
            </w:r>
          </w:p>
        </w:tc>
        <w:tc>
          <w:tcPr>
            <w:tcW w:w="1500" w:type="dxa"/>
          </w:tcPr>
          <w:p w14:paraId="43774E60" w14:textId="33035AE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748.58</w:t>
            </w:r>
          </w:p>
        </w:tc>
        <w:tc>
          <w:tcPr>
            <w:tcW w:w="1500" w:type="dxa"/>
          </w:tcPr>
          <w:p w14:paraId="5306A419" w14:textId="6CDD419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569.00</w:t>
            </w:r>
          </w:p>
        </w:tc>
        <w:tc>
          <w:tcPr>
            <w:tcW w:w="1170" w:type="dxa"/>
          </w:tcPr>
          <w:p w14:paraId="40D22A26" w14:textId="229C6527" w:rsidR="006D729F" w:rsidRPr="00F73AA1" w:rsidRDefault="006D729F" w:rsidP="006D729F">
            <w:pPr>
              <w:pStyle w:val="HTMLVorformatiert"/>
              <w:shd w:val="clear" w:color="auto" w:fill="FFFFFF" w:themeFill="background1"/>
              <w:wordWrap w:val="0"/>
              <w:jc w:val="right"/>
              <w:rPr>
                <w:rFonts w:ascii="Arial" w:hAnsi="Arial" w:cs="Arial"/>
                <w:color w:val="000000"/>
              </w:rPr>
            </w:pPr>
            <w:r w:rsidRPr="00F73AA1">
              <w:rPr>
                <w:rFonts w:ascii="Arial" w:hAnsi="Arial" w:cs="Arial"/>
              </w:rPr>
              <w:t>32 606.15</w:t>
            </w:r>
          </w:p>
        </w:tc>
      </w:tr>
      <w:tr w:rsidR="006D729F" w:rsidRPr="00F73AA1" w14:paraId="6FC6B29C" w14:textId="77777777" w:rsidTr="001D167E">
        <w:trPr>
          <w:trHeight w:val="204"/>
        </w:trPr>
        <w:tc>
          <w:tcPr>
            <w:tcW w:w="3681" w:type="dxa"/>
          </w:tcPr>
          <w:p w14:paraId="15EAC038" w14:textId="61482C7B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500" w:type="dxa"/>
          </w:tcPr>
          <w:p w14:paraId="69DCE4B4" w14:textId="5763FE8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429.57</w:t>
            </w:r>
          </w:p>
        </w:tc>
        <w:tc>
          <w:tcPr>
            <w:tcW w:w="1500" w:type="dxa"/>
          </w:tcPr>
          <w:p w14:paraId="5A3ECEB7" w14:textId="74D28A24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357.85</w:t>
            </w:r>
          </w:p>
        </w:tc>
        <w:tc>
          <w:tcPr>
            <w:tcW w:w="1500" w:type="dxa"/>
          </w:tcPr>
          <w:p w14:paraId="368D2FF4" w14:textId="29555EF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259.83</w:t>
            </w:r>
          </w:p>
        </w:tc>
        <w:tc>
          <w:tcPr>
            <w:tcW w:w="1170" w:type="dxa"/>
          </w:tcPr>
          <w:p w14:paraId="61756593" w14:textId="7D708132" w:rsidR="006D729F" w:rsidRPr="00F73AA1" w:rsidRDefault="006D729F" w:rsidP="006D729F">
            <w:pPr>
              <w:pStyle w:val="HTMLVorformatiert"/>
              <w:shd w:val="clear" w:color="auto" w:fill="FFFFFF" w:themeFill="background1"/>
              <w:wordWrap w:val="0"/>
              <w:jc w:val="right"/>
              <w:rPr>
                <w:rFonts w:ascii="Arial" w:hAnsi="Arial" w:cs="Arial"/>
                <w:color w:val="000000"/>
              </w:rPr>
            </w:pPr>
            <w:r w:rsidRPr="00F73AA1">
              <w:rPr>
                <w:rFonts w:ascii="Arial" w:hAnsi="Arial" w:cs="Arial"/>
              </w:rPr>
              <w:t>-16 253.74</w:t>
            </w:r>
          </w:p>
        </w:tc>
      </w:tr>
      <w:tr w:rsidR="006D729F" w:rsidRPr="00F73AA1" w14:paraId="0F85A1C4" w14:textId="77777777" w:rsidTr="00A47E85">
        <w:tc>
          <w:tcPr>
            <w:tcW w:w="3681" w:type="dxa"/>
          </w:tcPr>
          <w:p w14:paraId="34BEEE54" w14:textId="0AFC3119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Num. obs.</w:t>
            </w:r>
          </w:p>
        </w:tc>
        <w:tc>
          <w:tcPr>
            <w:tcW w:w="1500" w:type="dxa"/>
          </w:tcPr>
          <w:p w14:paraId="1BC9D679" w14:textId="7E206EE6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500" w:type="dxa"/>
          </w:tcPr>
          <w:p w14:paraId="29359E26" w14:textId="132B8CE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500" w:type="dxa"/>
          </w:tcPr>
          <w:p w14:paraId="0900E882" w14:textId="04B48DED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170" w:type="dxa"/>
          </w:tcPr>
          <w:p w14:paraId="02E46865" w14:textId="54A3E976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</w:tr>
      <w:tr w:rsidR="006D729F" w:rsidRPr="00F73AA1" w14:paraId="377FB837" w14:textId="77777777" w:rsidTr="00A47E85">
        <w:tc>
          <w:tcPr>
            <w:tcW w:w="3681" w:type="dxa"/>
          </w:tcPr>
          <w:p w14:paraId="149BA317" w14:textId="77777777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Num. groups: participant</w:t>
            </w:r>
          </w:p>
        </w:tc>
        <w:tc>
          <w:tcPr>
            <w:tcW w:w="1500" w:type="dxa"/>
          </w:tcPr>
          <w:p w14:paraId="31CC6D64" w14:textId="4DEF55DD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500" w:type="dxa"/>
          </w:tcPr>
          <w:p w14:paraId="0A8D6C79" w14:textId="1AB8586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500" w:type="dxa"/>
          </w:tcPr>
          <w:p w14:paraId="6E871AF2" w14:textId="3AE39F9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</w:tcPr>
          <w:p w14:paraId="5021B092" w14:textId="01D77F3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</w:tr>
      <w:tr w:rsidR="006D729F" w:rsidRPr="00F73AA1" w14:paraId="797423B5" w14:textId="77777777" w:rsidTr="00A47E85">
        <w:tc>
          <w:tcPr>
            <w:tcW w:w="3681" w:type="dxa"/>
          </w:tcPr>
          <w:p w14:paraId="39CAF464" w14:textId="3FB3671E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participant (Intercept)</w:t>
            </w:r>
          </w:p>
        </w:tc>
        <w:tc>
          <w:tcPr>
            <w:tcW w:w="1500" w:type="dxa"/>
          </w:tcPr>
          <w:p w14:paraId="3A0E7513" w14:textId="7509608D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8.87</w:t>
            </w:r>
          </w:p>
        </w:tc>
        <w:tc>
          <w:tcPr>
            <w:tcW w:w="1500" w:type="dxa"/>
          </w:tcPr>
          <w:p w14:paraId="57AE1E16" w14:textId="7643F42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9.1</w:t>
            </w:r>
          </w:p>
        </w:tc>
        <w:tc>
          <w:tcPr>
            <w:tcW w:w="1500" w:type="dxa"/>
          </w:tcPr>
          <w:p w14:paraId="4DC51712" w14:textId="6D68E1F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418.39</w:t>
            </w:r>
          </w:p>
        </w:tc>
        <w:tc>
          <w:tcPr>
            <w:tcW w:w="1170" w:type="dxa"/>
          </w:tcPr>
          <w:p w14:paraId="1D12E8A8" w14:textId="70EC015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61.48</w:t>
            </w:r>
          </w:p>
        </w:tc>
      </w:tr>
      <w:tr w:rsidR="006D729F" w:rsidRPr="00F73AA1" w14:paraId="57FC91FF" w14:textId="77777777" w:rsidTr="00A47E85">
        <w:tc>
          <w:tcPr>
            <w:tcW w:w="3681" w:type="dxa"/>
          </w:tcPr>
          <w:p w14:paraId="778ADD2C" w14:textId="628468B8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residual</w:t>
            </w:r>
          </w:p>
        </w:tc>
        <w:tc>
          <w:tcPr>
            <w:tcW w:w="1500" w:type="dxa"/>
          </w:tcPr>
          <w:p w14:paraId="2553DC18" w14:textId="04BC3B46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.66</w:t>
            </w:r>
          </w:p>
        </w:tc>
        <w:tc>
          <w:tcPr>
            <w:tcW w:w="1500" w:type="dxa"/>
          </w:tcPr>
          <w:p w14:paraId="1D2F48FB" w14:textId="196B6991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7.72</w:t>
            </w:r>
          </w:p>
        </w:tc>
        <w:tc>
          <w:tcPr>
            <w:tcW w:w="1500" w:type="dxa"/>
          </w:tcPr>
          <w:p w14:paraId="3A0F8ADE" w14:textId="2CF0E34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8.65</w:t>
            </w:r>
          </w:p>
        </w:tc>
        <w:tc>
          <w:tcPr>
            <w:tcW w:w="1170" w:type="dxa"/>
          </w:tcPr>
          <w:p w14:paraId="014F3DA5" w14:textId="544978A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6.84</w:t>
            </w:r>
          </w:p>
        </w:tc>
      </w:tr>
      <w:tr w:rsidR="006D729F" w:rsidRPr="00F73AA1" w14:paraId="2EA8B591" w14:textId="77777777" w:rsidTr="00A47E85">
        <w:tc>
          <w:tcPr>
            <w:tcW w:w="3681" w:type="dxa"/>
          </w:tcPr>
          <w:p w14:paraId="033E3E61" w14:textId="189D7477" w:rsidR="006D729F" w:rsidRPr="00F73AA1" w:rsidRDefault="00171799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</w:t>
            </w:r>
            <w:r w:rsidR="006D729F" w:rsidRPr="00F73AA1">
              <w:rPr>
                <w:rFonts w:cs="Arial"/>
                <w:sz w:val="20"/>
                <w:szCs w:val="20"/>
                <w:lang w:val="en-US"/>
              </w:rPr>
              <w:t>: participant (Intercept) provocation</w:t>
            </w:r>
          </w:p>
        </w:tc>
        <w:tc>
          <w:tcPr>
            <w:tcW w:w="1500" w:type="dxa"/>
          </w:tcPr>
          <w:p w14:paraId="05EBCAE3" w14:textId="0A61454A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41D30A0F" w14:textId="6DD43587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5835B6A2" w14:textId="562234A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14:paraId="1FAC4390" w14:textId="2D9932C4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6D729F" w:rsidRPr="00F73AA1" w14:paraId="5AE4D8ED" w14:textId="77777777" w:rsidTr="00A47E85">
        <w:tc>
          <w:tcPr>
            <w:tcW w:w="3681" w:type="dxa"/>
            <w:tcBorders>
              <w:bottom w:val="single" w:sz="4" w:space="0" w:color="auto"/>
            </w:tcBorders>
          </w:tcPr>
          <w:p w14:paraId="194A55BE" w14:textId="5EFEC514" w:rsidR="006D729F" w:rsidRPr="00F73AA1" w:rsidRDefault="006D729F" w:rsidP="006D729F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Cov</w:t>
            </w:r>
            <w:proofErr w:type="spellEnd"/>
            <w:r w:rsidRPr="00F73AA1">
              <w:rPr>
                <w:rFonts w:cs="Arial"/>
                <w:sz w:val="20"/>
                <w:szCs w:val="20"/>
                <w:lang w:val="en-US"/>
              </w:rPr>
              <w:t>: participant (Intercept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3C81A3C" w14:textId="7191FFBC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EA36330" w14:textId="4C786820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D20F7CA" w14:textId="15F2A46E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CEC193" w14:textId="189AE023" w:rsidR="006D729F" w:rsidRPr="00F73AA1" w:rsidRDefault="006D729F" w:rsidP="006D729F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2.41</w:t>
            </w:r>
          </w:p>
        </w:tc>
      </w:tr>
      <w:tr w:rsidR="000F6EDD" w:rsidRPr="00F73AA1" w14:paraId="2A9A6F62" w14:textId="77777777" w:rsidTr="00A47E85">
        <w:tc>
          <w:tcPr>
            <w:tcW w:w="3681" w:type="dxa"/>
            <w:tcBorders>
              <w:top w:val="single" w:sz="4" w:space="0" w:color="auto"/>
            </w:tcBorders>
          </w:tcPr>
          <w:p w14:paraId="1862E29A" w14:textId="77777777" w:rsidR="000F6EDD" w:rsidRPr="00F73AA1" w:rsidRDefault="000F6EDD" w:rsidP="001D167E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Marginal </w:t>
            </w:r>
            <w:r w:rsidRPr="00F73AA1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F73AA1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49BF401" w14:textId="77777777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DEC9DD6" w14:textId="047D6F3A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0</w:t>
            </w:r>
            <w:r w:rsidR="00506162" w:rsidRPr="00F73AA1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96FDB8E" w14:textId="231F2ACA" w:rsidR="000F6EDD" w:rsidRPr="00F73AA1" w:rsidRDefault="00506162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346B4FE" w14:textId="3959A67C" w:rsidR="000F6EDD" w:rsidRPr="00F73AA1" w:rsidRDefault="00506162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</w:t>
            </w:r>
            <w:r w:rsidR="00551006" w:rsidRPr="00F73AA1">
              <w:rPr>
                <w:rFonts w:cs="Arial"/>
                <w:sz w:val="20"/>
                <w:szCs w:val="20"/>
                <w:lang w:val="en-US"/>
              </w:rPr>
              <w:t>06</w:t>
            </w:r>
          </w:p>
        </w:tc>
      </w:tr>
      <w:tr w:rsidR="000F6EDD" w:rsidRPr="00F73AA1" w14:paraId="1BDB7A18" w14:textId="77777777" w:rsidTr="00A47E85">
        <w:tc>
          <w:tcPr>
            <w:tcW w:w="3681" w:type="dxa"/>
            <w:tcBorders>
              <w:bottom w:val="single" w:sz="4" w:space="0" w:color="auto"/>
            </w:tcBorders>
          </w:tcPr>
          <w:p w14:paraId="01AFC6CA" w14:textId="77777777" w:rsidR="000F6EDD" w:rsidRPr="00F73AA1" w:rsidRDefault="000F6EDD" w:rsidP="001D167E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Conditional </w:t>
            </w:r>
            <w:r w:rsidRPr="00F73AA1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F73AA1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F69F219" w14:textId="0C74E4C6" w:rsidR="000F6EDD" w:rsidRPr="00F73AA1" w:rsidRDefault="00506162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49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E798433" w14:textId="537F0477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5</w:t>
            </w:r>
            <w:r w:rsidR="00171799" w:rsidRPr="00F73AA1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6D15E37" w14:textId="5DA6D3A1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5</w:t>
            </w:r>
            <w:r w:rsidR="00160146" w:rsidRPr="00F73AA1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18149C" w14:textId="016767E5" w:rsidR="000F6EDD" w:rsidRPr="00F73AA1" w:rsidRDefault="000F6EDD" w:rsidP="001D167E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</w:t>
            </w:r>
            <w:r w:rsidR="00171799" w:rsidRPr="00F73AA1">
              <w:rPr>
                <w:rFonts w:cs="Arial"/>
                <w:sz w:val="20"/>
                <w:szCs w:val="20"/>
                <w:lang w:val="en-US"/>
              </w:rPr>
              <w:t>65</w:t>
            </w:r>
          </w:p>
        </w:tc>
      </w:tr>
    </w:tbl>
    <w:p w14:paraId="4DE7A0E4" w14:textId="4FB22A1F" w:rsidR="00985C8B" w:rsidRPr="00F73AA1" w:rsidRDefault="00985C8B" w:rsidP="001A3E3A">
      <w:pPr>
        <w:shd w:val="clear" w:color="auto" w:fill="FFFFFF" w:themeFill="background1"/>
        <w:spacing w:line="240" w:lineRule="auto"/>
        <w:ind w:right="-427" w:firstLine="0"/>
        <w:rPr>
          <w:rFonts w:cs="Arial"/>
          <w:spacing w:val="-4"/>
          <w:lang w:val="en-US"/>
        </w:rPr>
      </w:pPr>
      <w:r w:rsidRPr="00F73AA1">
        <w:rPr>
          <w:rFonts w:cs="Arial"/>
          <w:sz w:val="20"/>
          <w:szCs w:val="20"/>
          <w:lang w:val="en-US"/>
        </w:rPr>
        <w:t xml:space="preserve">Notes. Model 1 only consists of a random intercept for participant (null-model); model 2 includes a fixed effect for provocation; in model 3 and 4 a random slope for provocation by participant is added; in addition, model 4 (full model) contains also fixed effects for </w:t>
      </w:r>
      <w:r w:rsidR="00113868" w:rsidRPr="00F73AA1">
        <w:rPr>
          <w:rFonts w:cs="Arial"/>
          <w:sz w:val="20"/>
          <w:szCs w:val="20"/>
          <w:lang w:val="en-US"/>
        </w:rPr>
        <w:t>externalization</w:t>
      </w:r>
      <w:r w:rsidRPr="00F73AA1">
        <w:rPr>
          <w:rFonts w:cs="Arial"/>
          <w:sz w:val="20"/>
          <w:szCs w:val="20"/>
          <w:lang w:val="en-US"/>
        </w:rPr>
        <w:t xml:space="preserve">, gender, deception check and the trait reactive aggression scale of the K-FAF; **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 &lt; .001, *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&lt;.01, 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 &lt; .05.</w:t>
      </w:r>
    </w:p>
    <w:p w14:paraId="0103B28E" w14:textId="2FCCF848" w:rsidR="005A6FD4" w:rsidRPr="00F73AA1" w:rsidRDefault="005A6FD4">
      <w:pPr>
        <w:spacing w:after="160" w:line="259" w:lineRule="auto"/>
        <w:ind w:firstLine="0"/>
        <w:jc w:val="left"/>
        <w:rPr>
          <w:rFonts w:cs="Arial"/>
          <w:lang w:val="en-US"/>
        </w:rPr>
      </w:pPr>
      <w:r w:rsidRPr="00F73AA1">
        <w:rPr>
          <w:rFonts w:cs="Arial"/>
          <w:lang w:val="en-US"/>
        </w:rPr>
        <w:br w:type="page"/>
      </w:r>
    </w:p>
    <w:p w14:paraId="564D0AF7" w14:textId="22DB725C" w:rsidR="008C2E28" w:rsidRPr="00F73AA1" w:rsidRDefault="008C2E28" w:rsidP="008C2E28">
      <w:pPr>
        <w:pStyle w:val="berschrift2"/>
        <w:shd w:val="clear" w:color="auto" w:fill="FFFFFF" w:themeFill="background1"/>
        <w:rPr>
          <w:b w:val="0"/>
          <w:lang w:val="en-US"/>
        </w:rPr>
      </w:pPr>
      <w:r w:rsidRPr="00F73AA1">
        <w:rPr>
          <w:b w:val="0"/>
          <w:lang w:val="en-US"/>
        </w:rPr>
        <w:lastRenderedPageBreak/>
        <w:t>Supplementary Table 2</w:t>
      </w:r>
    </w:p>
    <w:p w14:paraId="64AA8BB5" w14:textId="7390D63D" w:rsidR="008C2E28" w:rsidRPr="00F73AA1" w:rsidRDefault="008C2E28" w:rsidP="008C2E28">
      <w:pPr>
        <w:pStyle w:val="KeinLeerraum"/>
        <w:shd w:val="clear" w:color="auto" w:fill="FFFFFF" w:themeFill="background1"/>
        <w:jc w:val="left"/>
        <w:rPr>
          <w:rFonts w:cs="Arial"/>
          <w:i/>
          <w:sz w:val="24"/>
          <w:lang w:val="en-US"/>
        </w:rPr>
      </w:pPr>
      <w:r w:rsidRPr="00F73AA1">
        <w:rPr>
          <w:rFonts w:cs="Arial"/>
          <w:i/>
          <w:sz w:val="24"/>
          <w:lang w:val="en-US"/>
        </w:rPr>
        <w:t xml:space="preserve">Four linear mixed models with reactive aggression as dependent variable in the monetary </w:t>
      </w:r>
      <w:proofErr w:type="spellStart"/>
      <w:r w:rsidRPr="00F73AA1">
        <w:rPr>
          <w:rFonts w:cs="Arial"/>
          <w:i/>
          <w:sz w:val="24"/>
          <w:lang w:val="en-US"/>
        </w:rPr>
        <w:t>mTAP</w:t>
      </w:r>
      <w:proofErr w:type="spellEnd"/>
      <w:r w:rsidRPr="00F73AA1">
        <w:rPr>
          <w:rFonts w:cs="Arial"/>
          <w:i/>
          <w:sz w:val="24"/>
          <w:lang w:val="en-US"/>
        </w:rPr>
        <w:t xml:space="preserve"> (</w:t>
      </w:r>
      <w:bookmarkStart w:id="1" w:name="_Hlk85566153"/>
      <w:r w:rsidRPr="00F73AA1">
        <w:rPr>
          <w:rFonts w:cs="Arial"/>
          <w:i/>
          <w:sz w:val="24"/>
          <w:lang w:val="en-US"/>
        </w:rPr>
        <w:t xml:space="preserve">categorical </w:t>
      </w:r>
      <w:r w:rsidR="00FD303C" w:rsidRPr="00F73AA1">
        <w:rPr>
          <w:rFonts w:cs="Arial"/>
          <w:i/>
          <w:sz w:val="24"/>
          <w:lang w:val="en-US"/>
        </w:rPr>
        <w:t xml:space="preserve">provocation </w:t>
      </w:r>
      <w:r w:rsidRPr="00F73AA1">
        <w:rPr>
          <w:rFonts w:cs="Arial"/>
          <w:i/>
          <w:sz w:val="24"/>
          <w:lang w:val="en-US"/>
        </w:rPr>
        <w:t>variable</w:t>
      </w:r>
      <w:bookmarkEnd w:id="1"/>
      <w:r w:rsidRPr="00F73AA1">
        <w:rPr>
          <w:rFonts w:cs="Arial"/>
          <w:i/>
          <w:sz w:val="24"/>
          <w:lang w:val="en-US"/>
        </w:rPr>
        <w:t>)</w:t>
      </w:r>
    </w:p>
    <w:p w14:paraId="7DBE80C2" w14:textId="77777777" w:rsidR="008C2E28" w:rsidRPr="00F73AA1" w:rsidRDefault="008C2E28" w:rsidP="008C2E28">
      <w:pPr>
        <w:pStyle w:val="KeinLeerraum"/>
        <w:shd w:val="clear" w:color="auto" w:fill="FFFFFF" w:themeFill="background1"/>
        <w:jc w:val="left"/>
        <w:rPr>
          <w:rFonts w:cs="Arial"/>
          <w:b/>
          <w:sz w:val="8"/>
          <w:szCs w:val="8"/>
          <w:lang w:val="en-US"/>
        </w:rPr>
      </w:pPr>
    </w:p>
    <w:tbl>
      <w:tblPr>
        <w:tblW w:w="9351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500"/>
        <w:gridCol w:w="1500"/>
        <w:gridCol w:w="1500"/>
        <w:gridCol w:w="1170"/>
      </w:tblGrid>
      <w:tr w:rsidR="008C2E28" w:rsidRPr="00F73AA1" w14:paraId="6AD6F74B" w14:textId="77777777" w:rsidTr="008C2E28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05E82C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4CC8A6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5E55C8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B1C07E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6806BB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Model 4</w:t>
            </w:r>
          </w:p>
        </w:tc>
      </w:tr>
      <w:tr w:rsidR="008C2E28" w:rsidRPr="00F73AA1" w14:paraId="490860CD" w14:textId="77777777" w:rsidTr="008C2E28">
        <w:tc>
          <w:tcPr>
            <w:tcW w:w="3681" w:type="dxa"/>
            <w:tcBorders>
              <w:top w:val="single" w:sz="4" w:space="0" w:color="auto"/>
            </w:tcBorders>
          </w:tcPr>
          <w:p w14:paraId="53D9DD66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80F744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51.35 ***</w:t>
            </w:r>
          </w:p>
          <w:p w14:paraId="33ECF36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(2.44)</w:t>
            </w: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441A86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46.97 ***</w:t>
            </w:r>
          </w:p>
          <w:p w14:paraId="05E755C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(2.48)</w:t>
            </w: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6D2C0F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47.00 ***</w:t>
            </w:r>
          </w:p>
          <w:p w14:paraId="2E42498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(2.58)</w:t>
            </w: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0BB2E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</w:rPr>
            </w:pPr>
            <w:r w:rsidRPr="00F73AA1">
              <w:rPr>
                <w:rFonts w:cs="Arial"/>
                <w:b/>
                <w:sz w:val="20"/>
                <w:szCs w:val="20"/>
              </w:rPr>
              <w:t>51.37***</w:t>
            </w:r>
          </w:p>
          <w:p w14:paraId="1BDB5995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5.35)      </w:t>
            </w:r>
          </w:p>
        </w:tc>
      </w:tr>
      <w:tr w:rsidR="008C2E28" w:rsidRPr="00F73AA1" w14:paraId="1EC5EF77" w14:textId="77777777" w:rsidTr="008C2E28">
        <w:trPr>
          <w:trHeight w:val="340"/>
        </w:trPr>
        <w:tc>
          <w:tcPr>
            <w:tcW w:w="3681" w:type="dxa"/>
          </w:tcPr>
          <w:p w14:paraId="617670B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Provocation (medium)</w:t>
            </w:r>
          </w:p>
        </w:tc>
        <w:tc>
          <w:tcPr>
            <w:tcW w:w="1500" w:type="dxa"/>
          </w:tcPr>
          <w:p w14:paraId="17CFDB7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C22ADF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4.18 ***</w:t>
            </w:r>
          </w:p>
          <w:p w14:paraId="797962E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(0.77)</w:t>
            </w:r>
          </w:p>
        </w:tc>
        <w:tc>
          <w:tcPr>
            <w:tcW w:w="1500" w:type="dxa"/>
          </w:tcPr>
          <w:p w14:paraId="40D4274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4.15 ***</w:t>
            </w:r>
          </w:p>
          <w:p w14:paraId="25F30C2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tabs>
                <w:tab w:val="right" w:pos="1500"/>
              </w:tabs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ab/>
              <w:t>(1.10)</w:t>
            </w: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</w:tcPr>
          <w:p w14:paraId="78272E8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.31</w:t>
            </w:r>
          </w:p>
          <w:p w14:paraId="1231E25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1.94)   </w:t>
            </w:r>
          </w:p>
        </w:tc>
      </w:tr>
      <w:tr w:rsidR="008C2E28" w:rsidRPr="00F73AA1" w14:paraId="756DACEA" w14:textId="77777777" w:rsidTr="008C2E28">
        <w:trPr>
          <w:trHeight w:val="491"/>
        </w:trPr>
        <w:tc>
          <w:tcPr>
            <w:tcW w:w="3681" w:type="dxa"/>
          </w:tcPr>
          <w:p w14:paraId="2A806E5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Provocation (high)</w:t>
            </w:r>
          </w:p>
        </w:tc>
        <w:tc>
          <w:tcPr>
            <w:tcW w:w="1500" w:type="dxa"/>
          </w:tcPr>
          <w:p w14:paraId="1C16C03A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2FD92DC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</w:rPr>
            </w:pPr>
            <w:r w:rsidRPr="00F73AA1">
              <w:rPr>
                <w:rFonts w:cs="Arial"/>
                <w:b/>
                <w:sz w:val="20"/>
                <w:szCs w:val="20"/>
              </w:rPr>
              <w:t>9.02 ***</w:t>
            </w:r>
          </w:p>
          <w:p w14:paraId="39BD70A0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(0.77) </w:t>
            </w:r>
          </w:p>
        </w:tc>
        <w:tc>
          <w:tcPr>
            <w:tcW w:w="1500" w:type="dxa"/>
          </w:tcPr>
          <w:p w14:paraId="33967B5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8.99 ***</w:t>
            </w:r>
          </w:p>
          <w:p w14:paraId="2F06DB4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(1.81)  </w:t>
            </w:r>
          </w:p>
        </w:tc>
        <w:tc>
          <w:tcPr>
            <w:tcW w:w="1170" w:type="dxa"/>
          </w:tcPr>
          <w:p w14:paraId="3516F362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b/>
                <w:sz w:val="20"/>
                <w:szCs w:val="20"/>
                <w:lang w:val="en-US"/>
              </w:rPr>
              <w:t>8.81**</w:t>
            </w:r>
          </w:p>
          <w:p w14:paraId="4C83C01B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(3.19)      </w:t>
            </w:r>
          </w:p>
        </w:tc>
      </w:tr>
      <w:tr w:rsidR="008C2E28" w:rsidRPr="00F73AA1" w14:paraId="7463C678" w14:textId="77777777" w:rsidTr="008C2E28">
        <w:tc>
          <w:tcPr>
            <w:tcW w:w="3681" w:type="dxa"/>
          </w:tcPr>
          <w:p w14:paraId="0B8F766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Externalization (0=low, 1=high)</w:t>
            </w:r>
          </w:p>
        </w:tc>
        <w:tc>
          <w:tcPr>
            <w:tcW w:w="1500" w:type="dxa"/>
          </w:tcPr>
          <w:p w14:paraId="19BF49A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5A7A6B6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257659E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863E1D0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-7.00</w:t>
            </w:r>
          </w:p>
          <w:p w14:paraId="3ADABBC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(7.27)      </w:t>
            </w:r>
          </w:p>
        </w:tc>
      </w:tr>
      <w:tr w:rsidR="008C2E28" w:rsidRPr="00F73AA1" w14:paraId="7CEC33F8" w14:textId="77777777" w:rsidTr="008C2E28">
        <w:tc>
          <w:tcPr>
            <w:tcW w:w="3681" w:type="dxa"/>
          </w:tcPr>
          <w:p w14:paraId="32C1D45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Provocation (medium) x </w:t>
            </w: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externaliz</w:t>
            </w:r>
            <w:r w:rsidRPr="00F73AA1">
              <w:rPr>
                <w:rFonts w:cs="Arial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500" w:type="dxa"/>
          </w:tcPr>
          <w:p w14:paraId="50FCEDD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123D4D3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54C6FC7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0D0F6E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.20</w:t>
            </w:r>
          </w:p>
          <w:p w14:paraId="1B9D4EF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b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2.22)      </w:t>
            </w:r>
          </w:p>
        </w:tc>
      </w:tr>
      <w:tr w:rsidR="008C2E28" w:rsidRPr="00F73AA1" w14:paraId="298DFF8A" w14:textId="77777777" w:rsidTr="008C2E28">
        <w:tc>
          <w:tcPr>
            <w:tcW w:w="3681" w:type="dxa"/>
          </w:tcPr>
          <w:p w14:paraId="0C92BF2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</w:rPr>
              <w:t>Provocation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(high) x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externalization</w:t>
            </w:r>
            <w:proofErr w:type="spellEnd"/>
          </w:p>
        </w:tc>
        <w:tc>
          <w:tcPr>
            <w:tcW w:w="1500" w:type="dxa"/>
          </w:tcPr>
          <w:p w14:paraId="74BC4A5A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0" w:type="dxa"/>
          </w:tcPr>
          <w:p w14:paraId="767D635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35807B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32E04D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.00</w:t>
            </w:r>
          </w:p>
          <w:p w14:paraId="377BF5B5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3.65)      </w:t>
            </w:r>
          </w:p>
        </w:tc>
      </w:tr>
      <w:tr w:rsidR="008C2E28" w:rsidRPr="00F73AA1" w14:paraId="229D8B49" w14:textId="77777777" w:rsidTr="008C2E28">
        <w:tc>
          <w:tcPr>
            <w:tcW w:w="3681" w:type="dxa"/>
          </w:tcPr>
          <w:p w14:paraId="4791225B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00" w:type="dxa"/>
          </w:tcPr>
          <w:p w14:paraId="25DFD30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6AE8DF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1889325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F81D38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2.05        (5.28)     </w:t>
            </w:r>
          </w:p>
        </w:tc>
      </w:tr>
      <w:tr w:rsidR="008C2E28" w:rsidRPr="00F73AA1" w14:paraId="4B441018" w14:textId="77777777" w:rsidTr="008C2E28">
        <w:tc>
          <w:tcPr>
            <w:tcW w:w="3681" w:type="dxa"/>
          </w:tcPr>
          <w:p w14:paraId="10F538C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Provocation (medium) x gender</w:t>
            </w:r>
          </w:p>
        </w:tc>
        <w:tc>
          <w:tcPr>
            <w:tcW w:w="1500" w:type="dxa"/>
          </w:tcPr>
          <w:p w14:paraId="2A90DCAD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26EA846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3A3A4D96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9BF4A42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0.52</w:t>
            </w:r>
          </w:p>
          <w:p w14:paraId="6A90ACDA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(2.22)</w:t>
            </w:r>
          </w:p>
        </w:tc>
      </w:tr>
      <w:tr w:rsidR="008C2E28" w:rsidRPr="00F73AA1" w14:paraId="67A4CFB0" w14:textId="77777777" w:rsidTr="008C2E28">
        <w:tc>
          <w:tcPr>
            <w:tcW w:w="3681" w:type="dxa"/>
          </w:tcPr>
          <w:p w14:paraId="0D2A4DF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</w:rPr>
              <w:t>Provocation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(high) x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500" w:type="dxa"/>
          </w:tcPr>
          <w:p w14:paraId="2AFD25F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CA6418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212CDF3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17C0E8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2.65</w:t>
            </w:r>
          </w:p>
          <w:p w14:paraId="1F46512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(3.65)</w:t>
            </w:r>
          </w:p>
        </w:tc>
      </w:tr>
      <w:tr w:rsidR="008C2E28" w:rsidRPr="00F73AA1" w14:paraId="355B1F40" w14:textId="77777777" w:rsidTr="008C2E28">
        <w:tc>
          <w:tcPr>
            <w:tcW w:w="3681" w:type="dxa"/>
          </w:tcPr>
          <w:p w14:paraId="38C0707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Deception check (0=no suspicion, 1=suspicion)</w:t>
            </w:r>
          </w:p>
        </w:tc>
        <w:tc>
          <w:tcPr>
            <w:tcW w:w="1500" w:type="dxa"/>
          </w:tcPr>
          <w:p w14:paraId="49A6B9A1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C2C24C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648B2D6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A5A673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5.35</w:t>
            </w:r>
          </w:p>
          <w:p w14:paraId="09379BA8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5.07)      </w:t>
            </w:r>
          </w:p>
        </w:tc>
      </w:tr>
      <w:tr w:rsidR="008C2E28" w:rsidRPr="00F73AA1" w14:paraId="50CA9CC1" w14:textId="77777777" w:rsidTr="008C2E28">
        <w:tc>
          <w:tcPr>
            <w:tcW w:w="3681" w:type="dxa"/>
          </w:tcPr>
          <w:p w14:paraId="03CA9BF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K-FAF trait reactive aggression (normalized)</w:t>
            </w:r>
          </w:p>
        </w:tc>
        <w:tc>
          <w:tcPr>
            <w:tcW w:w="1500" w:type="dxa"/>
          </w:tcPr>
          <w:p w14:paraId="0ECE11A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1288BD2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22CCD6C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757B1A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6.36</w:t>
            </w:r>
          </w:p>
          <w:p w14:paraId="6A476A6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(3.53)      </w:t>
            </w:r>
          </w:p>
        </w:tc>
      </w:tr>
      <w:tr w:rsidR="008C2E28" w:rsidRPr="00F73AA1" w14:paraId="7C9A318D" w14:textId="77777777" w:rsidTr="008C2E28">
        <w:tc>
          <w:tcPr>
            <w:tcW w:w="3681" w:type="dxa"/>
          </w:tcPr>
          <w:p w14:paraId="07EC8B0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ICC: participant</w:t>
            </w:r>
          </w:p>
        </w:tc>
        <w:tc>
          <w:tcPr>
            <w:tcW w:w="1500" w:type="dxa"/>
          </w:tcPr>
          <w:p w14:paraId="189F63F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49</w:t>
            </w:r>
          </w:p>
        </w:tc>
        <w:tc>
          <w:tcPr>
            <w:tcW w:w="1500" w:type="dxa"/>
          </w:tcPr>
          <w:p w14:paraId="35CBBAD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63CB094A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F30578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71799" w:rsidRPr="00F73AA1" w14:paraId="329D6B54" w14:textId="77777777" w:rsidTr="008C2E28">
        <w:trPr>
          <w:trHeight w:val="278"/>
        </w:trPr>
        <w:tc>
          <w:tcPr>
            <w:tcW w:w="3681" w:type="dxa"/>
            <w:tcBorders>
              <w:top w:val="single" w:sz="4" w:space="0" w:color="auto"/>
            </w:tcBorders>
          </w:tcPr>
          <w:p w14:paraId="426BDCE4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AI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F05FB9B" w14:textId="6B89C3EF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865.1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3924EE9" w14:textId="1F2E90D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733.4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EEA262B" w14:textId="58773E4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557.6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C7448A" w14:textId="719D1024" w:rsidR="00171799" w:rsidRPr="00F73AA1" w:rsidRDefault="00171799" w:rsidP="0017179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534.41</w:t>
            </w:r>
          </w:p>
        </w:tc>
      </w:tr>
      <w:tr w:rsidR="00171799" w:rsidRPr="00F73AA1" w14:paraId="19585063" w14:textId="77777777" w:rsidTr="008C2E28">
        <w:trPr>
          <w:trHeight w:val="254"/>
        </w:trPr>
        <w:tc>
          <w:tcPr>
            <w:tcW w:w="3681" w:type="dxa"/>
          </w:tcPr>
          <w:p w14:paraId="5C2B3F78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1500" w:type="dxa"/>
          </w:tcPr>
          <w:p w14:paraId="022EC327" w14:textId="318139ED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883.81</w:t>
            </w:r>
          </w:p>
        </w:tc>
        <w:tc>
          <w:tcPr>
            <w:tcW w:w="1500" w:type="dxa"/>
          </w:tcPr>
          <w:p w14:paraId="57015980" w14:textId="459814E3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764.53</w:t>
            </w:r>
          </w:p>
        </w:tc>
        <w:tc>
          <w:tcPr>
            <w:tcW w:w="1500" w:type="dxa"/>
          </w:tcPr>
          <w:p w14:paraId="69D37564" w14:textId="76660F7E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2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619.85</w:t>
            </w:r>
          </w:p>
        </w:tc>
        <w:tc>
          <w:tcPr>
            <w:tcW w:w="1170" w:type="dxa"/>
          </w:tcPr>
          <w:p w14:paraId="704B71C4" w14:textId="446D5C78" w:rsidR="00171799" w:rsidRPr="00F73AA1" w:rsidRDefault="00171799" w:rsidP="00171799">
            <w:pPr>
              <w:pStyle w:val="HTMLVorformatiert"/>
              <w:shd w:val="clear" w:color="auto" w:fill="FFFFFF" w:themeFill="background1"/>
              <w:wordWrap w:val="0"/>
              <w:jc w:val="right"/>
              <w:rPr>
                <w:rFonts w:ascii="Arial" w:hAnsi="Arial" w:cs="Arial"/>
                <w:color w:val="000000"/>
              </w:rPr>
            </w:pPr>
            <w:r w:rsidRPr="00F73AA1">
              <w:rPr>
                <w:rFonts w:ascii="Arial" w:hAnsi="Arial" w:cs="Arial"/>
              </w:rPr>
              <w:t>32 646.41</w:t>
            </w:r>
          </w:p>
        </w:tc>
      </w:tr>
      <w:tr w:rsidR="00171799" w:rsidRPr="00F73AA1" w14:paraId="27A7A78B" w14:textId="77777777" w:rsidTr="008C2E28">
        <w:trPr>
          <w:trHeight w:val="204"/>
        </w:trPr>
        <w:tc>
          <w:tcPr>
            <w:tcW w:w="3681" w:type="dxa"/>
          </w:tcPr>
          <w:p w14:paraId="6C1093E5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500" w:type="dxa"/>
          </w:tcPr>
          <w:p w14:paraId="53069F4B" w14:textId="32813FA3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429.57</w:t>
            </w:r>
          </w:p>
        </w:tc>
        <w:tc>
          <w:tcPr>
            <w:tcW w:w="1500" w:type="dxa"/>
          </w:tcPr>
          <w:p w14:paraId="4019D7B0" w14:textId="2373141A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361.71</w:t>
            </w:r>
          </w:p>
        </w:tc>
        <w:tc>
          <w:tcPr>
            <w:tcW w:w="1500" w:type="dxa"/>
          </w:tcPr>
          <w:p w14:paraId="3A7453CE" w14:textId="10D6F2A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16</w:t>
            </w:r>
            <w:r w:rsidRPr="00F73AA1">
              <w:rPr>
                <w:rFonts w:cs="Arial"/>
                <w:sz w:val="20"/>
                <w:szCs w:val="20"/>
                <w:lang w:val="en-US"/>
              </w:rPr>
              <w:t> </w:t>
            </w:r>
            <w:r w:rsidRPr="00F73AA1">
              <w:rPr>
                <w:rFonts w:cs="Arial"/>
                <w:sz w:val="20"/>
                <w:szCs w:val="20"/>
              </w:rPr>
              <w:t>268.81</w:t>
            </w:r>
          </w:p>
        </w:tc>
        <w:tc>
          <w:tcPr>
            <w:tcW w:w="1170" w:type="dxa"/>
          </w:tcPr>
          <w:p w14:paraId="1BBFC9A6" w14:textId="2127B5E7" w:rsidR="00171799" w:rsidRPr="00F73AA1" w:rsidRDefault="00171799" w:rsidP="00171799">
            <w:pPr>
              <w:pStyle w:val="HTMLVorformatiert"/>
              <w:shd w:val="clear" w:color="auto" w:fill="FFFFFF" w:themeFill="background1"/>
              <w:wordWrap w:val="0"/>
              <w:jc w:val="right"/>
              <w:rPr>
                <w:rFonts w:ascii="Arial" w:hAnsi="Arial" w:cs="Arial"/>
                <w:color w:val="000000"/>
              </w:rPr>
            </w:pPr>
            <w:r w:rsidRPr="00F73AA1">
              <w:rPr>
                <w:rFonts w:ascii="Arial" w:hAnsi="Arial" w:cs="Arial"/>
              </w:rPr>
              <w:t>-16 249.2</w:t>
            </w:r>
          </w:p>
        </w:tc>
      </w:tr>
      <w:tr w:rsidR="00171799" w:rsidRPr="00F73AA1" w14:paraId="1C79BC19" w14:textId="77777777" w:rsidTr="008C2E28">
        <w:tc>
          <w:tcPr>
            <w:tcW w:w="3681" w:type="dxa"/>
          </w:tcPr>
          <w:p w14:paraId="65D348D9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Num. obs.</w:t>
            </w:r>
          </w:p>
        </w:tc>
        <w:tc>
          <w:tcPr>
            <w:tcW w:w="1500" w:type="dxa"/>
          </w:tcPr>
          <w:p w14:paraId="759EA65D" w14:textId="45A2A2ED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500" w:type="dxa"/>
          </w:tcPr>
          <w:p w14:paraId="62612F73" w14:textId="4499D258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500" w:type="dxa"/>
          </w:tcPr>
          <w:p w14:paraId="45663DBF" w14:textId="6BE3BC93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  <w:tc>
          <w:tcPr>
            <w:tcW w:w="1170" w:type="dxa"/>
          </w:tcPr>
          <w:p w14:paraId="7E5BA299" w14:textId="4503B8BF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3</w:t>
            </w:r>
          </w:p>
        </w:tc>
      </w:tr>
      <w:tr w:rsidR="00171799" w:rsidRPr="00F73AA1" w14:paraId="253905B0" w14:textId="77777777" w:rsidTr="008C2E28">
        <w:tc>
          <w:tcPr>
            <w:tcW w:w="3681" w:type="dxa"/>
          </w:tcPr>
          <w:p w14:paraId="0531CFF2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Num. groups: participant</w:t>
            </w:r>
          </w:p>
        </w:tc>
        <w:tc>
          <w:tcPr>
            <w:tcW w:w="1500" w:type="dxa"/>
          </w:tcPr>
          <w:p w14:paraId="6303279E" w14:textId="57479698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500" w:type="dxa"/>
          </w:tcPr>
          <w:p w14:paraId="0B13B4CA" w14:textId="0FC486FD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500" w:type="dxa"/>
          </w:tcPr>
          <w:p w14:paraId="0E0B5B70" w14:textId="74E7C58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170" w:type="dxa"/>
          </w:tcPr>
          <w:p w14:paraId="64BF980D" w14:textId="43644C0E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</w:tr>
      <w:tr w:rsidR="00171799" w:rsidRPr="00F73AA1" w14:paraId="7720BC9F" w14:textId="77777777" w:rsidTr="008C2E28">
        <w:tc>
          <w:tcPr>
            <w:tcW w:w="3681" w:type="dxa"/>
          </w:tcPr>
          <w:p w14:paraId="179BF80C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participant (Intercept)</w:t>
            </w:r>
          </w:p>
        </w:tc>
        <w:tc>
          <w:tcPr>
            <w:tcW w:w="1500" w:type="dxa"/>
          </w:tcPr>
          <w:p w14:paraId="5587A64C" w14:textId="530F58A1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8.87</w:t>
            </w:r>
          </w:p>
        </w:tc>
        <w:tc>
          <w:tcPr>
            <w:tcW w:w="1500" w:type="dxa"/>
          </w:tcPr>
          <w:p w14:paraId="50038574" w14:textId="28324BFB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9.05</w:t>
            </w:r>
          </w:p>
        </w:tc>
        <w:tc>
          <w:tcPr>
            <w:tcW w:w="1500" w:type="dxa"/>
          </w:tcPr>
          <w:p w14:paraId="322396CC" w14:textId="1EF1A0FA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93.1</w:t>
            </w:r>
          </w:p>
        </w:tc>
        <w:tc>
          <w:tcPr>
            <w:tcW w:w="1170" w:type="dxa"/>
          </w:tcPr>
          <w:p w14:paraId="1A5CD9EB" w14:textId="7EB1884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404.22</w:t>
            </w:r>
          </w:p>
        </w:tc>
      </w:tr>
      <w:tr w:rsidR="00171799" w:rsidRPr="00F73AA1" w14:paraId="5BCA8509" w14:textId="77777777" w:rsidTr="008C2E28">
        <w:tc>
          <w:tcPr>
            <w:tcW w:w="3681" w:type="dxa"/>
          </w:tcPr>
          <w:p w14:paraId="3DF11F11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residual</w:t>
            </w:r>
          </w:p>
        </w:tc>
        <w:tc>
          <w:tcPr>
            <w:tcW w:w="1500" w:type="dxa"/>
          </w:tcPr>
          <w:p w14:paraId="66419A07" w14:textId="750F66AD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72.66</w:t>
            </w:r>
          </w:p>
        </w:tc>
        <w:tc>
          <w:tcPr>
            <w:tcW w:w="1500" w:type="dxa"/>
          </w:tcPr>
          <w:p w14:paraId="7DBEE9FD" w14:textId="21BD2859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59.51</w:t>
            </w:r>
          </w:p>
        </w:tc>
        <w:tc>
          <w:tcPr>
            <w:tcW w:w="1500" w:type="dxa"/>
          </w:tcPr>
          <w:p w14:paraId="20237AE2" w14:textId="5261860D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31.54</w:t>
            </w:r>
          </w:p>
        </w:tc>
        <w:tc>
          <w:tcPr>
            <w:tcW w:w="1170" w:type="dxa"/>
          </w:tcPr>
          <w:p w14:paraId="0C2E0034" w14:textId="4DF98D91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331.62</w:t>
            </w:r>
          </w:p>
        </w:tc>
      </w:tr>
      <w:tr w:rsidR="00171799" w:rsidRPr="00F73AA1" w14:paraId="02528D2D" w14:textId="77777777" w:rsidTr="008C2E28">
        <w:tc>
          <w:tcPr>
            <w:tcW w:w="3681" w:type="dxa"/>
          </w:tcPr>
          <w:p w14:paraId="035E8250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provocation (medium)</w:t>
            </w:r>
          </w:p>
        </w:tc>
        <w:tc>
          <w:tcPr>
            <w:tcW w:w="1500" w:type="dxa"/>
          </w:tcPr>
          <w:p w14:paraId="5BB9FAF2" w14:textId="4046F9EC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08DD057C" w14:textId="4A08C1EF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22282B48" w14:textId="4BF69039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40.79</w:t>
            </w:r>
          </w:p>
        </w:tc>
        <w:tc>
          <w:tcPr>
            <w:tcW w:w="1170" w:type="dxa"/>
          </w:tcPr>
          <w:p w14:paraId="7A113CB3" w14:textId="3AAEFBA7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41.65</w:t>
            </w:r>
          </w:p>
        </w:tc>
      </w:tr>
      <w:tr w:rsidR="00171799" w:rsidRPr="00F73AA1" w14:paraId="6BB353D8" w14:textId="77777777" w:rsidTr="008C2E28">
        <w:tc>
          <w:tcPr>
            <w:tcW w:w="3681" w:type="dxa"/>
          </w:tcPr>
          <w:p w14:paraId="33FEAB6D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Var: provocation (high)</w:t>
            </w:r>
          </w:p>
        </w:tc>
        <w:tc>
          <w:tcPr>
            <w:tcW w:w="1500" w:type="dxa"/>
          </w:tcPr>
          <w:p w14:paraId="4C03314B" w14:textId="202230E6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3186D9AC" w14:textId="46E270A9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       </w:t>
            </w:r>
          </w:p>
        </w:tc>
        <w:tc>
          <w:tcPr>
            <w:tcW w:w="1500" w:type="dxa"/>
          </w:tcPr>
          <w:p w14:paraId="1D5963A5" w14:textId="07051982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167.55</w:t>
            </w:r>
          </w:p>
        </w:tc>
        <w:tc>
          <w:tcPr>
            <w:tcW w:w="1170" w:type="dxa"/>
          </w:tcPr>
          <w:p w14:paraId="09506159" w14:textId="2947ABE5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169.99</w:t>
            </w:r>
          </w:p>
        </w:tc>
      </w:tr>
      <w:tr w:rsidR="00171799" w:rsidRPr="00F73AA1" w14:paraId="3F82BD56" w14:textId="77777777" w:rsidTr="008C2E28">
        <w:tc>
          <w:tcPr>
            <w:tcW w:w="3681" w:type="dxa"/>
          </w:tcPr>
          <w:p w14:paraId="59A46E5E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Cov</w:t>
            </w:r>
            <w:proofErr w:type="spellEnd"/>
            <w:r w:rsidRPr="00F73AA1">
              <w:rPr>
                <w:rFonts w:cs="Arial"/>
                <w:sz w:val="20"/>
                <w:szCs w:val="20"/>
                <w:lang w:val="en-US"/>
              </w:rPr>
              <w:t>: participant (Intercept) provocation (medium)</w:t>
            </w:r>
          </w:p>
        </w:tc>
        <w:tc>
          <w:tcPr>
            <w:tcW w:w="1500" w:type="dxa"/>
          </w:tcPr>
          <w:p w14:paraId="142AF161" w14:textId="5E375EB4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</w:tcPr>
          <w:p w14:paraId="4E7AD8ED" w14:textId="613EF5C1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</w:tcPr>
          <w:p w14:paraId="59E0C8E6" w14:textId="4FA2F104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44.54</w:t>
            </w:r>
          </w:p>
        </w:tc>
        <w:tc>
          <w:tcPr>
            <w:tcW w:w="1170" w:type="dxa"/>
          </w:tcPr>
          <w:p w14:paraId="1F88005D" w14:textId="0FDD8F70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53.29</w:t>
            </w:r>
          </w:p>
        </w:tc>
      </w:tr>
      <w:tr w:rsidR="00171799" w:rsidRPr="00F73AA1" w14:paraId="0A3F9F8B" w14:textId="77777777" w:rsidTr="008C2E28">
        <w:tc>
          <w:tcPr>
            <w:tcW w:w="3681" w:type="dxa"/>
          </w:tcPr>
          <w:p w14:paraId="15A66602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Cov</w:t>
            </w:r>
            <w:proofErr w:type="spellEnd"/>
            <w:r w:rsidRPr="00F73AA1">
              <w:rPr>
                <w:rFonts w:cs="Arial"/>
                <w:sz w:val="20"/>
                <w:szCs w:val="20"/>
                <w:lang w:val="en-US"/>
              </w:rPr>
              <w:t xml:space="preserve">: participant (Intercept) provocation (high) </w:t>
            </w:r>
          </w:p>
        </w:tc>
        <w:tc>
          <w:tcPr>
            <w:tcW w:w="1500" w:type="dxa"/>
          </w:tcPr>
          <w:p w14:paraId="2BA4256E" w14:textId="10209442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</w:tcPr>
          <w:p w14:paraId="533CCA78" w14:textId="6F9542CF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</w:tcPr>
          <w:p w14:paraId="5E3051CE" w14:textId="0EB1A4F2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67.69</w:t>
            </w:r>
          </w:p>
        </w:tc>
        <w:tc>
          <w:tcPr>
            <w:tcW w:w="1170" w:type="dxa"/>
          </w:tcPr>
          <w:p w14:paraId="7EBF4178" w14:textId="4B0C3949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-80.57</w:t>
            </w:r>
          </w:p>
        </w:tc>
      </w:tr>
      <w:tr w:rsidR="00171799" w:rsidRPr="00F73AA1" w14:paraId="41E63560" w14:textId="77777777" w:rsidTr="008C2E28">
        <w:tc>
          <w:tcPr>
            <w:tcW w:w="3681" w:type="dxa"/>
            <w:tcBorders>
              <w:bottom w:val="single" w:sz="4" w:space="0" w:color="auto"/>
            </w:tcBorders>
          </w:tcPr>
          <w:p w14:paraId="45D85037" w14:textId="77777777" w:rsidR="00171799" w:rsidRPr="00F73AA1" w:rsidRDefault="00171799" w:rsidP="00171799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73AA1">
              <w:rPr>
                <w:rFonts w:cs="Arial"/>
                <w:sz w:val="20"/>
                <w:szCs w:val="20"/>
                <w:lang w:val="en-US"/>
              </w:rPr>
              <w:t>Cov</w:t>
            </w:r>
            <w:proofErr w:type="spellEnd"/>
            <w:r w:rsidRPr="00F73AA1">
              <w:rPr>
                <w:rFonts w:cs="Arial"/>
                <w:sz w:val="20"/>
                <w:szCs w:val="20"/>
                <w:lang w:val="en-US"/>
              </w:rPr>
              <w:t>: participant (Intercept) provocation (medium and high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68A3B14" w14:textId="7585514A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00933B9" w14:textId="23FC9C79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C1228A9" w14:textId="30934CEA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82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DC84F9" w14:textId="1DFA8786" w:rsidR="00171799" w:rsidRPr="00F73AA1" w:rsidRDefault="00171799" w:rsidP="00171799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</w:rPr>
              <w:t>83.63</w:t>
            </w:r>
          </w:p>
        </w:tc>
      </w:tr>
      <w:tr w:rsidR="008C2E28" w:rsidRPr="00F73AA1" w14:paraId="765CED3D" w14:textId="77777777" w:rsidTr="008C2E28">
        <w:tc>
          <w:tcPr>
            <w:tcW w:w="3681" w:type="dxa"/>
            <w:tcBorders>
              <w:top w:val="single" w:sz="4" w:space="0" w:color="auto"/>
            </w:tcBorders>
          </w:tcPr>
          <w:p w14:paraId="379A7373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Marginal </w:t>
            </w:r>
            <w:r w:rsidRPr="00F73AA1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F73AA1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B4BD8DF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7CBB189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0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C66BC66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56508C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06</w:t>
            </w:r>
          </w:p>
        </w:tc>
      </w:tr>
      <w:tr w:rsidR="008C2E28" w:rsidRPr="00F73AA1" w14:paraId="78F35F55" w14:textId="77777777" w:rsidTr="008C2E28">
        <w:tc>
          <w:tcPr>
            <w:tcW w:w="3681" w:type="dxa"/>
            <w:tcBorders>
              <w:bottom w:val="single" w:sz="4" w:space="0" w:color="auto"/>
            </w:tcBorders>
          </w:tcPr>
          <w:p w14:paraId="660629F4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 xml:space="preserve">Conditional </w:t>
            </w:r>
            <w:r w:rsidRPr="00F73AA1">
              <w:rPr>
                <w:rFonts w:cs="Arial"/>
                <w:i/>
                <w:sz w:val="20"/>
                <w:szCs w:val="20"/>
                <w:lang w:val="en-US"/>
              </w:rPr>
              <w:t>R</w:t>
            </w:r>
            <w:r w:rsidRPr="00F73AA1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5846BF5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49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42E4237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50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DAEF1E6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5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82EE0E" w14:textId="77777777" w:rsidR="008C2E28" w:rsidRPr="00F73AA1" w:rsidRDefault="008C2E28" w:rsidP="008C2E28">
            <w:pPr>
              <w:pStyle w:val="KeinLeerraum"/>
              <w:shd w:val="clear" w:color="auto" w:fill="FFFFFF" w:themeFill="background1"/>
              <w:rPr>
                <w:rFonts w:cs="Arial"/>
                <w:sz w:val="20"/>
                <w:szCs w:val="20"/>
                <w:lang w:val="en-US"/>
              </w:rPr>
            </w:pPr>
            <w:r w:rsidRPr="00F73AA1">
              <w:rPr>
                <w:rFonts w:cs="Arial"/>
                <w:sz w:val="20"/>
                <w:szCs w:val="20"/>
                <w:lang w:val="en-US"/>
              </w:rPr>
              <w:t>.56</w:t>
            </w:r>
          </w:p>
        </w:tc>
      </w:tr>
    </w:tbl>
    <w:p w14:paraId="2B9D2E53" w14:textId="0106CDB1" w:rsidR="008C2E28" w:rsidRPr="00F73AA1" w:rsidRDefault="008C2E28" w:rsidP="008C2E28">
      <w:pPr>
        <w:shd w:val="clear" w:color="auto" w:fill="FFFFFF" w:themeFill="background1"/>
        <w:spacing w:line="240" w:lineRule="auto"/>
        <w:ind w:right="-427" w:firstLine="0"/>
        <w:rPr>
          <w:rFonts w:cs="Arial"/>
          <w:spacing w:val="-4"/>
          <w:lang w:val="en-US"/>
        </w:rPr>
      </w:pPr>
      <w:r w:rsidRPr="00F73AA1">
        <w:rPr>
          <w:rFonts w:cs="Arial"/>
          <w:sz w:val="20"/>
          <w:szCs w:val="20"/>
          <w:lang w:val="en-US"/>
        </w:rPr>
        <w:t xml:space="preserve">Notes. Model 1 only consists of a random intercept for participant (null-model); model 2 includes a fixed effect for provocation; in model 3 and 4 a random slope for provocation by participant is added; in addition, model 4 (full model) contains also fixed effects for externalization, gender, deception check and the trait reactive aggression scale of the K-FAF; **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 &lt; .001, *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&lt;.01, * </w:t>
      </w:r>
      <w:r w:rsidRPr="00F73AA1">
        <w:rPr>
          <w:rFonts w:cs="Arial"/>
          <w:i/>
          <w:sz w:val="20"/>
          <w:szCs w:val="20"/>
          <w:lang w:val="en-US"/>
        </w:rPr>
        <w:t>p</w:t>
      </w:r>
      <w:r w:rsidRPr="00F73AA1">
        <w:rPr>
          <w:rFonts w:cs="Arial"/>
          <w:sz w:val="20"/>
          <w:szCs w:val="20"/>
          <w:lang w:val="en-US"/>
        </w:rPr>
        <w:t xml:space="preserve"> &lt; .05.</w:t>
      </w:r>
    </w:p>
    <w:p w14:paraId="4806F61A" w14:textId="77777777" w:rsidR="008C2E28" w:rsidRPr="00F73AA1" w:rsidRDefault="008C2E28" w:rsidP="008C2E28">
      <w:pPr>
        <w:spacing w:after="160" w:line="259" w:lineRule="auto"/>
        <w:ind w:firstLine="0"/>
        <w:jc w:val="left"/>
        <w:rPr>
          <w:rFonts w:cs="Arial"/>
          <w:lang w:val="en-US"/>
        </w:rPr>
      </w:pPr>
      <w:r w:rsidRPr="00F73AA1">
        <w:rPr>
          <w:rFonts w:cs="Arial"/>
          <w:lang w:val="en-US"/>
        </w:rPr>
        <w:br w:type="page"/>
      </w:r>
    </w:p>
    <w:p w14:paraId="624C1E85" w14:textId="268577BD" w:rsidR="00985C8B" w:rsidRPr="00F73AA1" w:rsidRDefault="007F1F3B" w:rsidP="001A3E3A">
      <w:pPr>
        <w:pStyle w:val="berschrift2"/>
        <w:shd w:val="clear" w:color="auto" w:fill="FFFFFF" w:themeFill="background1"/>
        <w:rPr>
          <w:b w:val="0"/>
          <w:lang w:val="en-US"/>
        </w:rPr>
      </w:pPr>
      <w:r w:rsidRPr="00F73AA1">
        <w:rPr>
          <w:b w:val="0"/>
          <w:lang w:val="en-US"/>
        </w:rPr>
        <w:lastRenderedPageBreak/>
        <w:t>S</w:t>
      </w:r>
      <w:r w:rsidR="004B6C9F" w:rsidRPr="00F73AA1">
        <w:rPr>
          <w:b w:val="0"/>
          <w:lang w:val="en-US"/>
        </w:rPr>
        <w:t xml:space="preserve">upplementary Table </w:t>
      </w:r>
      <w:r w:rsidR="008C2E28" w:rsidRPr="00F73AA1">
        <w:rPr>
          <w:b w:val="0"/>
          <w:lang w:val="en-US"/>
        </w:rPr>
        <w:t>3</w:t>
      </w:r>
    </w:p>
    <w:p w14:paraId="34038E2A" w14:textId="32009152" w:rsidR="004B6C9F" w:rsidRPr="00F73AA1" w:rsidRDefault="004B6C9F" w:rsidP="001A3E3A">
      <w:pPr>
        <w:shd w:val="clear" w:color="auto" w:fill="FFFFFF" w:themeFill="background1"/>
        <w:ind w:firstLine="0"/>
        <w:rPr>
          <w:lang w:val="en-US"/>
        </w:rPr>
      </w:pPr>
      <w:r w:rsidRPr="00F73AA1">
        <w:rPr>
          <w:lang w:val="en-US"/>
        </w:rPr>
        <w:t>Activation pea</w:t>
      </w:r>
      <w:r w:rsidR="00117484" w:rsidRPr="00F73AA1">
        <w:rPr>
          <w:lang w:val="en-US"/>
        </w:rPr>
        <w:t>ks within a significant cluster</w:t>
      </w:r>
      <w:r w:rsidR="0009114B" w:rsidRPr="00F73AA1">
        <w:rPr>
          <w:lang w:val="en-US"/>
        </w:rPr>
        <w:t xml:space="preserve"> covarying </w:t>
      </w:r>
      <w:r w:rsidR="00C9627B" w:rsidRPr="00F73AA1">
        <w:rPr>
          <w:lang w:val="en-US"/>
        </w:rPr>
        <w:t>positively</w:t>
      </w:r>
      <w:r w:rsidR="00117484" w:rsidRPr="00F73AA1">
        <w:rPr>
          <w:lang w:val="en-US"/>
        </w:rPr>
        <w:t xml:space="preserve"> with selected aggression levels (parametric modulation)</w:t>
      </w:r>
    </w:p>
    <w:tbl>
      <w:tblPr>
        <w:tblW w:w="70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2835"/>
        <w:gridCol w:w="960"/>
        <w:gridCol w:w="620"/>
        <w:gridCol w:w="700"/>
        <w:gridCol w:w="800"/>
      </w:tblGrid>
      <w:tr w:rsidR="007F1F3B" w:rsidRPr="00F73AA1" w14:paraId="21BD5CB9" w14:textId="77777777" w:rsidTr="007F1F3B">
        <w:trPr>
          <w:trHeight w:val="24"/>
        </w:trPr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68B23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luster</w:t>
            </w:r>
          </w:p>
          <w:p w14:paraId="51B48220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size (k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0D93F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Cytoarchitectonic loc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B14A2" w14:textId="2D59DAF6" w:rsidR="007F1F3B" w:rsidRPr="00F73AA1" w:rsidRDefault="00FC602D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b/>
                <w:i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i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38761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D903F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38BF7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lang w:val="en-US" w:eastAsia="en-US"/>
              </w:rPr>
              <w:t>z</w:t>
            </w:r>
          </w:p>
        </w:tc>
      </w:tr>
      <w:tr w:rsidR="007F1F3B" w:rsidRPr="00F73AA1" w14:paraId="3065A4A3" w14:textId="77777777" w:rsidTr="007F1F3B">
        <w:trPr>
          <w:trHeight w:val="160"/>
        </w:trPr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4D949" w14:textId="1065F286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  <w:lang w:val="en-US" w:eastAsia="en-US"/>
              </w:rPr>
              <w:t>21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0BAEF" w14:textId="790F6196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02E80" w14:textId="117BC15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4CFE0" w14:textId="1CFF0A46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7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78317" w14:textId="69F50D96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CE478" w14:textId="08A016EE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53</w:t>
            </w:r>
          </w:p>
        </w:tc>
      </w:tr>
      <w:tr w:rsidR="007F1F3B" w:rsidRPr="00F73AA1" w14:paraId="664D882B" w14:textId="77777777" w:rsidTr="007F1F3B">
        <w:trPr>
          <w:trHeight w:val="18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0F06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135CB" w14:textId="7FD190B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L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Precentral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973B4" w14:textId="0B33EB0A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89AC2" w14:textId="670EA96C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5BA33" w14:textId="1C7C7F8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5196E" w14:textId="6F3953DD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62</w:t>
            </w:r>
          </w:p>
        </w:tc>
      </w:tr>
      <w:tr w:rsidR="007F1F3B" w:rsidRPr="00F73AA1" w14:paraId="12B5BEC9" w14:textId="77777777" w:rsidTr="007F1F3B">
        <w:trPr>
          <w:trHeight w:val="18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EC5D7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8B2FA" w14:textId="50A2E79E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L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Precentral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713E8" w14:textId="0352883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3AB7B" w14:textId="459554A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685CC" w14:textId="291FCA74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79D2E" w14:textId="68ABA78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65</w:t>
            </w:r>
          </w:p>
        </w:tc>
      </w:tr>
      <w:tr w:rsidR="007F1F3B" w:rsidRPr="00F73AA1" w14:paraId="4679E0E8" w14:textId="77777777" w:rsidTr="007F1F3B">
        <w:trPr>
          <w:trHeight w:val="18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5EE5F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6A1A1" w14:textId="53E25CC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L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Precentral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385B6" w14:textId="43567CE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2</w:t>
            </w:r>
            <w:r w:rsidR="00FC602D" w:rsidRPr="00F73AA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D8A5C" w14:textId="3DE4EAB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1ACFB" w14:textId="0772DC4E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1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616EB" w14:textId="5A6BDAB5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68</w:t>
            </w:r>
          </w:p>
        </w:tc>
      </w:tr>
      <w:tr w:rsidR="007F1F3B" w:rsidRPr="00F73AA1" w14:paraId="7D4B8BD3" w14:textId="77777777" w:rsidTr="007F1F3B">
        <w:trPr>
          <w:trHeight w:val="18"/>
        </w:trPr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43EFE" w14:textId="103846BA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  <w:lang w:val="en-US" w:eastAsia="en-US"/>
              </w:rPr>
              <w:t>2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177C1" w14:textId="7540F58C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L Superior Temporal Gyru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C0D18" w14:textId="5DC44EF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F0D5D" w14:textId="0EF4FCF6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072BD" w14:textId="7AE29A6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EA136" w14:textId="3D8950E4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17</w:t>
            </w:r>
          </w:p>
        </w:tc>
      </w:tr>
      <w:tr w:rsidR="007F1F3B" w:rsidRPr="00F73AA1" w14:paraId="4308E3AC" w14:textId="77777777" w:rsidTr="007F1F3B">
        <w:trPr>
          <w:trHeight w:val="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7CD06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15B1C" w14:textId="5073F02E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12BCB" w14:textId="52248C93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9F6CA" w14:textId="31A32EC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DA0BD" w14:textId="298AA28A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C4827" w14:textId="40C179F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26</w:t>
            </w:r>
          </w:p>
        </w:tc>
      </w:tr>
      <w:tr w:rsidR="007F1F3B" w:rsidRPr="00F73AA1" w14:paraId="7D47D9DA" w14:textId="77777777" w:rsidTr="007F1F3B">
        <w:trPr>
          <w:trHeight w:val="2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48E57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577CD" w14:textId="3169180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19EEF" w14:textId="1371F6F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AF7CB" w14:textId="6DE89A1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3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0D1DE" w14:textId="4C29B5F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4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00CCD" w14:textId="0C336AB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23</w:t>
            </w:r>
          </w:p>
        </w:tc>
      </w:tr>
      <w:tr w:rsidR="007F1F3B" w:rsidRPr="00F73AA1" w14:paraId="732ED615" w14:textId="77777777" w:rsidTr="007F1F3B">
        <w:trPr>
          <w:trHeight w:val="2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8CD9D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4BBAE" w14:textId="46FB64A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 xml:space="preserve">L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Rolandic</w:t>
            </w:r>
            <w:proofErr w:type="spellEnd"/>
            <w:r w:rsidRPr="00F73AA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73AA1">
              <w:rPr>
                <w:rFonts w:cs="Arial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0CC2B" w14:textId="5AE2D41D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54BD0" w14:textId="3CC7E2F5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4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A3B43" w14:textId="3DACD0EC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-2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044DF" w14:textId="5380C18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</w:rPr>
              <w:t>23</w:t>
            </w:r>
          </w:p>
        </w:tc>
      </w:tr>
      <w:tr w:rsidR="007F1F3B" w:rsidRPr="00F73AA1" w14:paraId="3B3F15D2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4F4ED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E4C985" w14:textId="66FEC57C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3A73E" w14:textId="7F766F1C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3D625" w14:textId="0E86156E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3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B18B8" w14:textId="59C3E6F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1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00510" w14:textId="47C8F30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9</w:t>
            </w:r>
          </w:p>
        </w:tc>
      </w:tr>
      <w:tr w:rsidR="007F1F3B" w:rsidRPr="00F73AA1" w14:paraId="0BA69B51" w14:textId="77777777" w:rsidTr="007F1F3B">
        <w:trPr>
          <w:trHeight w:val="23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77573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A1A501" w14:textId="131C39F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3E43E" w14:textId="5027231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7DFF0" w14:textId="6D9B7D9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42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6C39F" w14:textId="630D3C1A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10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B5E8A" w14:textId="3D9011A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9</w:t>
            </w:r>
          </w:p>
        </w:tc>
      </w:tr>
      <w:tr w:rsidR="007F1F3B" w:rsidRPr="00F73AA1" w14:paraId="5B7E99BB" w14:textId="77777777" w:rsidTr="007F1F3B">
        <w:trPr>
          <w:trHeight w:val="23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DFB9A" w14:textId="11E711B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F73AA1">
              <w:rPr>
                <w:rFonts w:cs="Arial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A26FA" w14:textId="48E11613" w:rsidR="007F1F3B" w:rsidRPr="00F73AA1" w:rsidRDefault="007F1F3B" w:rsidP="009D0BB4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R Nucleus</w:t>
            </w:r>
            <w:r w:rsidR="009D0BB4" w:rsidRPr="00F73AA1">
              <w:rPr>
                <w:rFonts w:cs="Arial"/>
                <w:sz w:val="20"/>
                <w:szCs w:val="20"/>
              </w:rPr>
              <w:t xml:space="preserve"> Caud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60B2D" w14:textId="66A9B20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5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7ACB2" w14:textId="5666057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8D8FE" w14:textId="4D2C41E4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9682F" w14:textId="3A2FBC0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7</w:t>
            </w:r>
          </w:p>
        </w:tc>
      </w:tr>
      <w:tr w:rsidR="007F1F3B" w:rsidRPr="00F73AA1" w14:paraId="6A4B4E46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F2E98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B3843" w14:textId="5CA1280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A4147" w14:textId="11207FC9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707FA" w14:textId="6B9919B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9CABA" w14:textId="4C4A276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3114C" w14:textId="125A51C3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0</w:t>
            </w:r>
          </w:p>
        </w:tc>
      </w:tr>
      <w:tr w:rsidR="007F1F3B" w:rsidRPr="00F73AA1" w14:paraId="0FD33AC5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38147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35B9C" w14:textId="25EDB0CD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E28D7" w14:textId="088DBEE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1B0A5" w14:textId="24F4B20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9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2A366" w14:textId="4D8F83B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1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36AC1" w14:textId="6CB9300D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9</w:t>
            </w:r>
          </w:p>
        </w:tc>
      </w:tr>
      <w:tr w:rsidR="007F1F3B" w:rsidRPr="00F73AA1" w14:paraId="7696E875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A62B2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91FAE" w14:textId="00A4513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127F5" w14:textId="7C27EAE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4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6C25D" w14:textId="3D895FB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-12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B33E4" w14:textId="735E6B8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27DF4" w14:textId="09BA3333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6</w:t>
            </w:r>
          </w:p>
        </w:tc>
      </w:tr>
      <w:tr w:rsidR="007F1F3B" w:rsidRPr="00F73AA1" w14:paraId="4BDD647B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B38FC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5ED85" w14:textId="50D437B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5D637" w14:textId="6C8CF37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7E016" w14:textId="595D9B5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3C793E" w14:textId="4F2C50D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423C7" w14:textId="1C977BA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8</w:t>
            </w:r>
          </w:p>
        </w:tc>
      </w:tr>
      <w:tr w:rsidR="007F1F3B" w:rsidRPr="00F73AA1" w14:paraId="1150293E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81ED3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35AD2" w14:textId="066B5791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1FFFC7" w14:textId="7D00D340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47F29" w14:textId="7B67C76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F2A20" w14:textId="2AF9D93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FEC7B" w14:textId="5BCED20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1</w:t>
            </w:r>
          </w:p>
        </w:tc>
      </w:tr>
      <w:tr w:rsidR="007F1F3B" w:rsidRPr="00F73AA1" w14:paraId="7E7E0774" w14:textId="77777777" w:rsidTr="007F1F3B">
        <w:trPr>
          <w:trHeight w:val="23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F9FE4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5DAC6" w14:textId="5F0B1B2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6BBD0" w14:textId="7C3DAD78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00B42" w14:textId="0BA67DA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C9DA6" w14:textId="0D3058D3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8A565" w14:textId="12CC5D9D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6</w:t>
            </w:r>
          </w:p>
        </w:tc>
      </w:tr>
      <w:tr w:rsidR="007F1F3B" w:rsidRPr="00F73AA1" w14:paraId="22FF0E32" w14:textId="77777777" w:rsidTr="007F1F3B">
        <w:trPr>
          <w:trHeight w:val="23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F57FB" w14:textId="7777777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EE3DF" w14:textId="00A1B0E2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left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89185" w14:textId="3602915F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3</w:t>
            </w:r>
            <w:r w:rsidR="00FC602D" w:rsidRPr="00F73AA1">
              <w:rPr>
                <w:rFonts w:cs="Arial"/>
                <w:sz w:val="20"/>
                <w:szCs w:val="20"/>
              </w:rPr>
              <w:t>.</w:t>
            </w:r>
            <w:r w:rsidRPr="00F73AA1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354EF" w14:textId="5E17A95B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E48D1" w14:textId="4CC8EAF7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C344B" w14:textId="52EAD694" w:rsidR="007F1F3B" w:rsidRPr="00F73AA1" w:rsidRDefault="007F1F3B" w:rsidP="001A3E3A">
            <w:pPr>
              <w:shd w:val="clear" w:color="auto" w:fill="FFFFFF" w:themeFill="background1"/>
              <w:spacing w:line="240" w:lineRule="auto"/>
              <w:ind w:firstLine="0"/>
              <w:jc w:val="center"/>
              <w:textAlignment w:val="bottom"/>
              <w:rPr>
                <w:rFonts w:cs="Arial"/>
                <w:sz w:val="20"/>
                <w:szCs w:val="20"/>
              </w:rPr>
            </w:pPr>
            <w:r w:rsidRPr="00F73AA1">
              <w:rPr>
                <w:rFonts w:cs="Arial"/>
                <w:sz w:val="20"/>
                <w:szCs w:val="20"/>
              </w:rPr>
              <w:t>20</w:t>
            </w:r>
          </w:p>
        </w:tc>
      </w:tr>
    </w:tbl>
    <w:p w14:paraId="07649EB3" w14:textId="1E973483" w:rsidR="004B6C9F" w:rsidRPr="008C3080" w:rsidRDefault="004B6C9F" w:rsidP="001A3E3A">
      <w:pPr>
        <w:shd w:val="clear" w:color="auto" w:fill="FFFFFF" w:themeFill="background1"/>
        <w:ind w:firstLine="0"/>
        <w:rPr>
          <w:sz w:val="20"/>
          <w:szCs w:val="20"/>
          <w:lang w:val="en-US"/>
        </w:rPr>
      </w:pPr>
      <w:r w:rsidRPr="00F73AA1">
        <w:rPr>
          <w:sz w:val="20"/>
          <w:szCs w:val="20"/>
          <w:lang w:val="en-US"/>
        </w:rPr>
        <w:t>Notes: L = left, R = right</w:t>
      </w:r>
      <w:r w:rsidR="0009114B" w:rsidRPr="00F73AA1">
        <w:rPr>
          <w:sz w:val="20"/>
          <w:szCs w:val="20"/>
          <w:lang w:val="en-US"/>
        </w:rPr>
        <w:t>.</w:t>
      </w:r>
      <w:r w:rsidR="0029397C" w:rsidRPr="00F73AA1">
        <w:rPr>
          <w:sz w:val="20"/>
          <w:szCs w:val="20"/>
          <w:lang w:val="en-US"/>
        </w:rPr>
        <w:t xml:space="preserve"> N/A = Not found in any probability map.</w:t>
      </w:r>
    </w:p>
    <w:p w14:paraId="5FD4CB0A" w14:textId="77777777" w:rsidR="00165F34" w:rsidRDefault="00165F34" w:rsidP="001A3E3A">
      <w:pPr>
        <w:pStyle w:val="berschrift1"/>
        <w:shd w:val="clear" w:color="auto" w:fill="FFFFFF" w:themeFill="background1"/>
        <w:jc w:val="left"/>
        <w:rPr>
          <w:rFonts w:cs="Arial"/>
          <w:szCs w:val="24"/>
          <w:lang w:val="en-US"/>
        </w:rPr>
      </w:pPr>
    </w:p>
    <w:p w14:paraId="44131823" w14:textId="77777777" w:rsidR="00B66975" w:rsidRDefault="00B66975" w:rsidP="001A3E3A">
      <w:pPr>
        <w:shd w:val="clear" w:color="auto" w:fill="FFFFFF" w:themeFill="background1"/>
        <w:rPr>
          <w:rFonts w:cs="Arial"/>
          <w:lang w:val="en-US"/>
        </w:rPr>
      </w:pPr>
    </w:p>
    <w:p w14:paraId="13C9CB76" w14:textId="77777777" w:rsidR="00B66975" w:rsidRDefault="00B66975" w:rsidP="001A3E3A">
      <w:pPr>
        <w:shd w:val="clear" w:color="auto" w:fill="FFFFFF" w:themeFill="background1"/>
        <w:rPr>
          <w:rFonts w:cs="Arial"/>
          <w:lang w:val="en-US"/>
        </w:rPr>
      </w:pPr>
    </w:p>
    <w:p w14:paraId="6AE5653D" w14:textId="6729DDAE" w:rsidR="00211BC9" w:rsidRDefault="00211BC9" w:rsidP="001A3E3A">
      <w:pPr>
        <w:shd w:val="clear" w:color="auto" w:fill="FFFFFF" w:themeFill="background1"/>
        <w:rPr>
          <w:rFonts w:cs="Arial"/>
          <w:lang w:val="en-US"/>
        </w:rPr>
      </w:pPr>
    </w:p>
    <w:sectPr w:rsidR="00211BC9" w:rsidSect="00996053">
      <w:footerReference w:type="even" r:id="rId8"/>
      <w:footerReference w:type="default" r:id="rId9"/>
      <w:footerReference w:type="first" r:id="rId10"/>
      <w:pgSz w:w="11906" w:h="16838"/>
      <w:pgMar w:top="1417" w:right="1417" w:bottom="1134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BC2C8" w14:textId="77777777" w:rsidR="004E2D10" w:rsidRDefault="004E2D10">
      <w:r>
        <w:separator/>
      </w:r>
    </w:p>
  </w:endnote>
  <w:endnote w:type="continuationSeparator" w:id="0">
    <w:p w14:paraId="1F21A7A4" w14:textId="77777777" w:rsidR="004E2D10" w:rsidRDefault="004E2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7835B" w14:textId="77777777" w:rsidR="008C2E28" w:rsidRDefault="008C2E28" w:rsidP="00347AC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727304D" w14:textId="77777777" w:rsidR="008C2E28" w:rsidRDefault="008C2E28" w:rsidP="00347AC7">
    <w:pPr>
      <w:pStyle w:val="Fuzeile"/>
      <w:ind w:right="360"/>
    </w:pPr>
  </w:p>
  <w:p w14:paraId="3A71D607" w14:textId="77777777" w:rsidR="008C2E28" w:rsidRDefault="008C2E2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127EC3" w14:textId="0D50AF9B" w:rsidR="008C2E28" w:rsidRDefault="008C2E28" w:rsidP="00347AC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Pr="009055AE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73AA1">
      <w:rPr>
        <w:rStyle w:val="Seitenzahl"/>
        <w:noProof/>
      </w:rPr>
      <w:t>2</w:t>
    </w:r>
    <w:r>
      <w:rPr>
        <w:rStyle w:val="Seitenzahl"/>
      </w:rPr>
      <w:fldChar w:fldCharType="end"/>
    </w:r>
  </w:p>
  <w:p w14:paraId="6E95DFB8" w14:textId="77777777" w:rsidR="008C2E28" w:rsidRDefault="008C2E28" w:rsidP="00347AC7">
    <w:pPr>
      <w:pStyle w:val="Fuzeile"/>
      <w:ind w:right="360"/>
    </w:pPr>
  </w:p>
  <w:p w14:paraId="7C8420BA" w14:textId="77777777" w:rsidR="008C2E28" w:rsidRDefault="008C2E2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7DE42D" w14:textId="60393059" w:rsidR="008C2E28" w:rsidRDefault="008C2E28" w:rsidP="002B2F04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Pr="009055AE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73AA1">
      <w:rPr>
        <w:rStyle w:val="Seitenzahl"/>
        <w:noProof/>
      </w:rPr>
      <w:t>1</w:t>
    </w:r>
    <w:r>
      <w:rPr>
        <w:rStyle w:val="Seitenzahl"/>
      </w:rPr>
      <w:fldChar w:fldCharType="end"/>
    </w:r>
  </w:p>
  <w:p w14:paraId="08A78584" w14:textId="77777777" w:rsidR="008C2E28" w:rsidRDefault="008C2E28" w:rsidP="002B2F04">
    <w:pPr>
      <w:pStyle w:val="Fuzeile"/>
      <w:ind w:right="360"/>
    </w:pPr>
  </w:p>
  <w:p w14:paraId="7EBA8039" w14:textId="77777777" w:rsidR="008C2E28" w:rsidRDefault="008C2E28">
    <w:pPr>
      <w:pStyle w:val="Fuzeile"/>
    </w:pPr>
  </w:p>
  <w:p w14:paraId="64D99EF0" w14:textId="77777777" w:rsidR="008C2E28" w:rsidRDefault="008C2E2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57E19" w14:textId="77777777" w:rsidR="004E2D10" w:rsidRDefault="004E2D10">
      <w:r>
        <w:separator/>
      </w:r>
    </w:p>
  </w:footnote>
  <w:footnote w:type="continuationSeparator" w:id="0">
    <w:p w14:paraId="3A454721" w14:textId="77777777" w:rsidR="004E2D10" w:rsidRDefault="004E2D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6A02"/>
    <w:multiLevelType w:val="hybridMultilevel"/>
    <w:tmpl w:val="C6428724"/>
    <w:lvl w:ilvl="0" w:tplc="F3547890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4347F05"/>
    <w:multiLevelType w:val="hybridMultilevel"/>
    <w:tmpl w:val="414EDDD8"/>
    <w:lvl w:ilvl="0" w:tplc="EF26103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04A2736E"/>
    <w:multiLevelType w:val="hybridMultilevel"/>
    <w:tmpl w:val="D632CC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C4914"/>
    <w:multiLevelType w:val="multilevel"/>
    <w:tmpl w:val="AD76F7B8"/>
    <w:lvl w:ilvl="0">
      <w:start w:val="1"/>
      <w:numFmt w:val="decimal"/>
      <w:lvlText w:val="%1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theme="majorBidi" w:hint="default"/>
      </w:rPr>
    </w:lvl>
  </w:abstractNum>
  <w:abstractNum w:abstractNumId="4" w15:restartNumberingAfterBreak="0">
    <w:nsid w:val="0854322A"/>
    <w:multiLevelType w:val="hybridMultilevel"/>
    <w:tmpl w:val="4282C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66C4F"/>
    <w:multiLevelType w:val="hybridMultilevel"/>
    <w:tmpl w:val="71E6E3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9368A"/>
    <w:multiLevelType w:val="hybridMultilevel"/>
    <w:tmpl w:val="FFC868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07F0C66"/>
    <w:multiLevelType w:val="hybridMultilevel"/>
    <w:tmpl w:val="AB6E3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000B39"/>
    <w:multiLevelType w:val="multilevel"/>
    <w:tmpl w:val="726283FA"/>
    <w:lvl w:ilvl="0">
      <w:start w:val="1"/>
      <w:numFmt w:val="decimal"/>
      <w:lvlText w:val="%1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ajorBidi" w:hint="default"/>
      </w:rPr>
    </w:lvl>
  </w:abstractNum>
  <w:abstractNum w:abstractNumId="9" w15:restartNumberingAfterBreak="0">
    <w:nsid w:val="18384281"/>
    <w:multiLevelType w:val="hybridMultilevel"/>
    <w:tmpl w:val="0C2C6C6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B86232A"/>
    <w:multiLevelType w:val="hybridMultilevel"/>
    <w:tmpl w:val="8CCE532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1D173A27"/>
    <w:multiLevelType w:val="hybridMultilevel"/>
    <w:tmpl w:val="F4E0F68E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1D4646B2"/>
    <w:multiLevelType w:val="hybridMultilevel"/>
    <w:tmpl w:val="093ED5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13235AE"/>
    <w:multiLevelType w:val="hybridMultilevel"/>
    <w:tmpl w:val="58A2BDEE"/>
    <w:lvl w:ilvl="0" w:tplc="2D64A0E8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E26697"/>
    <w:multiLevelType w:val="hybridMultilevel"/>
    <w:tmpl w:val="EC0E6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F4A33"/>
    <w:multiLevelType w:val="hybridMultilevel"/>
    <w:tmpl w:val="B57622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0A7F9F"/>
    <w:multiLevelType w:val="hybridMultilevel"/>
    <w:tmpl w:val="B68242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735CD"/>
    <w:multiLevelType w:val="hybridMultilevel"/>
    <w:tmpl w:val="8FFC1B6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2F1F05C9"/>
    <w:multiLevelType w:val="hybridMultilevel"/>
    <w:tmpl w:val="66346D10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 w15:restartNumberingAfterBreak="0">
    <w:nsid w:val="35A12E85"/>
    <w:multiLevelType w:val="hybridMultilevel"/>
    <w:tmpl w:val="B5480C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033F4D"/>
    <w:multiLevelType w:val="hybridMultilevel"/>
    <w:tmpl w:val="4AB8DA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72724FC"/>
    <w:multiLevelType w:val="hybridMultilevel"/>
    <w:tmpl w:val="3B76B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933C47"/>
    <w:multiLevelType w:val="hybridMultilevel"/>
    <w:tmpl w:val="4E404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678D3"/>
    <w:multiLevelType w:val="hybridMultilevel"/>
    <w:tmpl w:val="0E2040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CF23D4D"/>
    <w:multiLevelType w:val="hybridMultilevel"/>
    <w:tmpl w:val="20222B0E"/>
    <w:lvl w:ilvl="0" w:tplc="21B806D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3DA34FCA"/>
    <w:multiLevelType w:val="multilevel"/>
    <w:tmpl w:val="62F830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3E4530BC"/>
    <w:multiLevelType w:val="hybridMultilevel"/>
    <w:tmpl w:val="D2C8D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253A9D"/>
    <w:multiLevelType w:val="multilevel"/>
    <w:tmpl w:val="D26AB5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2D94A13"/>
    <w:multiLevelType w:val="hybridMultilevel"/>
    <w:tmpl w:val="C94E4AA6"/>
    <w:lvl w:ilvl="0" w:tplc="0CB01840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0763E9"/>
    <w:multiLevelType w:val="hybridMultilevel"/>
    <w:tmpl w:val="AFC215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5E82789"/>
    <w:multiLevelType w:val="hybridMultilevel"/>
    <w:tmpl w:val="BBF64E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02D1D69"/>
    <w:multiLevelType w:val="hybridMultilevel"/>
    <w:tmpl w:val="FB324F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41E4EA0"/>
    <w:multiLevelType w:val="hybridMultilevel"/>
    <w:tmpl w:val="BAF289BE"/>
    <w:lvl w:ilvl="0" w:tplc="113EF6A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565B2E75"/>
    <w:multiLevelType w:val="hybridMultilevel"/>
    <w:tmpl w:val="01ACA0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B07699"/>
    <w:multiLevelType w:val="hybridMultilevel"/>
    <w:tmpl w:val="933601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A27E72"/>
    <w:multiLevelType w:val="hybridMultilevel"/>
    <w:tmpl w:val="5C1C24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5E5F2699"/>
    <w:multiLevelType w:val="multilevel"/>
    <w:tmpl w:val="C8E6CB70"/>
    <w:lvl w:ilvl="0">
      <w:start w:val="1"/>
      <w:numFmt w:val="decimal"/>
      <w:lvlText w:val="%1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cstheme="majorBidi" w:hint="default"/>
      </w:rPr>
    </w:lvl>
  </w:abstractNum>
  <w:abstractNum w:abstractNumId="37" w15:restartNumberingAfterBreak="0">
    <w:nsid w:val="601D0FBE"/>
    <w:multiLevelType w:val="hybridMultilevel"/>
    <w:tmpl w:val="AB64C39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 w15:restartNumberingAfterBreak="0">
    <w:nsid w:val="632C64CE"/>
    <w:multiLevelType w:val="hybridMultilevel"/>
    <w:tmpl w:val="DB6A24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522939"/>
    <w:multiLevelType w:val="hybridMultilevel"/>
    <w:tmpl w:val="6D7240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1973DB"/>
    <w:multiLevelType w:val="hybridMultilevel"/>
    <w:tmpl w:val="C6229A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322585"/>
    <w:multiLevelType w:val="hybridMultilevel"/>
    <w:tmpl w:val="7F86E00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434619"/>
    <w:multiLevelType w:val="hybridMultilevel"/>
    <w:tmpl w:val="D63E9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DD2B3B"/>
    <w:multiLevelType w:val="hybridMultilevel"/>
    <w:tmpl w:val="111840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D97BC1"/>
    <w:multiLevelType w:val="multilevel"/>
    <w:tmpl w:val="726283FA"/>
    <w:lvl w:ilvl="0">
      <w:start w:val="1"/>
      <w:numFmt w:val="decimal"/>
      <w:lvlText w:val="%1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ajorBidi" w:hint="default"/>
      </w:rPr>
    </w:lvl>
  </w:abstractNum>
  <w:abstractNum w:abstractNumId="45" w15:restartNumberingAfterBreak="0">
    <w:nsid w:val="72EA4AE5"/>
    <w:multiLevelType w:val="hybridMultilevel"/>
    <w:tmpl w:val="D82CB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96F1C"/>
    <w:multiLevelType w:val="hybridMultilevel"/>
    <w:tmpl w:val="91EC8340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8"/>
  </w:num>
  <w:num w:numId="3">
    <w:abstractNumId w:val="5"/>
  </w:num>
  <w:num w:numId="4">
    <w:abstractNumId w:val="14"/>
  </w:num>
  <w:num w:numId="5">
    <w:abstractNumId w:val="34"/>
  </w:num>
  <w:num w:numId="6">
    <w:abstractNumId w:val="39"/>
  </w:num>
  <w:num w:numId="7">
    <w:abstractNumId w:val="19"/>
  </w:num>
  <w:num w:numId="8">
    <w:abstractNumId w:val="33"/>
  </w:num>
  <w:num w:numId="9">
    <w:abstractNumId w:val="24"/>
  </w:num>
  <w:num w:numId="10">
    <w:abstractNumId w:val="7"/>
  </w:num>
  <w:num w:numId="11">
    <w:abstractNumId w:val="11"/>
  </w:num>
  <w:num w:numId="12">
    <w:abstractNumId w:val="16"/>
  </w:num>
  <w:num w:numId="13">
    <w:abstractNumId w:val="26"/>
  </w:num>
  <w:num w:numId="14">
    <w:abstractNumId w:val="15"/>
  </w:num>
  <w:num w:numId="15">
    <w:abstractNumId w:val="21"/>
  </w:num>
  <w:num w:numId="16">
    <w:abstractNumId w:val="40"/>
  </w:num>
  <w:num w:numId="17">
    <w:abstractNumId w:val="1"/>
  </w:num>
  <w:num w:numId="18">
    <w:abstractNumId w:val="43"/>
  </w:num>
  <w:num w:numId="19">
    <w:abstractNumId w:val="25"/>
  </w:num>
  <w:num w:numId="20">
    <w:abstractNumId w:val="41"/>
  </w:num>
  <w:num w:numId="21">
    <w:abstractNumId w:val="30"/>
  </w:num>
  <w:num w:numId="22">
    <w:abstractNumId w:val="10"/>
  </w:num>
  <w:num w:numId="23">
    <w:abstractNumId w:val="9"/>
  </w:num>
  <w:num w:numId="24">
    <w:abstractNumId w:val="17"/>
  </w:num>
  <w:num w:numId="25">
    <w:abstractNumId w:val="37"/>
  </w:num>
  <w:num w:numId="26">
    <w:abstractNumId w:val="6"/>
  </w:num>
  <w:num w:numId="27">
    <w:abstractNumId w:val="46"/>
  </w:num>
  <w:num w:numId="28">
    <w:abstractNumId w:val="3"/>
  </w:num>
  <w:num w:numId="29">
    <w:abstractNumId w:val="4"/>
  </w:num>
  <w:num w:numId="30">
    <w:abstractNumId w:val="45"/>
  </w:num>
  <w:num w:numId="31">
    <w:abstractNumId w:val="0"/>
  </w:num>
  <w:num w:numId="32">
    <w:abstractNumId w:val="42"/>
  </w:num>
  <w:num w:numId="33">
    <w:abstractNumId w:val="31"/>
  </w:num>
  <w:num w:numId="34">
    <w:abstractNumId w:val="20"/>
  </w:num>
  <w:num w:numId="35">
    <w:abstractNumId w:val="12"/>
  </w:num>
  <w:num w:numId="36">
    <w:abstractNumId w:val="23"/>
  </w:num>
  <w:num w:numId="37">
    <w:abstractNumId w:val="29"/>
  </w:num>
  <w:num w:numId="38">
    <w:abstractNumId w:val="22"/>
  </w:num>
  <w:num w:numId="39">
    <w:abstractNumId w:val="28"/>
  </w:num>
  <w:num w:numId="40">
    <w:abstractNumId w:val="8"/>
  </w:num>
  <w:num w:numId="41">
    <w:abstractNumId w:val="13"/>
  </w:num>
  <w:num w:numId="42">
    <w:abstractNumId w:val="44"/>
  </w:num>
  <w:num w:numId="43">
    <w:abstractNumId w:val="36"/>
  </w:num>
  <w:num w:numId="44">
    <w:abstractNumId w:val="27"/>
  </w:num>
  <w:num w:numId="45">
    <w:abstractNumId w:val="18"/>
  </w:num>
  <w:num w:numId="46">
    <w:abstractNumId w:val="35"/>
  </w:num>
  <w:num w:numId="4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C7F369D2-3F98-4564-BB00-DABD02AE6102}"/>
    <w:docVar w:name="dgnword-eventsink" w:val="47930640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zersx52a9dse9aagxea0qpvpadxz90ppd&quot;&gt;FMRI_mTAP_Pub-Saved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9&lt;/item&gt;&lt;item&gt;31&lt;/item&gt;&lt;item&gt;32&lt;/item&gt;&lt;item&gt;33&lt;/item&gt;&lt;item&gt;34&lt;/item&gt;&lt;item&gt;35&lt;/item&gt;&lt;item&gt;36&lt;/item&gt;&lt;item&gt;37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0B2289"/>
    <w:rsid w:val="00000102"/>
    <w:rsid w:val="00001550"/>
    <w:rsid w:val="000025C4"/>
    <w:rsid w:val="00002AC3"/>
    <w:rsid w:val="000032C9"/>
    <w:rsid w:val="00004D7A"/>
    <w:rsid w:val="00005B98"/>
    <w:rsid w:val="00005CE6"/>
    <w:rsid w:val="00006D96"/>
    <w:rsid w:val="00006FFB"/>
    <w:rsid w:val="0000759D"/>
    <w:rsid w:val="00011899"/>
    <w:rsid w:val="0001199E"/>
    <w:rsid w:val="000124B9"/>
    <w:rsid w:val="00012AB5"/>
    <w:rsid w:val="00012D7E"/>
    <w:rsid w:val="0001395C"/>
    <w:rsid w:val="00013B8D"/>
    <w:rsid w:val="00013FA1"/>
    <w:rsid w:val="00013FFC"/>
    <w:rsid w:val="00014554"/>
    <w:rsid w:val="00014A9B"/>
    <w:rsid w:val="00014E4D"/>
    <w:rsid w:val="00016536"/>
    <w:rsid w:val="00016682"/>
    <w:rsid w:val="00016B9F"/>
    <w:rsid w:val="00016EB5"/>
    <w:rsid w:val="00017D54"/>
    <w:rsid w:val="000207D7"/>
    <w:rsid w:val="00021471"/>
    <w:rsid w:val="000240F2"/>
    <w:rsid w:val="000255A0"/>
    <w:rsid w:val="00026C29"/>
    <w:rsid w:val="00030C30"/>
    <w:rsid w:val="00030D3A"/>
    <w:rsid w:val="00030E38"/>
    <w:rsid w:val="000310E5"/>
    <w:rsid w:val="00032E43"/>
    <w:rsid w:val="00034AB3"/>
    <w:rsid w:val="00035433"/>
    <w:rsid w:val="00035878"/>
    <w:rsid w:val="00036A26"/>
    <w:rsid w:val="000406AD"/>
    <w:rsid w:val="00041144"/>
    <w:rsid w:val="000417CF"/>
    <w:rsid w:val="000435B2"/>
    <w:rsid w:val="00044798"/>
    <w:rsid w:val="00044B21"/>
    <w:rsid w:val="00045144"/>
    <w:rsid w:val="000459E7"/>
    <w:rsid w:val="00045AB0"/>
    <w:rsid w:val="0004667E"/>
    <w:rsid w:val="0004670A"/>
    <w:rsid w:val="00046901"/>
    <w:rsid w:val="00046B43"/>
    <w:rsid w:val="00047AC9"/>
    <w:rsid w:val="000508B7"/>
    <w:rsid w:val="00050DA6"/>
    <w:rsid w:val="0005140B"/>
    <w:rsid w:val="00051978"/>
    <w:rsid w:val="00051B97"/>
    <w:rsid w:val="00051BA8"/>
    <w:rsid w:val="00051BF4"/>
    <w:rsid w:val="00051BFA"/>
    <w:rsid w:val="00051F53"/>
    <w:rsid w:val="0005257A"/>
    <w:rsid w:val="00053598"/>
    <w:rsid w:val="00053E46"/>
    <w:rsid w:val="000550C7"/>
    <w:rsid w:val="00055A93"/>
    <w:rsid w:val="00056CCB"/>
    <w:rsid w:val="00057044"/>
    <w:rsid w:val="0005750A"/>
    <w:rsid w:val="000579FC"/>
    <w:rsid w:val="00057B4B"/>
    <w:rsid w:val="00057D87"/>
    <w:rsid w:val="00057E3C"/>
    <w:rsid w:val="00060A74"/>
    <w:rsid w:val="000613D9"/>
    <w:rsid w:val="000618A6"/>
    <w:rsid w:val="00061994"/>
    <w:rsid w:val="000620B6"/>
    <w:rsid w:val="0006219D"/>
    <w:rsid w:val="000628A3"/>
    <w:rsid w:val="000629A7"/>
    <w:rsid w:val="00063C15"/>
    <w:rsid w:val="0006418E"/>
    <w:rsid w:val="00064297"/>
    <w:rsid w:val="00064699"/>
    <w:rsid w:val="00064A78"/>
    <w:rsid w:val="00065670"/>
    <w:rsid w:val="00066AED"/>
    <w:rsid w:val="000672A3"/>
    <w:rsid w:val="00067958"/>
    <w:rsid w:val="00070375"/>
    <w:rsid w:val="0007044F"/>
    <w:rsid w:val="0007078E"/>
    <w:rsid w:val="000721E3"/>
    <w:rsid w:val="000722BC"/>
    <w:rsid w:val="000724DC"/>
    <w:rsid w:val="00072A71"/>
    <w:rsid w:val="0007399D"/>
    <w:rsid w:val="00074A86"/>
    <w:rsid w:val="00074CF0"/>
    <w:rsid w:val="000755A4"/>
    <w:rsid w:val="00075849"/>
    <w:rsid w:val="00075B79"/>
    <w:rsid w:val="0007677E"/>
    <w:rsid w:val="000768D2"/>
    <w:rsid w:val="00076F0B"/>
    <w:rsid w:val="000774C2"/>
    <w:rsid w:val="000775C9"/>
    <w:rsid w:val="00077F7A"/>
    <w:rsid w:val="0008002C"/>
    <w:rsid w:val="00080359"/>
    <w:rsid w:val="00080D3A"/>
    <w:rsid w:val="0008125E"/>
    <w:rsid w:val="00081B0E"/>
    <w:rsid w:val="000827EF"/>
    <w:rsid w:val="000828BE"/>
    <w:rsid w:val="0008475B"/>
    <w:rsid w:val="00086059"/>
    <w:rsid w:val="00086AFA"/>
    <w:rsid w:val="00087132"/>
    <w:rsid w:val="000905C2"/>
    <w:rsid w:val="00090A79"/>
    <w:rsid w:val="00090FF6"/>
    <w:rsid w:val="0009114B"/>
    <w:rsid w:val="000916A3"/>
    <w:rsid w:val="00091D16"/>
    <w:rsid w:val="000942B9"/>
    <w:rsid w:val="00094AC7"/>
    <w:rsid w:val="00095BD3"/>
    <w:rsid w:val="00095BE1"/>
    <w:rsid w:val="00096A8C"/>
    <w:rsid w:val="00096E25"/>
    <w:rsid w:val="00097493"/>
    <w:rsid w:val="00097EC4"/>
    <w:rsid w:val="000A0C85"/>
    <w:rsid w:val="000A1406"/>
    <w:rsid w:val="000A19C0"/>
    <w:rsid w:val="000A23D0"/>
    <w:rsid w:val="000A269C"/>
    <w:rsid w:val="000A3399"/>
    <w:rsid w:val="000A3821"/>
    <w:rsid w:val="000A3DFE"/>
    <w:rsid w:val="000A6232"/>
    <w:rsid w:val="000A682D"/>
    <w:rsid w:val="000A6B1F"/>
    <w:rsid w:val="000A6D79"/>
    <w:rsid w:val="000A7282"/>
    <w:rsid w:val="000A7837"/>
    <w:rsid w:val="000A792B"/>
    <w:rsid w:val="000B037F"/>
    <w:rsid w:val="000B1169"/>
    <w:rsid w:val="000B13CA"/>
    <w:rsid w:val="000B14AE"/>
    <w:rsid w:val="000B2289"/>
    <w:rsid w:val="000B248A"/>
    <w:rsid w:val="000B24F0"/>
    <w:rsid w:val="000B2F0E"/>
    <w:rsid w:val="000B2F11"/>
    <w:rsid w:val="000B3246"/>
    <w:rsid w:val="000B3713"/>
    <w:rsid w:val="000B45F4"/>
    <w:rsid w:val="000B51DA"/>
    <w:rsid w:val="000B568D"/>
    <w:rsid w:val="000B5D69"/>
    <w:rsid w:val="000B600F"/>
    <w:rsid w:val="000B6269"/>
    <w:rsid w:val="000B640C"/>
    <w:rsid w:val="000B644E"/>
    <w:rsid w:val="000B6720"/>
    <w:rsid w:val="000B6759"/>
    <w:rsid w:val="000B695B"/>
    <w:rsid w:val="000B7039"/>
    <w:rsid w:val="000B718A"/>
    <w:rsid w:val="000B72A6"/>
    <w:rsid w:val="000B7447"/>
    <w:rsid w:val="000B76A2"/>
    <w:rsid w:val="000B78F3"/>
    <w:rsid w:val="000B7DF5"/>
    <w:rsid w:val="000C0033"/>
    <w:rsid w:val="000C0529"/>
    <w:rsid w:val="000C19F6"/>
    <w:rsid w:val="000C200F"/>
    <w:rsid w:val="000C20A9"/>
    <w:rsid w:val="000C2383"/>
    <w:rsid w:val="000C2735"/>
    <w:rsid w:val="000C2D69"/>
    <w:rsid w:val="000C45E0"/>
    <w:rsid w:val="000C4B85"/>
    <w:rsid w:val="000C56C7"/>
    <w:rsid w:val="000C614F"/>
    <w:rsid w:val="000C63A7"/>
    <w:rsid w:val="000C6F42"/>
    <w:rsid w:val="000C7454"/>
    <w:rsid w:val="000D0ABA"/>
    <w:rsid w:val="000D0D62"/>
    <w:rsid w:val="000D0F55"/>
    <w:rsid w:val="000D0FEE"/>
    <w:rsid w:val="000D14FF"/>
    <w:rsid w:val="000D1CAD"/>
    <w:rsid w:val="000D2EDA"/>
    <w:rsid w:val="000D3F72"/>
    <w:rsid w:val="000D4DAF"/>
    <w:rsid w:val="000D5075"/>
    <w:rsid w:val="000D5991"/>
    <w:rsid w:val="000D67E3"/>
    <w:rsid w:val="000D6D68"/>
    <w:rsid w:val="000D7F21"/>
    <w:rsid w:val="000E144E"/>
    <w:rsid w:val="000E1A8E"/>
    <w:rsid w:val="000E2B16"/>
    <w:rsid w:val="000E35A0"/>
    <w:rsid w:val="000E39F4"/>
    <w:rsid w:val="000E544D"/>
    <w:rsid w:val="000E5FA4"/>
    <w:rsid w:val="000E680B"/>
    <w:rsid w:val="000E7070"/>
    <w:rsid w:val="000E78B9"/>
    <w:rsid w:val="000F16A8"/>
    <w:rsid w:val="000F19B5"/>
    <w:rsid w:val="000F27A7"/>
    <w:rsid w:val="000F3241"/>
    <w:rsid w:val="000F32C4"/>
    <w:rsid w:val="000F3C8D"/>
    <w:rsid w:val="000F3E3E"/>
    <w:rsid w:val="000F526F"/>
    <w:rsid w:val="000F5929"/>
    <w:rsid w:val="000F6951"/>
    <w:rsid w:val="000F6C79"/>
    <w:rsid w:val="000F6EDD"/>
    <w:rsid w:val="000F71DD"/>
    <w:rsid w:val="000F7931"/>
    <w:rsid w:val="00100A14"/>
    <w:rsid w:val="00100DCD"/>
    <w:rsid w:val="001014C2"/>
    <w:rsid w:val="00102099"/>
    <w:rsid w:val="0010241E"/>
    <w:rsid w:val="001030AB"/>
    <w:rsid w:val="00103272"/>
    <w:rsid w:val="00103E31"/>
    <w:rsid w:val="0010468D"/>
    <w:rsid w:val="00104EE0"/>
    <w:rsid w:val="001063EF"/>
    <w:rsid w:val="001066C1"/>
    <w:rsid w:val="001067F0"/>
    <w:rsid w:val="00106BDF"/>
    <w:rsid w:val="00107065"/>
    <w:rsid w:val="001103A2"/>
    <w:rsid w:val="0011124A"/>
    <w:rsid w:val="00111857"/>
    <w:rsid w:val="001135F6"/>
    <w:rsid w:val="00113868"/>
    <w:rsid w:val="001138DF"/>
    <w:rsid w:val="001144D7"/>
    <w:rsid w:val="00114788"/>
    <w:rsid w:val="00117484"/>
    <w:rsid w:val="001201E0"/>
    <w:rsid w:val="001207B7"/>
    <w:rsid w:val="00121844"/>
    <w:rsid w:val="0012227E"/>
    <w:rsid w:val="001234CC"/>
    <w:rsid w:val="00123588"/>
    <w:rsid w:val="00123BAD"/>
    <w:rsid w:val="00123F21"/>
    <w:rsid w:val="00123F3E"/>
    <w:rsid w:val="00127186"/>
    <w:rsid w:val="001271FD"/>
    <w:rsid w:val="00130BCB"/>
    <w:rsid w:val="00130BE6"/>
    <w:rsid w:val="00130DA7"/>
    <w:rsid w:val="0013170F"/>
    <w:rsid w:val="001318AA"/>
    <w:rsid w:val="00131C09"/>
    <w:rsid w:val="00131D2B"/>
    <w:rsid w:val="0013227E"/>
    <w:rsid w:val="00133021"/>
    <w:rsid w:val="00134EFB"/>
    <w:rsid w:val="00135024"/>
    <w:rsid w:val="001354A8"/>
    <w:rsid w:val="001359C4"/>
    <w:rsid w:val="00136DBB"/>
    <w:rsid w:val="00137506"/>
    <w:rsid w:val="001378B2"/>
    <w:rsid w:val="001408F4"/>
    <w:rsid w:val="00143123"/>
    <w:rsid w:val="00143184"/>
    <w:rsid w:val="00143C16"/>
    <w:rsid w:val="00143FB8"/>
    <w:rsid w:val="0014401F"/>
    <w:rsid w:val="00144789"/>
    <w:rsid w:val="00144CF0"/>
    <w:rsid w:val="00144EA6"/>
    <w:rsid w:val="00145548"/>
    <w:rsid w:val="001468BC"/>
    <w:rsid w:val="001468D9"/>
    <w:rsid w:val="00146DFD"/>
    <w:rsid w:val="00146EB1"/>
    <w:rsid w:val="00147C0B"/>
    <w:rsid w:val="00151431"/>
    <w:rsid w:val="0015163B"/>
    <w:rsid w:val="00152231"/>
    <w:rsid w:val="00153599"/>
    <w:rsid w:val="00153C3A"/>
    <w:rsid w:val="00153E85"/>
    <w:rsid w:val="001550D3"/>
    <w:rsid w:val="0015555B"/>
    <w:rsid w:val="001559B5"/>
    <w:rsid w:val="00155A9E"/>
    <w:rsid w:val="001562BF"/>
    <w:rsid w:val="00160146"/>
    <w:rsid w:val="00160446"/>
    <w:rsid w:val="0016058C"/>
    <w:rsid w:val="00161E2B"/>
    <w:rsid w:val="00162E7A"/>
    <w:rsid w:val="00163C74"/>
    <w:rsid w:val="001643CC"/>
    <w:rsid w:val="00164488"/>
    <w:rsid w:val="00164498"/>
    <w:rsid w:val="00165F34"/>
    <w:rsid w:val="00167033"/>
    <w:rsid w:val="00170262"/>
    <w:rsid w:val="00171476"/>
    <w:rsid w:val="00171799"/>
    <w:rsid w:val="00172109"/>
    <w:rsid w:val="00172197"/>
    <w:rsid w:val="00172CE4"/>
    <w:rsid w:val="00173F2E"/>
    <w:rsid w:val="00174229"/>
    <w:rsid w:val="0017442D"/>
    <w:rsid w:val="00174459"/>
    <w:rsid w:val="001748B4"/>
    <w:rsid w:val="00174B12"/>
    <w:rsid w:val="00174BB9"/>
    <w:rsid w:val="00174DFD"/>
    <w:rsid w:val="0017688C"/>
    <w:rsid w:val="00176E18"/>
    <w:rsid w:val="001770ED"/>
    <w:rsid w:val="0017774E"/>
    <w:rsid w:val="00180044"/>
    <w:rsid w:val="00180440"/>
    <w:rsid w:val="00180515"/>
    <w:rsid w:val="0018118D"/>
    <w:rsid w:val="001820C2"/>
    <w:rsid w:val="00182163"/>
    <w:rsid w:val="00183703"/>
    <w:rsid w:val="00183BB0"/>
    <w:rsid w:val="00183C41"/>
    <w:rsid w:val="001840A4"/>
    <w:rsid w:val="00184720"/>
    <w:rsid w:val="00184E6B"/>
    <w:rsid w:val="001860D6"/>
    <w:rsid w:val="00187962"/>
    <w:rsid w:val="00187A4D"/>
    <w:rsid w:val="0019247F"/>
    <w:rsid w:val="00193612"/>
    <w:rsid w:val="00193960"/>
    <w:rsid w:val="00193DC7"/>
    <w:rsid w:val="00194437"/>
    <w:rsid w:val="00194C4D"/>
    <w:rsid w:val="00195198"/>
    <w:rsid w:val="00196575"/>
    <w:rsid w:val="00196944"/>
    <w:rsid w:val="0019769D"/>
    <w:rsid w:val="001977D2"/>
    <w:rsid w:val="0019785F"/>
    <w:rsid w:val="001A06F5"/>
    <w:rsid w:val="001A07AC"/>
    <w:rsid w:val="001A0AD3"/>
    <w:rsid w:val="001A0F61"/>
    <w:rsid w:val="001A1CDB"/>
    <w:rsid w:val="001A39B9"/>
    <w:rsid w:val="001A3E3A"/>
    <w:rsid w:val="001A411F"/>
    <w:rsid w:val="001A452B"/>
    <w:rsid w:val="001A5521"/>
    <w:rsid w:val="001A6C2F"/>
    <w:rsid w:val="001A7FEC"/>
    <w:rsid w:val="001B06FA"/>
    <w:rsid w:val="001B0923"/>
    <w:rsid w:val="001B1DBE"/>
    <w:rsid w:val="001B206B"/>
    <w:rsid w:val="001B2445"/>
    <w:rsid w:val="001B4937"/>
    <w:rsid w:val="001B5C6C"/>
    <w:rsid w:val="001B66F1"/>
    <w:rsid w:val="001B6B9B"/>
    <w:rsid w:val="001C08F3"/>
    <w:rsid w:val="001C0AC2"/>
    <w:rsid w:val="001C0F32"/>
    <w:rsid w:val="001C2D1B"/>
    <w:rsid w:val="001C3661"/>
    <w:rsid w:val="001C37C2"/>
    <w:rsid w:val="001C4E91"/>
    <w:rsid w:val="001C576B"/>
    <w:rsid w:val="001C5B61"/>
    <w:rsid w:val="001C6ED1"/>
    <w:rsid w:val="001C7B1F"/>
    <w:rsid w:val="001D035A"/>
    <w:rsid w:val="001D06EF"/>
    <w:rsid w:val="001D1521"/>
    <w:rsid w:val="001D167E"/>
    <w:rsid w:val="001D2546"/>
    <w:rsid w:val="001D334E"/>
    <w:rsid w:val="001D4078"/>
    <w:rsid w:val="001D4568"/>
    <w:rsid w:val="001D624C"/>
    <w:rsid w:val="001D6C8E"/>
    <w:rsid w:val="001D71CD"/>
    <w:rsid w:val="001D797D"/>
    <w:rsid w:val="001E05EC"/>
    <w:rsid w:val="001E0643"/>
    <w:rsid w:val="001E0D26"/>
    <w:rsid w:val="001E1707"/>
    <w:rsid w:val="001E178A"/>
    <w:rsid w:val="001E1E20"/>
    <w:rsid w:val="001E3E50"/>
    <w:rsid w:val="001E5735"/>
    <w:rsid w:val="001E5763"/>
    <w:rsid w:val="001E5BC3"/>
    <w:rsid w:val="001E5E26"/>
    <w:rsid w:val="001E60DA"/>
    <w:rsid w:val="001E62E9"/>
    <w:rsid w:val="001E63C8"/>
    <w:rsid w:val="001E6A61"/>
    <w:rsid w:val="001E6DC9"/>
    <w:rsid w:val="001E75CA"/>
    <w:rsid w:val="001E7D2B"/>
    <w:rsid w:val="001E7EE4"/>
    <w:rsid w:val="001F004B"/>
    <w:rsid w:val="001F1766"/>
    <w:rsid w:val="001F1C6F"/>
    <w:rsid w:val="001F216D"/>
    <w:rsid w:val="001F2B3D"/>
    <w:rsid w:val="001F2D52"/>
    <w:rsid w:val="001F4368"/>
    <w:rsid w:val="001F4510"/>
    <w:rsid w:val="001F47B2"/>
    <w:rsid w:val="001F4F57"/>
    <w:rsid w:val="001F51CB"/>
    <w:rsid w:val="001F605F"/>
    <w:rsid w:val="001F6122"/>
    <w:rsid w:val="001F6204"/>
    <w:rsid w:val="001F74C1"/>
    <w:rsid w:val="001F7A7C"/>
    <w:rsid w:val="001F7F24"/>
    <w:rsid w:val="00200219"/>
    <w:rsid w:val="00201165"/>
    <w:rsid w:val="00202CBC"/>
    <w:rsid w:val="0020310E"/>
    <w:rsid w:val="00203225"/>
    <w:rsid w:val="00203D3E"/>
    <w:rsid w:val="0020553A"/>
    <w:rsid w:val="00206472"/>
    <w:rsid w:val="0020676E"/>
    <w:rsid w:val="00211BC9"/>
    <w:rsid w:val="002126F2"/>
    <w:rsid w:val="00212A8F"/>
    <w:rsid w:val="00212F8E"/>
    <w:rsid w:val="002131D8"/>
    <w:rsid w:val="002137A2"/>
    <w:rsid w:val="00213C82"/>
    <w:rsid w:val="0021463E"/>
    <w:rsid w:val="002147C5"/>
    <w:rsid w:val="00214B9C"/>
    <w:rsid w:val="00214EC2"/>
    <w:rsid w:val="00215CDB"/>
    <w:rsid w:val="00216511"/>
    <w:rsid w:val="0021787E"/>
    <w:rsid w:val="002179EA"/>
    <w:rsid w:val="00217B96"/>
    <w:rsid w:val="00217E3A"/>
    <w:rsid w:val="00220054"/>
    <w:rsid w:val="002201AA"/>
    <w:rsid w:val="002204E5"/>
    <w:rsid w:val="00220625"/>
    <w:rsid w:val="0022092A"/>
    <w:rsid w:val="00220E5D"/>
    <w:rsid w:val="002237B6"/>
    <w:rsid w:val="0022540D"/>
    <w:rsid w:val="00225A8E"/>
    <w:rsid w:val="00225CA5"/>
    <w:rsid w:val="00225CB9"/>
    <w:rsid w:val="00226073"/>
    <w:rsid w:val="00226E30"/>
    <w:rsid w:val="002276D6"/>
    <w:rsid w:val="00231272"/>
    <w:rsid w:val="00232BBF"/>
    <w:rsid w:val="002332BE"/>
    <w:rsid w:val="00233AA5"/>
    <w:rsid w:val="00233C8C"/>
    <w:rsid w:val="00235410"/>
    <w:rsid w:val="00235615"/>
    <w:rsid w:val="00235DC2"/>
    <w:rsid w:val="00236310"/>
    <w:rsid w:val="00237052"/>
    <w:rsid w:val="0024027E"/>
    <w:rsid w:val="0024040B"/>
    <w:rsid w:val="00241428"/>
    <w:rsid w:val="00241E31"/>
    <w:rsid w:val="00242AF3"/>
    <w:rsid w:val="00243498"/>
    <w:rsid w:val="002448C2"/>
    <w:rsid w:val="00244C6E"/>
    <w:rsid w:val="00244DED"/>
    <w:rsid w:val="00245386"/>
    <w:rsid w:val="0024613C"/>
    <w:rsid w:val="00246D8F"/>
    <w:rsid w:val="00246F3B"/>
    <w:rsid w:val="002478AE"/>
    <w:rsid w:val="002508EA"/>
    <w:rsid w:val="00250E74"/>
    <w:rsid w:val="002511A3"/>
    <w:rsid w:val="002513C7"/>
    <w:rsid w:val="00252A89"/>
    <w:rsid w:val="002533FF"/>
    <w:rsid w:val="00253E71"/>
    <w:rsid w:val="002548C6"/>
    <w:rsid w:val="002567AA"/>
    <w:rsid w:val="00257C4E"/>
    <w:rsid w:val="00257DAF"/>
    <w:rsid w:val="002605E5"/>
    <w:rsid w:val="00261140"/>
    <w:rsid w:val="00261A8B"/>
    <w:rsid w:val="00261CB6"/>
    <w:rsid w:val="00261EC2"/>
    <w:rsid w:val="00264599"/>
    <w:rsid w:val="002662F1"/>
    <w:rsid w:val="0026678D"/>
    <w:rsid w:val="00267DD2"/>
    <w:rsid w:val="002705D6"/>
    <w:rsid w:val="00271D64"/>
    <w:rsid w:val="0027252E"/>
    <w:rsid w:val="00272DC0"/>
    <w:rsid w:val="00273448"/>
    <w:rsid w:val="002735CB"/>
    <w:rsid w:val="00273DEA"/>
    <w:rsid w:val="00274CC4"/>
    <w:rsid w:val="002767C9"/>
    <w:rsid w:val="00276C53"/>
    <w:rsid w:val="00276EDB"/>
    <w:rsid w:val="00277972"/>
    <w:rsid w:val="00277A46"/>
    <w:rsid w:val="0028003C"/>
    <w:rsid w:val="002808FD"/>
    <w:rsid w:val="00281B4D"/>
    <w:rsid w:val="00281C59"/>
    <w:rsid w:val="00282361"/>
    <w:rsid w:val="0028272D"/>
    <w:rsid w:val="00282D90"/>
    <w:rsid w:val="00283956"/>
    <w:rsid w:val="00284B30"/>
    <w:rsid w:val="00284FBD"/>
    <w:rsid w:val="002850BD"/>
    <w:rsid w:val="00285116"/>
    <w:rsid w:val="002852B6"/>
    <w:rsid w:val="0028594E"/>
    <w:rsid w:val="00286643"/>
    <w:rsid w:val="002869E9"/>
    <w:rsid w:val="00287453"/>
    <w:rsid w:val="00287798"/>
    <w:rsid w:val="00287C6A"/>
    <w:rsid w:val="00287DF8"/>
    <w:rsid w:val="002902E6"/>
    <w:rsid w:val="0029088B"/>
    <w:rsid w:val="002914C2"/>
    <w:rsid w:val="00292874"/>
    <w:rsid w:val="002937D7"/>
    <w:rsid w:val="0029397C"/>
    <w:rsid w:val="00294FBB"/>
    <w:rsid w:val="002962BF"/>
    <w:rsid w:val="0029665B"/>
    <w:rsid w:val="002966E5"/>
    <w:rsid w:val="002973EB"/>
    <w:rsid w:val="00297C06"/>
    <w:rsid w:val="00297FE4"/>
    <w:rsid w:val="002A0286"/>
    <w:rsid w:val="002A2384"/>
    <w:rsid w:val="002A249D"/>
    <w:rsid w:val="002A2945"/>
    <w:rsid w:val="002A295C"/>
    <w:rsid w:val="002A30CC"/>
    <w:rsid w:val="002A36CA"/>
    <w:rsid w:val="002A5BF8"/>
    <w:rsid w:val="002A62D9"/>
    <w:rsid w:val="002A62DD"/>
    <w:rsid w:val="002A71D8"/>
    <w:rsid w:val="002A7815"/>
    <w:rsid w:val="002A7BDC"/>
    <w:rsid w:val="002B0867"/>
    <w:rsid w:val="002B152D"/>
    <w:rsid w:val="002B1800"/>
    <w:rsid w:val="002B2F04"/>
    <w:rsid w:val="002B3654"/>
    <w:rsid w:val="002B386D"/>
    <w:rsid w:val="002B45D3"/>
    <w:rsid w:val="002B4A4B"/>
    <w:rsid w:val="002B5550"/>
    <w:rsid w:val="002B5B09"/>
    <w:rsid w:val="002B5C19"/>
    <w:rsid w:val="002B65B5"/>
    <w:rsid w:val="002B7287"/>
    <w:rsid w:val="002B7544"/>
    <w:rsid w:val="002C0069"/>
    <w:rsid w:val="002C1537"/>
    <w:rsid w:val="002C18F2"/>
    <w:rsid w:val="002C23BC"/>
    <w:rsid w:val="002C3854"/>
    <w:rsid w:val="002C38E7"/>
    <w:rsid w:val="002C3EFD"/>
    <w:rsid w:val="002C4D83"/>
    <w:rsid w:val="002C4ED5"/>
    <w:rsid w:val="002C4F47"/>
    <w:rsid w:val="002C6706"/>
    <w:rsid w:val="002C6E55"/>
    <w:rsid w:val="002C72EE"/>
    <w:rsid w:val="002C7D16"/>
    <w:rsid w:val="002D1505"/>
    <w:rsid w:val="002D19CB"/>
    <w:rsid w:val="002D35EC"/>
    <w:rsid w:val="002D4A9B"/>
    <w:rsid w:val="002D5581"/>
    <w:rsid w:val="002D5838"/>
    <w:rsid w:val="002D6B07"/>
    <w:rsid w:val="002D7458"/>
    <w:rsid w:val="002D7681"/>
    <w:rsid w:val="002D77DE"/>
    <w:rsid w:val="002E097B"/>
    <w:rsid w:val="002E0ECC"/>
    <w:rsid w:val="002E1F90"/>
    <w:rsid w:val="002E3423"/>
    <w:rsid w:val="002E39FC"/>
    <w:rsid w:val="002E42A0"/>
    <w:rsid w:val="002E4E1E"/>
    <w:rsid w:val="002E5D36"/>
    <w:rsid w:val="002E6BB8"/>
    <w:rsid w:val="002E7E46"/>
    <w:rsid w:val="002F0896"/>
    <w:rsid w:val="002F2212"/>
    <w:rsid w:val="002F28D4"/>
    <w:rsid w:val="002F416C"/>
    <w:rsid w:val="002F48F2"/>
    <w:rsid w:val="002F543C"/>
    <w:rsid w:val="002F601F"/>
    <w:rsid w:val="002F65DA"/>
    <w:rsid w:val="002F75E3"/>
    <w:rsid w:val="002F7DF6"/>
    <w:rsid w:val="00300713"/>
    <w:rsid w:val="00300A55"/>
    <w:rsid w:val="00300F14"/>
    <w:rsid w:val="003032CB"/>
    <w:rsid w:val="003034E1"/>
    <w:rsid w:val="00310381"/>
    <w:rsid w:val="00311379"/>
    <w:rsid w:val="00311725"/>
    <w:rsid w:val="00311FC4"/>
    <w:rsid w:val="003122EE"/>
    <w:rsid w:val="003126A9"/>
    <w:rsid w:val="00313C03"/>
    <w:rsid w:val="003154EA"/>
    <w:rsid w:val="00315EB8"/>
    <w:rsid w:val="003162F9"/>
    <w:rsid w:val="00316EFC"/>
    <w:rsid w:val="00316FA9"/>
    <w:rsid w:val="00317055"/>
    <w:rsid w:val="003204A1"/>
    <w:rsid w:val="00320754"/>
    <w:rsid w:val="00320889"/>
    <w:rsid w:val="00321155"/>
    <w:rsid w:val="00321AFD"/>
    <w:rsid w:val="003220B9"/>
    <w:rsid w:val="00323D86"/>
    <w:rsid w:val="00323E6F"/>
    <w:rsid w:val="00323EB4"/>
    <w:rsid w:val="0032454F"/>
    <w:rsid w:val="003247C6"/>
    <w:rsid w:val="00324AD1"/>
    <w:rsid w:val="003266AD"/>
    <w:rsid w:val="00326C54"/>
    <w:rsid w:val="00326DCC"/>
    <w:rsid w:val="00327513"/>
    <w:rsid w:val="00327932"/>
    <w:rsid w:val="0033024C"/>
    <w:rsid w:val="00330915"/>
    <w:rsid w:val="00330D98"/>
    <w:rsid w:val="00330FD2"/>
    <w:rsid w:val="003313BC"/>
    <w:rsid w:val="003314BE"/>
    <w:rsid w:val="00331890"/>
    <w:rsid w:val="0033237A"/>
    <w:rsid w:val="00332F47"/>
    <w:rsid w:val="00333774"/>
    <w:rsid w:val="00333CFB"/>
    <w:rsid w:val="003353E4"/>
    <w:rsid w:val="00336C58"/>
    <w:rsid w:val="003379E0"/>
    <w:rsid w:val="003400FA"/>
    <w:rsid w:val="0034032F"/>
    <w:rsid w:val="003403BC"/>
    <w:rsid w:val="00340FC7"/>
    <w:rsid w:val="003412A4"/>
    <w:rsid w:val="003423E5"/>
    <w:rsid w:val="0034295E"/>
    <w:rsid w:val="003434D0"/>
    <w:rsid w:val="00344970"/>
    <w:rsid w:val="00345DA3"/>
    <w:rsid w:val="0034612C"/>
    <w:rsid w:val="003466FD"/>
    <w:rsid w:val="00346E3F"/>
    <w:rsid w:val="00347AC7"/>
    <w:rsid w:val="00350958"/>
    <w:rsid w:val="00350D22"/>
    <w:rsid w:val="00350FA3"/>
    <w:rsid w:val="003513EE"/>
    <w:rsid w:val="00351A02"/>
    <w:rsid w:val="00352C4B"/>
    <w:rsid w:val="00353839"/>
    <w:rsid w:val="00353959"/>
    <w:rsid w:val="003546D6"/>
    <w:rsid w:val="00354AAA"/>
    <w:rsid w:val="003558F0"/>
    <w:rsid w:val="003573EF"/>
    <w:rsid w:val="00357E04"/>
    <w:rsid w:val="00360B1B"/>
    <w:rsid w:val="00360E4F"/>
    <w:rsid w:val="00361509"/>
    <w:rsid w:val="003617DB"/>
    <w:rsid w:val="003622EC"/>
    <w:rsid w:val="00362AE5"/>
    <w:rsid w:val="00363693"/>
    <w:rsid w:val="00363842"/>
    <w:rsid w:val="0036397C"/>
    <w:rsid w:val="00364DC5"/>
    <w:rsid w:val="0036718D"/>
    <w:rsid w:val="0036748C"/>
    <w:rsid w:val="00367AD8"/>
    <w:rsid w:val="0037159B"/>
    <w:rsid w:val="00371853"/>
    <w:rsid w:val="003721D3"/>
    <w:rsid w:val="00372201"/>
    <w:rsid w:val="00372A97"/>
    <w:rsid w:val="0037352D"/>
    <w:rsid w:val="003738D8"/>
    <w:rsid w:val="00374EE3"/>
    <w:rsid w:val="003754CB"/>
    <w:rsid w:val="003756F2"/>
    <w:rsid w:val="00375923"/>
    <w:rsid w:val="00375B24"/>
    <w:rsid w:val="00376875"/>
    <w:rsid w:val="00376945"/>
    <w:rsid w:val="00376E5D"/>
    <w:rsid w:val="0037713D"/>
    <w:rsid w:val="00377D72"/>
    <w:rsid w:val="0038197D"/>
    <w:rsid w:val="00381A4A"/>
    <w:rsid w:val="00381F26"/>
    <w:rsid w:val="00382B30"/>
    <w:rsid w:val="00382BE1"/>
    <w:rsid w:val="003830DC"/>
    <w:rsid w:val="00385330"/>
    <w:rsid w:val="0038561C"/>
    <w:rsid w:val="003857A6"/>
    <w:rsid w:val="003860FA"/>
    <w:rsid w:val="0038611D"/>
    <w:rsid w:val="00386BE4"/>
    <w:rsid w:val="00386CE2"/>
    <w:rsid w:val="00387252"/>
    <w:rsid w:val="003875E3"/>
    <w:rsid w:val="0039036D"/>
    <w:rsid w:val="00390B4E"/>
    <w:rsid w:val="00390C34"/>
    <w:rsid w:val="003913FB"/>
    <w:rsid w:val="00391C1A"/>
    <w:rsid w:val="00391D89"/>
    <w:rsid w:val="003922D0"/>
    <w:rsid w:val="00392300"/>
    <w:rsid w:val="0039438C"/>
    <w:rsid w:val="00394752"/>
    <w:rsid w:val="00394F9F"/>
    <w:rsid w:val="00396F12"/>
    <w:rsid w:val="003A00F6"/>
    <w:rsid w:val="003A01CF"/>
    <w:rsid w:val="003A0DA1"/>
    <w:rsid w:val="003A10B7"/>
    <w:rsid w:val="003A1131"/>
    <w:rsid w:val="003A2376"/>
    <w:rsid w:val="003A250E"/>
    <w:rsid w:val="003A2DE8"/>
    <w:rsid w:val="003A333E"/>
    <w:rsid w:val="003A397B"/>
    <w:rsid w:val="003A5001"/>
    <w:rsid w:val="003A5377"/>
    <w:rsid w:val="003A6554"/>
    <w:rsid w:val="003B146D"/>
    <w:rsid w:val="003B1E06"/>
    <w:rsid w:val="003B288B"/>
    <w:rsid w:val="003B2C25"/>
    <w:rsid w:val="003B2E52"/>
    <w:rsid w:val="003B316B"/>
    <w:rsid w:val="003B3200"/>
    <w:rsid w:val="003B3A44"/>
    <w:rsid w:val="003B409B"/>
    <w:rsid w:val="003B41B6"/>
    <w:rsid w:val="003B492E"/>
    <w:rsid w:val="003B4C69"/>
    <w:rsid w:val="003B4DA7"/>
    <w:rsid w:val="003B5E5F"/>
    <w:rsid w:val="003B61A6"/>
    <w:rsid w:val="003B6F0B"/>
    <w:rsid w:val="003B73D7"/>
    <w:rsid w:val="003B7659"/>
    <w:rsid w:val="003B77EE"/>
    <w:rsid w:val="003C01C7"/>
    <w:rsid w:val="003C02C5"/>
    <w:rsid w:val="003C06BE"/>
    <w:rsid w:val="003C10D2"/>
    <w:rsid w:val="003C10FA"/>
    <w:rsid w:val="003C156A"/>
    <w:rsid w:val="003C1847"/>
    <w:rsid w:val="003C1D34"/>
    <w:rsid w:val="003C22BF"/>
    <w:rsid w:val="003C2C79"/>
    <w:rsid w:val="003C38C1"/>
    <w:rsid w:val="003C3FFF"/>
    <w:rsid w:val="003C41A1"/>
    <w:rsid w:val="003C458B"/>
    <w:rsid w:val="003C473D"/>
    <w:rsid w:val="003C499B"/>
    <w:rsid w:val="003C4C44"/>
    <w:rsid w:val="003C543C"/>
    <w:rsid w:val="003C560F"/>
    <w:rsid w:val="003C626F"/>
    <w:rsid w:val="003C6BC7"/>
    <w:rsid w:val="003D015E"/>
    <w:rsid w:val="003D039D"/>
    <w:rsid w:val="003D0438"/>
    <w:rsid w:val="003D0F4A"/>
    <w:rsid w:val="003D147C"/>
    <w:rsid w:val="003D29BC"/>
    <w:rsid w:val="003D4169"/>
    <w:rsid w:val="003D5029"/>
    <w:rsid w:val="003D7986"/>
    <w:rsid w:val="003D7DFA"/>
    <w:rsid w:val="003E02B7"/>
    <w:rsid w:val="003E0C01"/>
    <w:rsid w:val="003E1AA0"/>
    <w:rsid w:val="003E1FD4"/>
    <w:rsid w:val="003E2279"/>
    <w:rsid w:val="003E237A"/>
    <w:rsid w:val="003E26D6"/>
    <w:rsid w:val="003E2D5E"/>
    <w:rsid w:val="003E3529"/>
    <w:rsid w:val="003E3AA6"/>
    <w:rsid w:val="003E3E03"/>
    <w:rsid w:val="003E4160"/>
    <w:rsid w:val="003E45BF"/>
    <w:rsid w:val="003E4954"/>
    <w:rsid w:val="003E50A5"/>
    <w:rsid w:val="003E5E45"/>
    <w:rsid w:val="003E7252"/>
    <w:rsid w:val="003E7480"/>
    <w:rsid w:val="003E7E99"/>
    <w:rsid w:val="003F1851"/>
    <w:rsid w:val="003F1ACF"/>
    <w:rsid w:val="003F258D"/>
    <w:rsid w:val="003F438D"/>
    <w:rsid w:val="003F4505"/>
    <w:rsid w:val="003F71E3"/>
    <w:rsid w:val="003F76CD"/>
    <w:rsid w:val="003F7FAC"/>
    <w:rsid w:val="004000A2"/>
    <w:rsid w:val="004010EC"/>
    <w:rsid w:val="00401110"/>
    <w:rsid w:val="004013FE"/>
    <w:rsid w:val="004024F9"/>
    <w:rsid w:val="004029C0"/>
    <w:rsid w:val="00403462"/>
    <w:rsid w:val="004034D4"/>
    <w:rsid w:val="0040502B"/>
    <w:rsid w:val="004056F1"/>
    <w:rsid w:val="00405884"/>
    <w:rsid w:val="00407BA3"/>
    <w:rsid w:val="00407FA6"/>
    <w:rsid w:val="004106F2"/>
    <w:rsid w:val="00410BE8"/>
    <w:rsid w:val="00411D2B"/>
    <w:rsid w:val="00411E1D"/>
    <w:rsid w:val="00412178"/>
    <w:rsid w:val="00412427"/>
    <w:rsid w:val="00412606"/>
    <w:rsid w:val="00413908"/>
    <w:rsid w:val="00414146"/>
    <w:rsid w:val="00414844"/>
    <w:rsid w:val="004152CC"/>
    <w:rsid w:val="004166CD"/>
    <w:rsid w:val="00416901"/>
    <w:rsid w:val="00416B7B"/>
    <w:rsid w:val="00416F91"/>
    <w:rsid w:val="00417994"/>
    <w:rsid w:val="0042137C"/>
    <w:rsid w:val="00422EC6"/>
    <w:rsid w:val="00423335"/>
    <w:rsid w:val="00423B76"/>
    <w:rsid w:val="00424991"/>
    <w:rsid w:val="00424B4B"/>
    <w:rsid w:val="00424D2A"/>
    <w:rsid w:val="00424DC6"/>
    <w:rsid w:val="00426B6E"/>
    <w:rsid w:val="00427624"/>
    <w:rsid w:val="00427C51"/>
    <w:rsid w:val="00427F0D"/>
    <w:rsid w:val="00427FB5"/>
    <w:rsid w:val="004300C3"/>
    <w:rsid w:val="004309AB"/>
    <w:rsid w:val="00432490"/>
    <w:rsid w:val="004329B5"/>
    <w:rsid w:val="00432D96"/>
    <w:rsid w:val="00433EB0"/>
    <w:rsid w:val="00435535"/>
    <w:rsid w:val="00435B51"/>
    <w:rsid w:val="00435CC3"/>
    <w:rsid w:val="004363F1"/>
    <w:rsid w:val="004366EC"/>
    <w:rsid w:val="00436D44"/>
    <w:rsid w:val="004370E6"/>
    <w:rsid w:val="0043733E"/>
    <w:rsid w:val="00437510"/>
    <w:rsid w:val="00437528"/>
    <w:rsid w:val="00437B41"/>
    <w:rsid w:val="004403E4"/>
    <w:rsid w:val="0044185F"/>
    <w:rsid w:val="00441D4A"/>
    <w:rsid w:val="00442062"/>
    <w:rsid w:val="004426AA"/>
    <w:rsid w:val="00442ABA"/>
    <w:rsid w:val="00442BE7"/>
    <w:rsid w:val="004435DF"/>
    <w:rsid w:val="00443F27"/>
    <w:rsid w:val="00444690"/>
    <w:rsid w:val="00445696"/>
    <w:rsid w:val="0044599D"/>
    <w:rsid w:val="00445C69"/>
    <w:rsid w:val="0044622D"/>
    <w:rsid w:val="00446526"/>
    <w:rsid w:val="00447712"/>
    <w:rsid w:val="00447BAC"/>
    <w:rsid w:val="00447E79"/>
    <w:rsid w:val="0045078D"/>
    <w:rsid w:val="00451244"/>
    <w:rsid w:val="00451ABB"/>
    <w:rsid w:val="00452869"/>
    <w:rsid w:val="0045305B"/>
    <w:rsid w:val="00453614"/>
    <w:rsid w:val="00454409"/>
    <w:rsid w:val="00454654"/>
    <w:rsid w:val="0045517E"/>
    <w:rsid w:val="004565CA"/>
    <w:rsid w:val="004565D3"/>
    <w:rsid w:val="004574DB"/>
    <w:rsid w:val="004579C5"/>
    <w:rsid w:val="00457A78"/>
    <w:rsid w:val="00457B37"/>
    <w:rsid w:val="00457C54"/>
    <w:rsid w:val="00461DD0"/>
    <w:rsid w:val="004621CE"/>
    <w:rsid w:val="00462B21"/>
    <w:rsid w:val="004638A6"/>
    <w:rsid w:val="00464FB0"/>
    <w:rsid w:val="00466311"/>
    <w:rsid w:val="004665A3"/>
    <w:rsid w:val="0046692C"/>
    <w:rsid w:val="00466CA4"/>
    <w:rsid w:val="004672DF"/>
    <w:rsid w:val="0046760D"/>
    <w:rsid w:val="00470511"/>
    <w:rsid w:val="00471C80"/>
    <w:rsid w:val="00471EE9"/>
    <w:rsid w:val="00473D6C"/>
    <w:rsid w:val="00473DBA"/>
    <w:rsid w:val="0047423B"/>
    <w:rsid w:val="004743D8"/>
    <w:rsid w:val="004751A5"/>
    <w:rsid w:val="004752E9"/>
    <w:rsid w:val="0047690F"/>
    <w:rsid w:val="00480329"/>
    <w:rsid w:val="004807DC"/>
    <w:rsid w:val="00480C79"/>
    <w:rsid w:val="004811EF"/>
    <w:rsid w:val="00481E68"/>
    <w:rsid w:val="0048283B"/>
    <w:rsid w:val="00483E2C"/>
    <w:rsid w:val="00483E94"/>
    <w:rsid w:val="00484E71"/>
    <w:rsid w:val="0048593E"/>
    <w:rsid w:val="004865C6"/>
    <w:rsid w:val="00486B8E"/>
    <w:rsid w:val="0049110F"/>
    <w:rsid w:val="00491237"/>
    <w:rsid w:val="00492A7C"/>
    <w:rsid w:val="00492D84"/>
    <w:rsid w:val="00495681"/>
    <w:rsid w:val="00495911"/>
    <w:rsid w:val="00495AA7"/>
    <w:rsid w:val="004970A6"/>
    <w:rsid w:val="004A04F0"/>
    <w:rsid w:val="004A1806"/>
    <w:rsid w:val="004A29AB"/>
    <w:rsid w:val="004A2DBE"/>
    <w:rsid w:val="004A32DA"/>
    <w:rsid w:val="004A382C"/>
    <w:rsid w:val="004A3B5A"/>
    <w:rsid w:val="004A44FB"/>
    <w:rsid w:val="004A490D"/>
    <w:rsid w:val="004A5927"/>
    <w:rsid w:val="004A6669"/>
    <w:rsid w:val="004A7166"/>
    <w:rsid w:val="004A776F"/>
    <w:rsid w:val="004A7BE2"/>
    <w:rsid w:val="004B02B2"/>
    <w:rsid w:val="004B114A"/>
    <w:rsid w:val="004B1B20"/>
    <w:rsid w:val="004B2950"/>
    <w:rsid w:val="004B3999"/>
    <w:rsid w:val="004B4320"/>
    <w:rsid w:val="004B522D"/>
    <w:rsid w:val="004B6C9F"/>
    <w:rsid w:val="004B7997"/>
    <w:rsid w:val="004C07C6"/>
    <w:rsid w:val="004C1C9C"/>
    <w:rsid w:val="004C25C6"/>
    <w:rsid w:val="004C2C07"/>
    <w:rsid w:val="004C4582"/>
    <w:rsid w:val="004C58B4"/>
    <w:rsid w:val="004C61D5"/>
    <w:rsid w:val="004C778E"/>
    <w:rsid w:val="004C7913"/>
    <w:rsid w:val="004C7E7E"/>
    <w:rsid w:val="004D0B5E"/>
    <w:rsid w:val="004D1F0E"/>
    <w:rsid w:val="004D2048"/>
    <w:rsid w:val="004D286D"/>
    <w:rsid w:val="004D2BB0"/>
    <w:rsid w:val="004D351E"/>
    <w:rsid w:val="004D3711"/>
    <w:rsid w:val="004D476A"/>
    <w:rsid w:val="004D5F75"/>
    <w:rsid w:val="004E1B86"/>
    <w:rsid w:val="004E1BED"/>
    <w:rsid w:val="004E2D10"/>
    <w:rsid w:val="004E47FA"/>
    <w:rsid w:val="004E6206"/>
    <w:rsid w:val="004E6DF7"/>
    <w:rsid w:val="004F0449"/>
    <w:rsid w:val="004F185C"/>
    <w:rsid w:val="004F207D"/>
    <w:rsid w:val="004F249D"/>
    <w:rsid w:val="004F29AF"/>
    <w:rsid w:val="004F2BBB"/>
    <w:rsid w:val="004F2E58"/>
    <w:rsid w:val="004F30E5"/>
    <w:rsid w:val="004F3BB7"/>
    <w:rsid w:val="004F542A"/>
    <w:rsid w:val="004F5566"/>
    <w:rsid w:val="004F57C0"/>
    <w:rsid w:val="004F6131"/>
    <w:rsid w:val="004F6DA1"/>
    <w:rsid w:val="004F720F"/>
    <w:rsid w:val="004F740E"/>
    <w:rsid w:val="00500A6C"/>
    <w:rsid w:val="00500A6F"/>
    <w:rsid w:val="005015C8"/>
    <w:rsid w:val="0050368E"/>
    <w:rsid w:val="00503691"/>
    <w:rsid w:val="005038D7"/>
    <w:rsid w:val="00503E90"/>
    <w:rsid w:val="00505B33"/>
    <w:rsid w:val="00505E56"/>
    <w:rsid w:val="0050611D"/>
    <w:rsid w:val="00506162"/>
    <w:rsid w:val="00506A80"/>
    <w:rsid w:val="00506E83"/>
    <w:rsid w:val="0050748C"/>
    <w:rsid w:val="0050780A"/>
    <w:rsid w:val="00507905"/>
    <w:rsid w:val="00507B50"/>
    <w:rsid w:val="00507CDB"/>
    <w:rsid w:val="0051015F"/>
    <w:rsid w:val="00510286"/>
    <w:rsid w:val="0051079A"/>
    <w:rsid w:val="005128ED"/>
    <w:rsid w:val="00513538"/>
    <w:rsid w:val="0051478D"/>
    <w:rsid w:val="00514944"/>
    <w:rsid w:val="00515030"/>
    <w:rsid w:val="005151CD"/>
    <w:rsid w:val="00515891"/>
    <w:rsid w:val="005166E7"/>
    <w:rsid w:val="00516A7F"/>
    <w:rsid w:val="00516E98"/>
    <w:rsid w:val="00520406"/>
    <w:rsid w:val="00520AC9"/>
    <w:rsid w:val="00520AD8"/>
    <w:rsid w:val="00521B7F"/>
    <w:rsid w:val="00522006"/>
    <w:rsid w:val="00522B99"/>
    <w:rsid w:val="005230B5"/>
    <w:rsid w:val="00523887"/>
    <w:rsid w:val="00523CF2"/>
    <w:rsid w:val="0052456C"/>
    <w:rsid w:val="00524B3A"/>
    <w:rsid w:val="00524C25"/>
    <w:rsid w:val="00524C2D"/>
    <w:rsid w:val="00525640"/>
    <w:rsid w:val="00525979"/>
    <w:rsid w:val="00527005"/>
    <w:rsid w:val="00527860"/>
    <w:rsid w:val="00527F5E"/>
    <w:rsid w:val="00530361"/>
    <w:rsid w:val="005310F8"/>
    <w:rsid w:val="0053180A"/>
    <w:rsid w:val="00531D05"/>
    <w:rsid w:val="0053219D"/>
    <w:rsid w:val="005345DD"/>
    <w:rsid w:val="00534AD6"/>
    <w:rsid w:val="00534EB4"/>
    <w:rsid w:val="00536248"/>
    <w:rsid w:val="0053640C"/>
    <w:rsid w:val="0053703A"/>
    <w:rsid w:val="00537281"/>
    <w:rsid w:val="00537986"/>
    <w:rsid w:val="00537EEA"/>
    <w:rsid w:val="00537FA5"/>
    <w:rsid w:val="0054047C"/>
    <w:rsid w:val="00541794"/>
    <w:rsid w:val="005425E0"/>
    <w:rsid w:val="00543C04"/>
    <w:rsid w:val="00544195"/>
    <w:rsid w:val="00544DBC"/>
    <w:rsid w:val="00544E81"/>
    <w:rsid w:val="00544FCA"/>
    <w:rsid w:val="0054510D"/>
    <w:rsid w:val="005451AE"/>
    <w:rsid w:val="00545304"/>
    <w:rsid w:val="00546499"/>
    <w:rsid w:val="005472AB"/>
    <w:rsid w:val="0054734F"/>
    <w:rsid w:val="0055066B"/>
    <w:rsid w:val="00550B5F"/>
    <w:rsid w:val="00551006"/>
    <w:rsid w:val="00551C1D"/>
    <w:rsid w:val="00551F57"/>
    <w:rsid w:val="005532CA"/>
    <w:rsid w:val="00556D86"/>
    <w:rsid w:val="00557FB1"/>
    <w:rsid w:val="00560233"/>
    <w:rsid w:val="00560CF6"/>
    <w:rsid w:val="005615BB"/>
    <w:rsid w:val="00561E30"/>
    <w:rsid w:val="005624C8"/>
    <w:rsid w:val="00563BFE"/>
    <w:rsid w:val="00563F25"/>
    <w:rsid w:val="00564353"/>
    <w:rsid w:val="005643F6"/>
    <w:rsid w:val="0056492C"/>
    <w:rsid w:val="00564B3C"/>
    <w:rsid w:val="00565656"/>
    <w:rsid w:val="005663D7"/>
    <w:rsid w:val="00566C1E"/>
    <w:rsid w:val="00566FC4"/>
    <w:rsid w:val="00570325"/>
    <w:rsid w:val="00570632"/>
    <w:rsid w:val="00571112"/>
    <w:rsid w:val="005719BA"/>
    <w:rsid w:val="00571CCE"/>
    <w:rsid w:val="00572357"/>
    <w:rsid w:val="005723E7"/>
    <w:rsid w:val="00572A3B"/>
    <w:rsid w:val="00572AC0"/>
    <w:rsid w:val="00572EF5"/>
    <w:rsid w:val="00573B08"/>
    <w:rsid w:val="00574127"/>
    <w:rsid w:val="00574177"/>
    <w:rsid w:val="00574274"/>
    <w:rsid w:val="0057467F"/>
    <w:rsid w:val="005747D0"/>
    <w:rsid w:val="005749E5"/>
    <w:rsid w:val="00574B5C"/>
    <w:rsid w:val="005772DC"/>
    <w:rsid w:val="00577626"/>
    <w:rsid w:val="005808BA"/>
    <w:rsid w:val="00580B6E"/>
    <w:rsid w:val="005821F4"/>
    <w:rsid w:val="0058234B"/>
    <w:rsid w:val="00582902"/>
    <w:rsid w:val="005833B9"/>
    <w:rsid w:val="00584838"/>
    <w:rsid w:val="005855F9"/>
    <w:rsid w:val="005860C1"/>
    <w:rsid w:val="00586876"/>
    <w:rsid w:val="00586E87"/>
    <w:rsid w:val="00586F5C"/>
    <w:rsid w:val="0058707F"/>
    <w:rsid w:val="00587A0E"/>
    <w:rsid w:val="00590485"/>
    <w:rsid w:val="00591418"/>
    <w:rsid w:val="00591E87"/>
    <w:rsid w:val="005927AE"/>
    <w:rsid w:val="00592CEE"/>
    <w:rsid w:val="00593BEB"/>
    <w:rsid w:val="00594742"/>
    <w:rsid w:val="0059566A"/>
    <w:rsid w:val="00595F4B"/>
    <w:rsid w:val="00596AD0"/>
    <w:rsid w:val="0059742F"/>
    <w:rsid w:val="005979AF"/>
    <w:rsid w:val="00597AAB"/>
    <w:rsid w:val="00597BDA"/>
    <w:rsid w:val="005A04E0"/>
    <w:rsid w:val="005A065C"/>
    <w:rsid w:val="005A0867"/>
    <w:rsid w:val="005A13ED"/>
    <w:rsid w:val="005A17A3"/>
    <w:rsid w:val="005A17BA"/>
    <w:rsid w:val="005A1F8F"/>
    <w:rsid w:val="005A25E4"/>
    <w:rsid w:val="005A2D6F"/>
    <w:rsid w:val="005A34F0"/>
    <w:rsid w:val="005A3AB0"/>
    <w:rsid w:val="005A4186"/>
    <w:rsid w:val="005A4915"/>
    <w:rsid w:val="005A4969"/>
    <w:rsid w:val="005A4F5F"/>
    <w:rsid w:val="005A5404"/>
    <w:rsid w:val="005A6640"/>
    <w:rsid w:val="005A692D"/>
    <w:rsid w:val="005A697C"/>
    <w:rsid w:val="005A6FD4"/>
    <w:rsid w:val="005A723C"/>
    <w:rsid w:val="005A784C"/>
    <w:rsid w:val="005B0DA5"/>
    <w:rsid w:val="005B1FAD"/>
    <w:rsid w:val="005B2F54"/>
    <w:rsid w:val="005B37FD"/>
    <w:rsid w:val="005B3AFA"/>
    <w:rsid w:val="005B3DB3"/>
    <w:rsid w:val="005B3DEF"/>
    <w:rsid w:val="005B445B"/>
    <w:rsid w:val="005B4527"/>
    <w:rsid w:val="005B4BF7"/>
    <w:rsid w:val="005B5468"/>
    <w:rsid w:val="005B5FF4"/>
    <w:rsid w:val="005B6572"/>
    <w:rsid w:val="005B73E5"/>
    <w:rsid w:val="005B75EE"/>
    <w:rsid w:val="005B7BFA"/>
    <w:rsid w:val="005C0093"/>
    <w:rsid w:val="005C1116"/>
    <w:rsid w:val="005C197D"/>
    <w:rsid w:val="005C3CB9"/>
    <w:rsid w:val="005C4584"/>
    <w:rsid w:val="005C5004"/>
    <w:rsid w:val="005C57FC"/>
    <w:rsid w:val="005C5E2E"/>
    <w:rsid w:val="005C63BC"/>
    <w:rsid w:val="005C72D0"/>
    <w:rsid w:val="005D015D"/>
    <w:rsid w:val="005D353B"/>
    <w:rsid w:val="005D403C"/>
    <w:rsid w:val="005D54BA"/>
    <w:rsid w:val="005D5BA0"/>
    <w:rsid w:val="005D649E"/>
    <w:rsid w:val="005D6EE2"/>
    <w:rsid w:val="005D7BAE"/>
    <w:rsid w:val="005D7F39"/>
    <w:rsid w:val="005E090E"/>
    <w:rsid w:val="005E34DE"/>
    <w:rsid w:val="005E40A0"/>
    <w:rsid w:val="005E4300"/>
    <w:rsid w:val="005E479D"/>
    <w:rsid w:val="005E487A"/>
    <w:rsid w:val="005E5AE7"/>
    <w:rsid w:val="005E6493"/>
    <w:rsid w:val="005E6CAB"/>
    <w:rsid w:val="005E7233"/>
    <w:rsid w:val="005F006D"/>
    <w:rsid w:val="005F03F6"/>
    <w:rsid w:val="005F0592"/>
    <w:rsid w:val="005F1356"/>
    <w:rsid w:val="005F20F3"/>
    <w:rsid w:val="005F362B"/>
    <w:rsid w:val="005F4660"/>
    <w:rsid w:val="005F56B1"/>
    <w:rsid w:val="005F5CF1"/>
    <w:rsid w:val="005F6109"/>
    <w:rsid w:val="005F6F13"/>
    <w:rsid w:val="005F76D3"/>
    <w:rsid w:val="005F7D93"/>
    <w:rsid w:val="00600D77"/>
    <w:rsid w:val="00600E20"/>
    <w:rsid w:val="00602B25"/>
    <w:rsid w:val="00602F2F"/>
    <w:rsid w:val="006032EF"/>
    <w:rsid w:val="00603D03"/>
    <w:rsid w:val="00605C45"/>
    <w:rsid w:val="0060601D"/>
    <w:rsid w:val="00606D2C"/>
    <w:rsid w:val="00607858"/>
    <w:rsid w:val="006102A6"/>
    <w:rsid w:val="00610836"/>
    <w:rsid w:val="00611060"/>
    <w:rsid w:val="00612056"/>
    <w:rsid w:val="00612569"/>
    <w:rsid w:val="006127FB"/>
    <w:rsid w:val="00612CEB"/>
    <w:rsid w:val="006131A5"/>
    <w:rsid w:val="00613964"/>
    <w:rsid w:val="006146E6"/>
    <w:rsid w:val="0061519C"/>
    <w:rsid w:val="00615BFB"/>
    <w:rsid w:val="00615E54"/>
    <w:rsid w:val="006167BF"/>
    <w:rsid w:val="00616CF2"/>
    <w:rsid w:val="0061793F"/>
    <w:rsid w:val="00617BA4"/>
    <w:rsid w:val="0062039D"/>
    <w:rsid w:val="00620AB2"/>
    <w:rsid w:val="006221F7"/>
    <w:rsid w:val="006228D8"/>
    <w:rsid w:val="0062333C"/>
    <w:rsid w:val="00623CA8"/>
    <w:rsid w:val="00624E32"/>
    <w:rsid w:val="006250A0"/>
    <w:rsid w:val="00625190"/>
    <w:rsid w:val="0062532A"/>
    <w:rsid w:val="006256D9"/>
    <w:rsid w:val="00625A81"/>
    <w:rsid w:val="00625CDB"/>
    <w:rsid w:val="0062601A"/>
    <w:rsid w:val="0062767B"/>
    <w:rsid w:val="0063047A"/>
    <w:rsid w:val="0063086E"/>
    <w:rsid w:val="00631225"/>
    <w:rsid w:val="00631639"/>
    <w:rsid w:val="00632058"/>
    <w:rsid w:val="00632290"/>
    <w:rsid w:val="006323C2"/>
    <w:rsid w:val="006331B1"/>
    <w:rsid w:val="0063380B"/>
    <w:rsid w:val="0063519E"/>
    <w:rsid w:val="00635AB8"/>
    <w:rsid w:val="00635F92"/>
    <w:rsid w:val="00636031"/>
    <w:rsid w:val="00636248"/>
    <w:rsid w:val="00637C5F"/>
    <w:rsid w:val="00637E32"/>
    <w:rsid w:val="00640D70"/>
    <w:rsid w:val="006418E0"/>
    <w:rsid w:val="00641A2B"/>
    <w:rsid w:val="00641C3B"/>
    <w:rsid w:val="00641EC9"/>
    <w:rsid w:val="00641FD7"/>
    <w:rsid w:val="0064211E"/>
    <w:rsid w:val="00642EB4"/>
    <w:rsid w:val="00642F17"/>
    <w:rsid w:val="006435B5"/>
    <w:rsid w:val="00644FBC"/>
    <w:rsid w:val="0064513B"/>
    <w:rsid w:val="006455ED"/>
    <w:rsid w:val="0064730A"/>
    <w:rsid w:val="00647A31"/>
    <w:rsid w:val="006506C9"/>
    <w:rsid w:val="00652F12"/>
    <w:rsid w:val="0065341C"/>
    <w:rsid w:val="00653BF7"/>
    <w:rsid w:val="0065405B"/>
    <w:rsid w:val="00654818"/>
    <w:rsid w:val="00654C91"/>
    <w:rsid w:val="00655A71"/>
    <w:rsid w:val="00656EC0"/>
    <w:rsid w:val="00657B06"/>
    <w:rsid w:val="00657CDC"/>
    <w:rsid w:val="00660A0B"/>
    <w:rsid w:val="0066368C"/>
    <w:rsid w:val="00663F58"/>
    <w:rsid w:val="0066405F"/>
    <w:rsid w:val="006640E3"/>
    <w:rsid w:val="006644AC"/>
    <w:rsid w:val="00664631"/>
    <w:rsid w:val="00664AB8"/>
    <w:rsid w:val="00664EAD"/>
    <w:rsid w:val="0066656B"/>
    <w:rsid w:val="0066700F"/>
    <w:rsid w:val="00670353"/>
    <w:rsid w:val="00670AA7"/>
    <w:rsid w:val="006716E5"/>
    <w:rsid w:val="00671744"/>
    <w:rsid w:val="0067262A"/>
    <w:rsid w:val="00673367"/>
    <w:rsid w:val="00673BDA"/>
    <w:rsid w:val="00673FD3"/>
    <w:rsid w:val="006748F6"/>
    <w:rsid w:val="00674DE0"/>
    <w:rsid w:val="00675180"/>
    <w:rsid w:val="00675474"/>
    <w:rsid w:val="00676016"/>
    <w:rsid w:val="006761E0"/>
    <w:rsid w:val="006764FA"/>
    <w:rsid w:val="00676D1D"/>
    <w:rsid w:val="00677BA8"/>
    <w:rsid w:val="006817F2"/>
    <w:rsid w:val="00681A64"/>
    <w:rsid w:val="00682718"/>
    <w:rsid w:val="006829C8"/>
    <w:rsid w:val="006831E1"/>
    <w:rsid w:val="00683739"/>
    <w:rsid w:val="00684A04"/>
    <w:rsid w:val="00691F3C"/>
    <w:rsid w:val="00692395"/>
    <w:rsid w:val="00692426"/>
    <w:rsid w:val="006928AE"/>
    <w:rsid w:val="00692F88"/>
    <w:rsid w:val="0069402D"/>
    <w:rsid w:val="00694799"/>
    <w:rsid w:val="006955E8"/>
    <w:rsid w:val="00695B30"/>
    <w:rsid w:val="00697057"/>
    <w:rsid w:val="006978D9"/>
    <w:rsid w:val="00697E05"/>
    <w:rsid w:val="006A05A9"/>
    <w:rsid w:val="006A0EE1"/>
    <w:rsid w:val="006A1429"/>
    <w:rsid w:val="006A2B5B"/>
    <w:rsid w:val="006A39A2"/>
    <w:rsid w:val="006A507F"/>
    <w:rsid w:val="006A5A89"/>
    <w:rsid w:val="006A662B"/>
    <w:rsid w:val="006A67E6"/>
    <w:rsid w:val="006A6DB8"/>
    <w:rsid w:val="006A7B0F"/>
    <w:rsid w:val="006B1386"/>
    <w:rsid w:val="006B1F75"/>
    <w:rsid w:val="006B2052"/>
    <w:rsid w:val="006B2064"/>
    <w:rsid w:val="006B2708"/>
    <w:rsid w:val="006B28AF"/>
    <w:rsid w:val="006B2E9B"/>
    <w:rsid w:val="006B344C"/>
    <w:rsid w:val="006B4B3D"/>
    <w:rsid w:val="006B5594"/>
    <w:rsid w:val="006B5D0B"/>
    <w:rsid w:val="006B6611"/>
    <w:rsid w:val="006B6E4D"/>
    <w:rsid w:val="006B6F2F"/>
    <w:rsid w:val="006B7496"/>
    <w:rsid w:val="006B7B6E"/>
    <w:rsid w:val="006C190D"/>
    <w:rsid w:val="006C1E74"/>
    <w:rsid w:val="006C23CB"/>
    <w:rsid w:val="006C532F"/>
    <w:rsid w:val="006C562F"/>
    <w:rsid w:val="006C6017"/>
    <w:rsid w:val="006C6C33"/>
    <w:rsid w:val="006C779D"/>
    <w:rsid w:val="006C798E"/>
    <w:rsid w:val="006D0575"/>
    <w:rsid w:val="006D1702"/>
    <w:rsid w:val="006D1A56"/>
    <w:rsid w:val="006D2081"/>
    <w:rsid w:val="006D35FF"/>
    <w:rsid w:val="006D37AA"/>
    <w:rsid w:val="006D47DA"/>
    <w:rsid w:val="006D4AE8"/>
    <w:rsid w:val="006D4F49"/>
    <w:rsid w:val="006D6017"/>
    <w:rsid w:val="006D670E"/>
    <w:rsid w:val="006D6787"/>
    <w:rsid w:val="006D6F86"/>
    <w:rsid w:val="006D729F"/>
    <w:rsid w:val="006D754A"/>
    <w:rsid w:val="006D7C03"/>
    <w:rsid w:val="006D7FA1"/>
    <w:rsid w:val="006E015F"/>
    <w:rsid w:val="006E11A6"/>
    <w:rsid w:val="006E2BA3"/>
    <w:rsid w:val="006E2CFB"/>
    <w:rsid w:val="006E31BB"/>
    <w:rsid w:val="006E56B7"/>
    <w:rsid w:val="006E60DC"/>
    <w:rsid w:val="006E71A6"/>
    <w:rsid w:val="006F011A"/>
    <w:rsid w:val="006F107D"/>
    <w:rsid w:val="006F1B4B"/>
    <w:rsid w:val="006F1DDC"/>
    <w:rsid w:val="006F1EE9"/>
    <w:rsid w:val="006F1F7B"/>
    <w:rsid w:val="006F32C4"/>
    <w:rsid w:val="006F3C95"/>
    <w:rsid w:val="006F3CDD"/>
    <w:rsid w:val="006F3DEF"/>
    <w:rsid w:val="006F5491"/>
    <w:rsid w:val="006F5A87"/>
    <w:rsid w:val="006F68A6"/>
    <w:rsid w:val="006F7E2C"/>
    <w:rsid w:val="00700086"/>
    <w:rsid w:val="007007B1"/>
    <w:rsid w:val="007008BA"/>
    <w:rsid w:val="00701454"/>
    <w:rsid w:val="00701C37"/>
    <w:rsid w:val="00701F93"/>
    <w:rsid w:val="0070239E"/>
    <w:rsid w:val="007024DB"/>
    <w:rsid w:val="00703CB3"/>
    <w:rsid w:val="007040F6"/>
    <w:rsid w:val="007043A9"/>
    <w:rsid w:val="00705FF2"/>
    <w:rsid w:val="007062A3"/>
    <w:rsid w:val="00707190"/>
    <w:rsid w:val="00707919"/>
    <w:rsid w:val="00707E1B"/>
    <w:rsid w:val="00707FF3"/>
    <w:rsid w:val="007101C2"/>
    <w:rsid w:val="007103CF"/>
    <w:rsid w:val="00711A3A"/>
    <w:rsid w:val="00711CA6"/>
    <w:rsid w:val="00711CA8"/>
    <w:rsid w:val="00713930"/>
    <w:rsid w:val="00714643"/>
    <w:rsid w:val="00714AB6"/>
    <w:rsid w:val="00714ABC"/>
    <w:rsid w:val="007150F9"/>
    <w:rsid w:val="00716C63"/>
    <w:rsid w:val="00717798"/>
    <w:rsid w:val="00717C3D"/>
    <w:rsid w:val="00717E5E"/>
    <w:rsid w:val="00720CFF"/>
    <w:rsid w:val="00720E9A"/>
    <w:rsid w:val="00721D2E"/>
    <w:rsid w:val="007248E7"/>
    <w:rsid w:val="00724DDB"/>
    <w:rsid w:val="007259CD"/>
    <w:rsid w:val="00725ADD"/>
    <w:rsid w:val="00725F90"/>
    <w:rsid w:val="007263CC"/>
    <w:rsid w:val="007272A5"/>
    <w:rsid w:val="00727550"/>
    <w:rsid w:val="00727D92"/>
    <w:rsid w:val="00727F66"/>
    <w:rsid w:val="0073033F"/>
    <w:rsid w:val="00730702"/>
    <w:rsid w:val="00730F96"/>
    <w:rsid w:val="007312D9"/>
    <w:rsid w:val="007336DA"/>
    <w:rsid w:val="0073392E"/>
    <w:rsid w:val="00733994"/>
    <w:rsid w:val="00733AD6"/>
    <w:rsid w:val="00736FE9"/>
    <w:rsid w:val="00737E4F"/>
    <w:rsid w:val="00737FE9"/>
    <w:rsid w:val="00740409"/>
    <w:rsid w:val="00740653"/>
    <w:rsid w:val="0074241C"/>
    <w:rsid w:val="00742963"/>
    <w:rsid w:val="00743E31"/>
    <w:rsid w:val="007442F4"/>
    <w:rsid w:val="007444FC"/>
    <w:rsid w:val="00746677"/>
    <w:rsid w:val="00746A79"/>
    <w:rsid w:val="00746AB2"/>
    <w:rsid w:val="00746AB8"/>
    <w:rsid w:val="00746D08"/>
    <w:rsid w:val="00747232"/>
    <w:rsid w:val="007479E6"/>
    <w:rsid w:val="007479EA"/>
    <w:rsid w:val="00747C1E"/>
    <w:rsid w:val="0075149C"/>
    <w:rsid w:val="00752B83"/>
    <w:rsid w:val="00752B85"/>
    <w:rsid w:val="00752CDD"/>
    <w:rsid w:val="007531B3"/>
    <w:rsid w:val="00753E90"/>
    <w:rsid w:val="007540D1"/>
    <w:rsid w:val="007546F6"/>
    <w:rsid w:val="00754733"/>
    <w:rsid w:val="00755D26"/>
    <w:rsid w:val="00756E81"/>
    <w:rsid w:val="00757077"/>
    <w:rsid w:val="00757C28"/>
    <w:rsid w:val="00760E11"/>
    <w:rsid w:val="00760F73"/>
    <w:rsid w:val="00761A29"/>
    <w:rsid w:val="00761E2F"/>
    <w:rsid w:val="00762028"/>
    <w:rsid w:val="00762599"/>
    <w:rsid w:val="00762D36"/>
    <w:rsid w:val="00763193"/>
    <w:rsid w:val="007638E3"/>
    <w:rsid w:val="007638F2"/>
    <w:rsid w:val="00764007"/>
    <w:rsid w:val="00764AB4"/>
    <w:rsid w:val="00764DA5"/>
    <w:rsid w:val="00766253"/>
    <w:rsid w:val="0076691D"/>
    <w:rsid w:val="00766AEE"/>
    <w:rsid w:val="00767720"/>
    <w:rsid w:val="00770A93"/>
    <w:rsid w:val="00770C5B"/>
    <w:rsid w:val="00770F60"/>
    <w:rsid w:val="0077135E"/>
    <w:rsid w:val="00772CA0"/>
    <w:rsid w:val="00772D33"/>
    <w:rsid w:val="00773285"/>
    <w:rsid w:val="00775509"/>
    <w:rsid w:val="00775567"/>
    <w:rsid w:val="00775DE2"/>
    <w:rsid w:val="00776042"/>
    <w:rsid w:val="00776E4A"/>
    <w:rsid w:val="007778DA"/>
    <w:rsid w:val="00780523"/>
    <w:rsid w:val="00781D69"/>
    <w:rsid w:val="007821E8"/>
    <w:rsid w:val="0078395F"/>
    <w:rsid w:val="007843D7"/>
    <w:rsid w:val="00784A10"/>
    <w:rsid w:val="00784CAB"/>
    <w:rsid w:val="007851C6"/>
    <w:rsid w:val="00785CF8"/>
    <w:rsid w:val="00787931"/>
    <w:rsid w:val="007904EF"/>
    <w:rsid w:val="00791421"/>
    <w:rsid w:val="00791874"/>
    <w:rsid w:val="00791BB6"/>
    <w:rsid w:val="00791C3E"/>
    <w:rsid w:val="00792F52"/>
    <w:rsid w:val="00793CDA"/>
    <w:rsid w:val="00793FA2"/>
    <w:rsid w:val="00795D44"/>
    <w:rsid w:val="00796D48"/>
    <w:rsid w:val="00796E35"/>
    <w:rsid w:val="00797526"/>
    <w:rsid w:val="007A042D"/>
    <w:rsid w:val="007A2F4B"/>
    <w:rsid w:val="007A3066"/>
    <w:rsid w:val="007A333A"/>
    <w:rsid w:val="007A33CF"/>
    <w:rsid w:val="007A346B"/>
    <w:rsid w:val="007A37F3"/>
    <w:rsid w:val="007A46D6"/>
    <w:rsid w:val="007A4873"/>
    <w:rsid w:val="007A489F"/>
    <w:rsid w:val="007A4BD3"/>
    <w:rsid w:val="007A52C4"/>
    <w:rsid w:val="007A54C7"/>
    <w:rsid w:val="007A55B9"/>
    <w:rsid w:val="007A55E5"/>
    <w:rsid w:val="007A5B65"/>
    <w:rsid w:val="007A5C7E"/>
    <w:rsid w:val="007A647D"/>
    <w:rsid w:val="007A6D1B"/>
    <w:rsid w:val="007A75A0"/>
    <w:rsid w:val="007A788F"/>
    <w:rsid w:val="007A7EF6"/>
    <w:rsid w:val="007B110E"/>
    <w:rsid w:val="007B2168"/>
    <w:rsid w:val="007B2498"/>
    <w:rsid w:val="007B30FD"/>
    <w:rsid w:val="007B35EE"/>
    <w:rsid w:val="007B3B60"/>
    <w:rsid w:val="007B556A"/>
    <w:rsid w:val="007B6250"/>
    <w:rsid w:val="007B65E4"/>
    <w:rsid w:val="007B759F"/>
    <w:rsid w:val="007C0581"/>
    <w:rsid w:val="007C073F"/>
    <w:rsid w:val="007C0E26"/>
    <w:rsid w:val="007C18C5"/>
    <w:rsid w:val="007C338E"/>
    <w:rsid w:val="007C341C"/>
    <w:rsid w:val="007C381E"/>
    <w:rsid w:val="007C38E8"/>
    <w:rsid w:val="007C3B15"/>
    <w:rsid w:val="007C40C9"/>
    <w:rsid w:val="007C4648"/>
    <w:rsid w:val="007C54C6"/>
    <w:rsid w:val="007C5998"/>
    <w:rsid w:val="007C5C67"/>
    <w:rsid w:val="007C6237"/>
    <w:rsid w:val="007C6487"/>
    <w:rsid w:val="007C663A"/>
    <w:rsid w:val="007C6CF9"/>
    <w:rsid w:val="007C735E"/>
    <w:rsid w:val="007C7C74"/>
    <w:rsid w:val="007D0132"/>
    <w:rsid w:val="007D1262"/>
    <w:rsid w:val="007D1E4E"/>
    <w:rsid w:val="007D2041"/>
    <w:rsid w:val="007D28D7"/>
    <w:rsid w:val="007D346D"/>
    <w:rsid w:val="007D3A20"/>
    <w:rsid w:val="007D3EA7"/>
    <w:rsid w:val="007D4390"/>
    <w:rsid w:val="007D4F90"/>
    <w:rsid w:val="007D4F99"/>
    <w:rsid w:val="007D5136"/>
    <w:rsid w:val="007E0F09"/>
    <w:rsid w:val="007E1D9A"/>
    <w:rsid w:val="007E1EBD"/>
    <w:rsid w:val="007E2067"/>
    <w:rsid w:val="007E257D"/>
    <w:rsid w:val="007E2A64"/>
    <w:rsid w:val="007E2BDE"/>
    <w:rsid w:val="007E5516"/>
    <w:rsid w:val="007E591A"/>
    <w:rsid w:val="007E5D0C"/>
    <w:rsid w:val="007E5D47"/>
    <w:rsid w:val="007E6573"/>
    <w:rsid w:val="007F0029"/>
    <w:rsid w:val="007F031F"/>
    <w:rsid w:val="007F04EA"/>
    <w:rsid w:val="007F09ED"/>
    <w:rsid w:val="007F0E53"/>
    <w:rsid w:val="007F0FDF"/>
    <w:rsid w:val="007F14B8"/>
    <w:rsid w:val="007F1948"/>
    <w:rsid w:val="007F1F3B"/>
    <w:rsid w:val="007F2171"/>
    <w:rsid w:val="007F3080"/>
    <w:rsid w:val="007F4433"/>
    <w:rsid w:val="007F4912"/>
    <w:rsid w:val="007F5EA5"/>
    <w:rsid w:val="007F628B"/>
    <w:rsid w:val="007F6943"/>
    <w:rsid w:val="007F6BD9"/>
    <w:rsid w:val="007F6CB4"/>
    <w:rsid w:val="007F70A1"/>
    <w:rsid w:val="007F7EA3"/>
    <w:rsid w:val="007F7FF1"/>
    <w:rsid w:val="008007F6"/>
    <w:rsid w:val="00801032"/>
    <w:rsid w:val="0080155F"/>
    <w:rsid w:val="00802AA5"/>
    <w:rsid w:val="00803A27"/>
    <w:rsid w:val="008044B7"/>
    <w:rsid w:val="0080486C"/>
    <w:rsid w:val="00804A86"/>
    <w:rsid w:val="00805C47"/>
    <w:rsid w:val="00805CA1"/>
    <w:rsid w:val="008063C8"/>
    <w:rsid w:val="0080797F"/>
    <w:rsid w:val="008079A6"/>
    <w:rsid w:val="00810421"/>
    <w:rsid w:val="008116A2"/>
    <w:rsid w:val="00811BFF"/>
    <w:rsid w:val="00812DF3"/>
    <w:rsid w:val="0081317E"/>
    <w:rsid w:val="008133E6"/>
    <w:rsid w:val="00815315"/>
    <w:rsid w:val="00815523"/>
    <w:rsid w:val="008156A9"/>
    <w:rsid w:val="008156D0"/>
    <w:rsid w:val="008163F7"/>
    <w:rsid w:val="00817AFF"/>
    <w:rsid w:val="00820192"/>
    <w:rsid w:val="008207C7"/>
    <w:rsid w:val="00820D26"/>
    <w:rsid w:val="00821356"/>
    <w:rsid w:val="00821ACC"/>
    <w:rsid w:val="00822386"/>
    <w:rsid w:val="00822CF0"/>
    <w:rsid w:val="0082350C"/>
    <w:rsid w:val="00824F35"/>
    <w:rsid w:val="0082617F"/>
    <w:rsid w:val="00827BED"/>
    <w:rsid w:val="00830949"/>
    <w:rsid w:val="008315BF"/>
    <w:rsid w:val="00831BF5"/>
    <w:rsid w:val="00832107"/>
    <w:rsid w:val="00832A5C"/>
    <w:rsid w:val="00832AAB"/>
    <w:rsid w:val="0083356E"/>
    <w:rsid w:val="00833755"/>
    <w:rsid w:val="008348EF"/>
    <w:rsid w:val="00834EB0"/>
    <w:rsid w:val="008351FC"/>
    <w:rsid w:val="008354D6"/>
    <w:rsid w:val="00835EBA"/>
    <w:rsid w:val="0083731D"/>
    <w:rsid w:val="0084105F"/>
    <w:rsid w:val="008412DA"/>
    <w:rsid w:val="008424AB"/>
    <w:rsid w:val="008429DA"/>
    <w:rsid w:val="00843407"/>
    <w:rsid w:val="0084484B"/>
    <w:rsid w:val="00844C5D"/>
    <w:rsid w:val="00846589"/>
    <w:rsid w:val="0084697D"/>
    <w:rsid w:val="00847467"/>
    <w:rsid w:val="00847E89"/>
    <w:rsid w:val="00851F80"/>
    <w:rsid w:val="0085252F"/>
    <w:rsid w:val="0085282B"/>
    <w:rsid w:val="008532B9"/>
    <w:rsid w:val="00853A59"/>
    <w:rsid w:val="00853B6D"/>
    <w:rsid w:val="00855203"/>
    <w:rsid w:val="0085535A"/>
    <w:rsid w:val="008558FF"/>
    <w:rsid w:val="008562A6"/>
    <w:rsid w:val="0085636F"/>
    <w:rsid w:val="008570F7"/>
    <w:rsid w:val="008576E9"/>
    <w:rsid w:val="0086100D"/>
    <w:rsid w:val="008630F2"/>
    <w:rsid w:val="0086392C"/>
    <w:rsid w:val="00863FDB"/>
    <w:rsid w:val="008641B7"/>
    <w:rsid w:val="0086462C"/>
    <w:rsid w:val="00864E5F"/>
    <w:rsid w:val="008655D9"/>
    <w:rsid w:val="00865F4D"/>
    <w:rsid w:val="008664EA"/>
    <w:rsid w:val="008664F6"/>
    <w:rsid w:val="00866632"/>
    <w:rsid w:val="00866A4D"/>
    <w:rsid w:val="00866D19"/>
    <w:rsid w:val="00866F30"/>
    <w:rsid w:val="008675BB"/>
    <w:rsid w:val="00867BCC"/>
    <w:rsid w:val="00870DA3"/>
    <w:rsid w:val="00870EF6"/>
    <w:rsid w:val="0087132D"/>
    <w:rsid w:val="008750DB"/>
    <w:rsid w:val="00875315"/>
    <w:rsid w:val="00875722"/>
    <w:rsid w:val="00876067"/>
    <w:rsid w:val="008767D0"/>
    <w:rsid w:val="00876A26"/>
    <w:rsid w:val="00880FFC"/>
    <w:rsid w:val="0088127D"/>
    <w:rsid w:val="00881AC6"/>
    <w:rsid w:val="0088200D"/>
    <w:rsid w:val="008833B5"/>
    <w:rsid w:val="008839EA"/>
    <w:rsid w:val="00883B2C"/>
    <w:rsid w:val="0088494B"/>
    <w:rsid w:val="00885408"/>
    <w:rsid w:val="00885852"/>
    <w:rsid w:val="00885865"/>
    <w:rsid w:val="00885F5B"/>
    <w:rsid w:val="008866C7"/>
    <w:rsid w:val="008868C6"/>
    <w:rsid w:val="00887058"/>
    <w:rsid w:val="0088723A"/>
    <w:rsid w:val="00887C40"/>
    <w:rsid w:val="00891339"/>
    <w:rsid w:val="00892305"/>
    <w:rsid w:val="008924B8"/>
    <w:rsid w:val="008930D3"/>
    <w:rsid w:val="008931F4"/>
    <w:rsid w:val="00893508"/>
    <w:rsid w:val="00893950"/>
    <w:rsid w:val="00894533"/>
    <w:rsid w:val="008950AC"/>
    <w:rsid w:val="00895550"/>
    <w:rsid w:val="00895761"/>
    <w:rsid w:val="00895AFF"/>
    <w:rsid w:val="00895DBE"/>
    <w:rsid w:val="00895EC6"/>
    <w:rsid w:val="00897371"/>
    <w:rsid w:val="008A0954"/>
    <w:rsid w:val="008A10AC"/>
    <w:rsid w:val="008A12C2"/>
    <w:rsid w:val="008A193E"/>
    <w:rsid w:val="008A1B49"/>
    <w:rsid w:val="008A30A4"/>
    <w:rsid w:val="008A3DF7"/>
    <w:rsid w:val="008A4AD9"/>
    <w:rsid w:val="008A59C3"/>
    <w:rsid w:val="008A5E8A"/>
    <w:rsid w:val="008A6600"/>
    <w:rsid w:val="008A68C7"/>
    <w:rsid w:val="008A74BE"/>
    <w:rsid w:val="008A7BD1"/>
    <w:rsid w:val="008B069A"/>
    <w:rsid w:val="008B0868"/>
    <w:rsid w:val="008B0CFE"/>
    <w:rsid w:val="008B1D8D"/>
    <w:rsid w:val="008B347D"/>
    <w:rsid w:val="008B3656"/>
    <w:rsid w:val="008B3D44"/>
    <w:rsid w:val="008B420E"/>
    <w:rsid w:val="008B4E4A"/>
    <w:rsid w:val="008B4F81"/>
    <w:rsid w:val="008B5013"/>
    <w:rsid w:val="008B5152"/>
    <w:rsid w:val="008B55AD"/>
    <w:rsid w:val="008B57E1"/>
    <w:rsid w:val="008B5C18"/>
    <w:rsid w:val="008B6528"/>
    <w:rsid w:val="008B6AA8"/>
    <w:rsid w:val="008B7294"/>
    <w:rsid w:val="008B72E7"/>
    <w:rsid w:val="008C024D"/>
    <w:rsid w:val="008C0772"/>
    <w:rsid w:val="008C07D1"/>
    <w:rsid w:val="008C15B2"/>
    <w:rsid w:val="008C189A"/>
    <w:rsid w:val="008C206D"/>
    <w:rsid w:val="008C2E28"/>
    <w:rsid w:val="008C3080"/>
    <w:rsid w:val="008C3335"/>
    <w:rsid w:val="008C38F5"/>
    <w:rsid w:val="008C4DF3"/>
    <w:rsid w:val="008C4EDC"/>
    <w:rsid w:val="008D058C"/>
    <w:rsid w:val="008D1B17"/>
    <w:rsid w:val="008D338C"/>
    <w:rsid w:val="008D363E"/>
    <w:rsid w:val="008D487F"/>
    <w:rsid w:val="008D4F54"/>
    <w:rsid w:val="008D5F52"/>
    <w:rsid w:val="008D60E7"/>
    <w:rsid w:val="008D67FD"/>
    <w:rsid w:val="008D7133"/>
    <w:rsid w:val="008D743F"/>
    <w:rsid w:val="008D77F8"/>
    <w:rsid w:val="008D789D"/>
    <w:rsid w:val="008E00C6"/>
    <w:rsid w:val="008E1725"/>
    <w:rsid w:val="008E1BBF"/>
    <w:rsid w:val="008E4198"/>
    <w:rsid w:val="008E4CA8"/>
    <w:rsid w:val="008E5063"/>
    <w:rsid w:val="008E701B"/>
    <w:rsid w:val="008E72AA"/>
    <w:rsid w:val="008E731A"/>
    <w:rsid w:val="008F0E88"/>
    <w:rsid w:val="008F1BD3"/>
    <w:rsid w:val="008F1BFE"/>
    <w:rsid w:val="008F24AC"/>
    <w:rsid w:val="008F37DE"/>
    <w:rsid w:val="008F3E27"/>
    <w:rsid w:val="008F432E"/>
    <w:rsid w:val="008F55F2"/>
    <w:rsid w:val="008F56C2"/>
    <w:rsid w:val="009001E0"/>
    <w:rsid w:val="009009A3"/>
    <w:rsid w:val="00901BA1"/>
    <w:rsid w:val="00901DDA"/>
    <w:rsid w:val="009028CA"/>
    <w:rsid w:val="00902EE0"/>
    <w:rsid w:val="0090341F"/>
    <w:rsid w:val="009034FE"/>
    <w:rsid w:val="00904CBD"/>
    <w:rsid w:val="00905FB9"/>
    <w:rsid w:val="00906C3C"/>
    <w:rsid w:val="009072F3"/>
    <w:rsid w:val="00907471"/>
    <w:rsid w:val="009079A8"/>
    <w:rsid w:val="00907DA2"/>
    <w:rsid w:val="00910000"/>
    <w:rsid w:val="00910584"/>
    <w:rsid w:val="00910BB7"/>
    <w:rsid w:val="009113A5"/>
    <w:rsid w:val="0091166C"/>
    <w:rsid w:val="00911E7C"/>
    <w:rsid w:val="009124BF"/>
    <w:rsid w:val="009129B1"/>
    <w:rsid w:val="00912C63"/>
    <w:rsid w:val="00914374"/>
    <w:rsid w:val="00915809"/>
    <w:rsid w:val="009174A5"/>
    <w:rsid w:val="0092029F"/>
    <w:rsid w:val="009206AF"/>
    <w:rsid w:val="00920A0B"/>
    <w:rsid w:val="00921237"/>
    <w:rsid w:val="00921447"/>
    <w:rsid w:val="009220B9"/>
    <w:rsid w:val="00922936"/>
    <w:rsid w:val="0092321E"/>
    <w:rsid w:val="00923F7F"/>
    <w:rsid w:val="0092491D"/>
    <w:rsid w:val="009263BA"/>
    <w:rsid w:val="009272DD"/>
    <w:rsid w:val="0092756A"/>
    <w:rsid w:val="00927A61"/>
    <w:rsid w:val="00930435"/>
    <w:rsid w:val="00931A50"/>
    <w:rsid w:val="00931BBE"/>
    <w:rsid w:val="009321EF"/>
    <w:rsid w:val="00932526"/>
    <w:rsid w:val="00933136"/>
    <w:rsid w:val="00933C76"/>
    <w:rsid w:val="00933F58"/>
    <w:rsid w:val="00934249"/>
    <w:rsid w:val="009352AD"/>
    <w:rsid w:val="009354CB"/>
    <w:rsid w:val="0093564C"/>
    <w:rsid w:val="00935760"/>
    <w:rsid w:val="00935E76"/>
    <w:rsid w:val="0093624B"/>
    <w:rsid w:val="00936A92"/>
    <w:rsid w:val="00937293"/>
    <w:rsid w:val="009401C1"/>
    <w:rsid w:val="00941AAB"/>
    <w:rsid w:val="00941AE9"/>
    <w:rsid w:val="00942507"/>
    <w:rsid w:val="009432C3"/>
    <w:rsid w:val="00944988"/>
    <w:rsid w:val="009450B7"/>
    <w:rsid w:val="0094538C"/>
    <w:rsid w:val="009456B5"/>
    <w:rsid w:val="00945951"/>
    <w:rsid w:val="00945A81"/>
    <w:rsid w:val="00945EA4"/>
    <w:rsid w:val="00946B4E"/>
    <w:rsid w:val="009472E1"/>
    <w:rsid w:val="00947A69"/>
    <w:rsid w:val="00947DF5"/>
    <w:rsid w:val="009505F1"/>
    <w:rsid w:val="00951451"/>
    <w:rsid w:val="00952605"/>
    <w:rsid w:val="00953A19"/>
    <w:rsid w:val="00953E58"/>
    <w:rsid w:val="009540FE"/>
    <w:rsid w:val="00954970"/>
    <w:rsid w:val="00954F85"/>
    <w:rsid w:val="00955066"/>
    <w:rsid w:val="0095518C"/>
    <w:rsid w:val="009564D8"/>
    <w:rsid w:val="00956C48"/>
    <w:rsid w:val="00957368"/>
    <w:rsid w:val="00957402"/>
    <w:rsid w:val="00957D18"/>
    <w:rsid w:val="00962297"/>
    <w:rsid w:val="00962993"/>
    <w:rsid w:val="00963031"/>
    <w:rsid w:val="00963FB9"/>
    <w:rsid w:val="0096499E"/>
    <w:rsid w:val="00965FC3"/>
    <w:rsid w:val="009663D3"/>
    <w:rsid w:val="00966A73"/>
    <w:rsid w:val="00967C84"/>
    <w:rsid w:val="00970D00"/>
    <w:rsid w:val="00971936"/>
    <w:rsid w:val="00971BBC"/>
    <w:rsid w:val="00973082"/>
    <w:rsid w:val="009730C4"/>
    <w:rsid w:val="0097418B"/>
    <w:rsid w:val="009750BA"/>
    <w:rsid w:val="00975959"/>
    <w:rsid w:val="00976404"/>
    <w:rsid w:val="00976B64"/>
    <w:rsid w:val="00976E39"/>
    <w:rsid w:val="009771A7"/>
    <w:rsid w:val="00977499"/>
    <w:rsid w:val="00977793"/>
    <w:rsid w:val="009777D8"/>
    <w:rsid w:val="00980E56"/>
    <w:rsid w:val="009813E9"/>
    <w:rsid w:val="0098266A"/>
    <w:rsid w:val="00982E90"/>
    <w:rsid w:val="009833FF"/>
    <w:rsid w:val="00983525"/>
    <w:rsid w:val="0098524A"/>
    <w:rsid w:val="00985C8B"/>
    <w:rsid w:val="0098636E"/>
    <w:rsid w:val="0098659B"/>
    <w:rsid w:val="00986F77"/>
    <w:rsid w:val="009871B5"/>
    <w:rsid w:val="009877F5"/>
    <w:rsid w:val="00990B4F"/>
    <w:rsid w:val="00990D2A"/>
    <w:rsid w:val="00991472"/>
    <w:rsid w:val="009920A2"/>
    <w:rsid w:val="00992BCB"/>
    <w:rsid w:val="00992E07"/>
    <w:rsid w:val="00993BDB"/>
    <w:rsid w:val="00994B70"/>
    <w:rsid w:val="00995680"/>
    <w:rsid w:val="00996053"/>
    <w:rsid w:val="0099644F"/>
    <w:rsid w:val="009964ED"/>
    <w:rsid w:val="00996675"/>
    <w:rsid w:val="00997521"/>
    <w:rsid w:val="009A27B0"/>
    <w:rsid w:val="009A2B20"/>
    <w:rsid w:val="009A3607"/>
    <w:rsid w:val="009A432D"/>
    <w:rsid w:val="009A48EC"/>
    <w:rsid w:val="009A4946"/>
    <w:rsid w:val="009A5108"/>
    <w:rsid w:val="009A5487"/>
    <w:rsid w:val="009A6947"/>
    <w:rsid w:val="009B0BBA"/>
    <w:rsid w:val="009B132A"/>
    <w:rsid w:val="009B181A"/>
    <w:rsid w:val="009B1F54"/>
    <w:rsid w:val="009B200C"/>
    <w:rsid w:val="009B27FC"/>
    <w:rsid w:val="009B31A2"/>
    <w:rsid w:val="009B31CC"/>
    <w:rsid w:val="009B357F"/>
    <w:rsid w:val="009B5890"/>
    <w:rsid w:val="009B5EFE"/>
    <w:rsid w:val="009B6279"/>
    <w:rsid w:val="009B758C"/>
    <w:rsid w:val="009B7B3C"/>
    <w:rsid w:val="009C0262"/>
    <w:rsid w:val="009C072E"/>
    <w:rsid w:val="009C1189"/>
    <w:rsid w:val="009C13C0"/>
    <w:rsid w:val="009C1AAA"/>
    <w:rsid w:val="009C1DB4"/>
    <w:rsid w:val="009C216B"/>
    <w:rsid w:val="009C2EF0"/>
    <w:rsid w:val="009C430D"/>
    <w:rsid w:val="009C491F"/>
    <w:rsid w:val="009C5FA2"/>
    <w:rsid w:val="009C600A"/>
    <w:rsid w:val="009D067A"/>
    <w:rsid w:val="009D0BB4"/>
    <w:rsid w:val="009D1C16"/>
    <w:rsid w:val="009D1CD0"/>
    <w:rsid w:val="009D2DA0"/>
    <w:rsid w:val="009D2E16"/>
    <w:rsid w:val="009D3FA5"/>
    <w:rsid w:val="009D4337"/>
    <w:rsid w:val="009D44A2"/>
    <w:rsid w:val="009D52F9"/>
    <w:rsid w:val="009D5CED"/>
    <w:rsid w:val="009D5F44"/>
    <w:rsid w:val="009D67E9"/>
    <w:rsid w:val="009D70B7"/>
    <w:rsid w:val="009D7238"/>
    <w:rsid w:val="009D7EF0"/>
    <w:rsid w:val="009E0D60"/>
    <w:rsid w:val="009E0EBE"/>
    <w:rsid w:val="009E1081"/>
    <w:rsid w:val="009E19F7"/>
    <w:rsid w:val="009E2FE4"/>
    <w:rsid w:val="009E370D"/>
    <w:rsid w:val="009E381E"/>
    <w:rsid w:val="009E5178"/>
    <w:rsid w:val="009E56F2"/>
    <w:rsid w:val="009E5730"/>
    <w:rsid w:val="009E5E1C"/>
    <w:rsid w:val="009E62F3"/>
    <w:rsid w:val="009E67E3"/>
    <w:rsid w:val="009F0920"/>
    <w:rsid w:val="009F1493"/>
    <w:rsid w:val="009F1829"/>
    <w:rsid w:val="009F2392"/>
    <w:rsid w:val="009F23A2"/>
    <w:rsid w:val="009F439B"/>
    <w:rsid w:val="009F4665"/>
    <w:rsid w:val="009F4B54"/>
    <w:rsid w:val="009F5A4A"/>
    <w:rsid w:val="009F5D3E"/>
    <w:rsid w:val="009F7DF7"/>
    <w:rsid w:val="00A01BF5"/>
    <w:rsid w:val="00A01F67"/>
    <w:rsid w:val="00A034F2"/>
    <w:rsid w:val="00A03B2B"/>
    <w:rsid w:val="00A04AF7"/>
    <w:rsid w:val="00A052F0"/>
    <w:rsid w:val="00A06535"/>
    <w:rsid w:val="00A068D2"/>
    <w:rsid w:val="00A06905"/>
    <w:rsid w:val="00A06E3C"/>
    <w:rsid w:val="00A07543"/>
    <w:rsid w:val="00A07D37"/>
    <w:rsid w:val="00A10AF6"/>
    <w:rsid w:val="00A11E6F"/>
    <w:rsid w:val="00A12F28"/>
    <w:rsid w:val="00A12FA2"/>
    <w:rsid w:val="00A13047"/>
    <w:rsid w:val="00A13A9C"/>
    <w:rsid w:val="00A13B24"/>
    <w:rsid w:val="00A13B39"/>
    <w:rsid w:val="00A14D15"/>
    <w:rsid w:val="00A169D3"/>
    <w:rsid w:val="00A16B03"/>
    <w:rsid w:val="00A17301"/>
    <w:rsid w:val="00A17363"/>
    <w:rsid w:val="00A173F3"/>
    <w:rsid w:val="00A177A8"/>
    <w:rsid w:val="00A20775"/>
    <w:rsid w:val="00A2190B"/>
    <w:rsid w:val="00A21A4C"/>
    <w:rsid w:val="00A22B30"/>
    <w:rsid w:val="00A23836"/>
    <w:rsid w:val="00A238E4"/>
    <w:rsid w:val="00A2395F"/>
    <w:rsid w:val="00A2402D"/>
    <w:rsid w:val="00A247A9"/>
    <w:rsid w:val="00A25240"/>
    <w:rsid w:val="00A2581B"/>
    <w:rsid w:val="00A2582E"/>
    <w:rsid w:val="00A25F38"/>
    <w:rsid w:val="00A268BF"/>
    <w:rsid w:val="00A26908"/>
    <w:rsid w:val="00A26AAC"/>
    <w:rsid w:val="00A26F93"/>
    <w:rsid w:val="00A2793B"/>
    <w:rsid w:val="00A27A02"/>
    <w:rsid w:val="00A27B3E"/>
    <w:rsid w:val="00A27F53"/>
    <w:rsid w:val="00A300BF"/>
    <w:rsid w:val="00A305FC"/>
    <w:rsid w:val="00A30685"/>
    <w:rsid w:val="00A3071B"/>
    <w:rsid w:val="00A30D50"/>
    <w:rsid w:val="00A31431"/>
    <w:rsid w:val="00A31CB2"/>
    <w:rsid w:val="00A31CD5"/>
    <w:rsid w:val="00A33AC0"/>
    <w:rsid w:val="00A34B68"/>
    <w:rsid w:val="00A34D59"/>
    <w:rsid w:val="00A35ED4"/>
    <w:rsid w:val="00A36106"/>
    <w:rsid w:val="00A364BE"/>
    <w:rsid w:val="00A36C20"/>
    <w:rsid w:val="00A36D6D"/>
    <w:rsid w:val="00A37574"/>
    <w:rsid w:val="00A37C62"/>
    <w:rsid w:val="00A405EB"/>
    <w:rsid w:val="00A40917"/>
    <w:rsid w:val="00A40E15"/>
    <w:rsid w:val="00A4126B"/>
    <w:rsid w:val="00A41794"/>
    <w:rsid w:val="00A418ED"/>
    <w:rsid w:val="00A41BF3"/>
    <w:rsid w:val="00A42106"/>
    <w:rsid w:val="00A422BA"/>
    <w:rsid w:val="00A4307C"/>
    <w:rsid w:val="00A43F51"/>
    <w:rsid w:val="00A440F2"/>
    <w:rsid w:val="00A45098"/>
    <w:rsid w:val="00A456EC"/>
    <w:rsid w:val="00A457AB"/>
    <w:rsid w:val="00A47042"/>
    <w:rsid w:val="00A470A0"/>
    <w:rsid w:val="00A47622"/>
    <w:rsid w:val="00A47CCC"/>
    <w:rsid w:val="00A47E85"/>
    <w:rsid w:val="00A505F1"/>
    <w:rsid w:val="00A509E1"/>
    <w:rsid w:val="00A50B55"/>
    <w:rsid w:val="00A510A4"/>
    <w:rsid w:val="00A51B52"/>
    <w:rsid w:val="00A51F15"/>
    <w:rsid w:val="00A524EA"/>
    <w:rsid w:val="00A529CE"/>
    <w:rsid w:val="00A52B6B"/>
    <w:rsid w:val="00A5352C"/>
    <w:rsid w:val="00A538E8"/>
    <w:rsid w:val="00A547CC"/>
    <w:rsid w:val="00A54C29"/>
    <w:rsid w:val="00A55759"/>
    <w:rsid w:val="00A55D04"/>
    <w:rsid w:val="00A5617C"/>
    <w:rsid w:val="00A563A1"/>
    <w:rsid w:val="00A56CC1"/>
    <w:rsid w:val="00A56CEB"/>
    <w:rsid w:val="00A57AD8"/>
    <w:rsid w:val="00A60B79"/>
    <w:rsid w:val="00A60C29"/>
    <w:rsid w:val="00A61491"/>
    <w:rsid w:val="00A618B9"/>
    <w:rsid w:val="00A61E34"/>
    <w:rsid w:val="00A624EC"/>
    <w:rsid w:val="00A62AF2"/>
    <w:rsid w:val="00A62F39"/>
    <w:rsid w:val="00A62FF9"/>
    <w:rsid w:val="00A6389D"/>
    <w:rsid w:val="00A63CEF"/>
    <w:rsid w:val="00A63DEC"/>
    <w:rsid w:val="00A64047"/>
    <w:rsid w:val="00A6419C"/>
    <w:rsid w:val="00A6457D"/>
    <w:rsid w:val="00A649D8"/>
    <w:rsid w:val="00A64C20"/>
    <w:rsid w:val="00A650CD"/>
    <w:rsid w:val="00A657A9"/>
    <w:rsid w:val="00A66689"/>
    <w:rsid w:val="00A669FA"/>
    <w:rsid w:val="00A66D39"/>
    <w:rsid w:val="00A66FBA"/>
    <w:rsid w:val="00A6759B"/>
    <w:rsid w:val="00A67685"/>
    <w:rsid w:val="00A67FDD"/>
    <w:rsid w:val="00A700C7"/>
    <w:rsid w:val="00A709CC"/>
    <w:rsid w:val="00A70ECA"/>
    <w:rsid w:val="00A71679"/>
    <w:rsid w:val="00A71C13"/>
    <w:rsid w:val="00A72E5B"/>
    <w:rsid w:val="00A736ED"/>
    <w:rsid w:val="00A74B6F"/>
    <w:rsid w:val="00A74D7B"/>
    <w:rsid w:val="00A74F72"/>
    <w:rsid w:val="00A753A3"/>
    <w:rsid w:val="00A753C6"/>
    <w:rsid w:val="00A76766"/>
    <w:rsid w:val="00A774BD"/>
    <w:rsid w:val="00A77505"/>
    <w:rsid w:val="00A8012F"/>
    <w:rsid w:val="00A80641"/>
    <w:rsid w:val="00A80649"/>
    <w:rsid w:val="00A80BCA"/>
    <w:rsid w:val="00A81492"/>
    <w:rsid w:val="00A82262"/>
    <w:rsid w:val="00A827B8"/>
    <w:rsid w:val="00A828FC"/>
    <w:rsid w:val="00A82E38"/>
    <w:rsid w:val="00A8327A"/>
    <w:rsid w:val="00A8402E"/>
    <w:rsid w:val="00A8415E"/>
    <w:rsid w:val="00A849A6"/>
    <w:rsid w:val="00A8601F"/>
    <w:rsid w:val="00A863E3"/>
    <w:rsid w:val="00A86662"/>
    <w:rsid w:val="00A87805"/>
    <w:rsid w:val="00A878D7"/>
    <w:rsid w:val="00A87916"/>
    <w:rsid w:val="00A90282"/>
    <w:rsid w:val="00A90ACD"/>
    <w:rsid w:val="00A90C11"/>
    <w:rsid w:val="00A90E86"/>
    <w:rsid w:val="00A90FCE"/>
    <w:rsid w:val="00A91209"/>
    <w:rsid w:val="00A9137A"/>
    <w:rsid w:val="00A9176E"/>
    <w:rsid w:val="00A92871"/>
    <w:rsid w:val="00A94278"/>
    <w:rsid w:val="00A94CFC"/>
    <w:rsid w:val="00A95A3F"/>
    <w:rsid w:val="00A96F30"/>
    <w:rsid w:val="00A973EC"/>
    <w:rsid w:val="00AA0439"/>
    <w:rsid w:val="00AA061A"/>
    <w:rsid w:val="00AA106D"/>
    <w:rsid w:val="00AA192D"/>
    <w:rsid w:val="00AA3D2A"/>
    <w:rsid w:val="00AA4352"/>
    <w:rsid w:val="00AA4441"/>
    <w:rsid w:val="00AA4A77"/>
    <w:rsid w:val="00AA55E4"/>
    <w:rsid w:val="00AA5AA0"/>
    <w:rsid w:val="00AA5BD6"/>
    <w:rsid w:val="00AA6521"/>
    <w:rsid w:val="00AA6839"/>
    <w:rsid w:val="00AA6AB1"/>
    <w:rsid w:val="00AA786D"/>
    <w:rsid w:val="00AB05B2"/>
    <w:rsid w:val="00AB06A5"/>
    <w:rsid w:val="00AB0764"/>
    <w:rsid w:val="00AB186C"/>
    <w:rsid w:val="00AB21C3"/>
    <w:rsid w:val="00AB2B04"/>
    <w:rsid w:val="00AB4294"/>
    <w:rsid w:val="00AB658C"/>
    <w:rsid w:val="00AB66F1"/>
    <w:rsid w:val="00AB6BFE"/>
    <w:rsid w:val="00AB6C9F"/>
    <w:rsid w:val="00AB7556"/>
    <w:rsid w:val="00AB79EB"/>
    <w:rsid w:val="00AB7E34"/>
    <w:rsid w:val="00AB7EA7"/>
    <w:rsid w:val="00AC04C6"/>
    <w:rsid w:val="00AC0CC5"/>
    <w:rsid w:val="00AC11BF"/>
    <w:rsid w:val="00AC3061"/>
    <w:rsid w:val="00AC39DE"/>
    <w:rsid w:val="00AC4014"/>
    <w:rsid w:val="00AC4356"/>
    <w:rsid w:val="00AC4725"/>
    <w:rsid w:val="00AC518B"/>
    <w:rsid w:val="00AC61B1"/>
    <w:rsid w:val="00AC64FD"/>
    <w:rsid w:val="00AC6D00"/>
    <w:rsid w:val="00AC75C7"/>
    <w:rsid w:val="00AD0B6B"/>
    <w:rsid w:val="00AD1310"/>
    <w:rsid w:val="00AD220B"/>
    <w:rsid w:val="00AD25FD"/>
    <w:rsid w:val="00AD2BB2"/>
    <w:rsid w:val="00AD36CD"/>
    <w:rsid w:val="00AD46A7"/>
    <w:rsid w:val="00AD4C3A"/>
    <w:rsid w:val="00AD4C7E"/>
    <w:rsid w:val="00AD5AA6"/>
    <w:rsid w:val="00AD6608"/>
    <w:rsid w:val="00AD6C43"/>
    <w:rsid w:val="00AD76D3"/>
    <w:rsid w:val="00AD7B95"/>
    <w:rsid w:val="00AD7D05"/>
    <w:rsid w:val="00AD7F72"/>
    <w:rsid w:val="00AE05F8"/>
    <w:rsid w:val="00AE070B"/>
    <w:rsid w:val="00AE093B"/>
    <w:rsid w:val="00AE2483"/>
    <w:rsid w:val="00AE2642"/>
    <w:rsid w:val="00AE26F6"/>
    <w:rsid w:val="00AE2784"/>
    <w:rsid w:val="00AE3458"/>
    <w:rsid w:val="00AE3838"/>
    <w:rsid w:val="00AE52BE"/>
    <w:rsid w:val="00AE76D0"/>
    <w:rsid w:val="00AF0DDE"/>
    <w:rsid w:val="00AF1160"/>
    <w:rsid w:val="00AF34D1"/>
    <w:rsid w:val="00AF3603"/>
    <w:rsid w:val="00AF4959"/>
    <w:rsid w:val="00AF5050"/>
    <w:rsid w:val="00AF57BA"/>
    <w:rsid w:val="00AF5F7A"/>
    <w:rsid w:val="00AF65DD"/>
    <w:rsid w:val="00AF70A5"/>
    <w:rsid w:val="00AF7334"/>
    <w:rsid w:val="00B00047"/>
    <w:rsid w:val="00B021DA"/>
    <w:rsid w:val="00B02B66"/>
    <w:rsid w:val="00B0308B"/>
    <w:rsid w:val="00B04005"/>
    <w:rsid w:val="00B06283"/>
    <w:rsid w:val="00B06786"/>
    <w:rsid w:val="00B06950"/>
    <w:rsid w:val="00B07F4F"/>
    <w:rsid w:val="00B10F02"/>
    <w:rsid w:val="00B11571"/>
    <w:rsid w:val="00B12B01"/>
    <w:rsid w:val="00B12F5D"/>
    <w:rsid w:val="00B13222"/>
    <w:rsid w:val="00B14281"/>
    <w:rsid w:val="00B146A3"/>
    <w:rsid w:val="00B14F68"/>
    <w:rsid w:val="00B1585C"/>
    <w:rsid w:val="00B170D2"/>
    <w:rsid w:val="00B174CA"/>
    <w:rsid w:val="00B20C1F"/>
    <w:rsid w:val="00B225D9"/>
    <w:rsid w:val="00B2550E"/>
    <w:rsid w:val="00B268B0"/>
    <w:rsid w:val="00B26AEF"/>
    <w:rsid w:val="00B3044C"/>
    <w:rsid w:val="00B30575"/>
    <w:rsid w:val="00B308F5"/>
    <w:rsid w:val="00B30D4B"/>
    <w:rsid w:val="00B31174"/>
    <w:rsid w:val="00B312F2"/>
    <w:rsid w:val="00B31722"/>
    <w:rsid w:val="00B31D65"/>
    <w:rsid w:val="00B32865"/>
    <w:rsid w:val="00B3310D"/>
    <w:rsid w:val="00B331E5"/>
    <w:rsid w:val="00B341A0"/>
    <w:rsid w:val="00B34B88"/>
    <w:rsid w:val="00B34E09"/>
    <w:rsid w:val="00B365B3"/>
    <w:rsid w:val="00B37A83"/>
    <w:rsid w:val="00B37ECC"/>
    <w:rsid w:val="00B400BF"/>
    <w:rsid w:val="00B4053B"/>
    <w:rsid w:val="00B412B1"/>
    <w:rsid w:val="00B41857"/>
    <w:rsid w:val="00B41C88"/>
    <w:rsid w:val="00B41CF8"/>
    <w:rsid w:val="00B41F89"/>
    <w:rsid w:val="00B4203E"/>
    <w:rsid w:val="00B420D5"/>
    <w:rsid w:val="00B422C2"/>
    <w:rsid w:val="00B436B2"/>
    <w:rsid w:val="00B437D8"/>
    <w:rsid w:val="00B4441B"/>
    <w:rsid w:val="00B448C0"/>
    <w:rsid w:val="00B45456"/>
    <w:rsid w:val="00B4545B"/>
    <w:rsid w:val="00B456B4"/>
    <w:rsid w:val="00B45C01"/>
    <w:rsid w:val="00B45DC6"/>
    <w:rsid w:val="00B45E37"/>
    <w:rsid w:val="00B474FA"/>
    <w:rsid w:val="00B4786A"/>
    <w:rsid w:val="00B51F5D"/>
    <w:rsid w:val="00B522F3"/>
    <w:rsid w:val="00B52472"/>
    <w:rsid w:val="00B526B4"/>
    <w:rsid w:val="00B52941"/>
    <w:rsid w:val="00B52B50"/>
    <w:rsid w:val="00B530BC"/>
    <w:rsid w:val="00B531BD"/>
    <w:rsid w:val="00B53E40"/>
    <w:rsid w:val="00B5456F"/>
    <w:rsid w:val="00B54A67"/>
    <w:rsid w:val="00B55169"/>
    <w:rsid w:val="00B5542A"/>
    <w:rsid w:val="00B566CF"/>
    <w:rsid w:val="00B568C8"/>
    <w:rsid w:val="00B57BE0"/>
    <w:rsid w:val="00B57EAC"/>
    <w:rsid w:val="00B61547"/>
    <w:rsid w:val="00B61969"/>
    <w:rsid w:val="00B61C03"/>
    <w:rsid w:val="00B61D6C"/>
    <w:rsid w:val="00B6206B"/>
    <w:rsid w:val="00B628EF"/>
    <w:rsid w:val="00B62AB1"/>
    <w:rsid w:val="00B6515E"/>
    <w:rsid w:val="00B65697"/>
    <w:rsid w:val="00B661BD"/>
    <w:rsid w:val="00B66592"/>
    <w:rsid w:val="00B66975"/>
    <w:rsid w:val="00B66FDE"/>
    <w:rsid w:val="00B673CF"/>
    <w:rsid w:val="00B67A1D"/>
    <w:rsid w:val="00B701ED"/>
    <w:rsid w:val="00B70C26"/>
    <w:rsid w:val="00B70D1F"/>
    <w:rsid w:val="00B7141C"/>
    <w:rsid w:val="00B72FEE"/>
    <w:rsid w:val="00B73DB7"/>
    <w:rsid w:val="00B740F9"/>
    <w:rsid w:val="00B75C63"/>
    <w:rsid w:val="00B76B95"/>
    <w:rsid w:val="00B80CDB"/>
    <w:rsid w:val="00B81C2A"/>
    <w:rsid w:val="00B82492"/>
    <w:rsid w:val="00B82B21"/>
    <w:rsid w:val="00B83181"/>
    <w:rsid w:val="00B83B2C"/>
    <w:rsid w:val="00B8761D"/>
    <w:rsid w:val="00B912C7"/>
    <w:rsid w:val="00B9159E"/>
    <w:rsid w:val="00B92AF1"/>
    <w:rsid w:val="00B9350A"/>
    <w:rsid w:val="00B93C0B"/>
    <w:rsid w:val="00B94F1F"/>
    <w:rsid w:val="00B9520C"/>
    <w:rsid w:val="00B95CDC"/>
    <w:rsid w:val="00B97E8B"/>
    <w:rsid w:val="00BA0E3B"/>
    <w:rsid w:val="00BA1816"/>
    <w:rsid w:val="00BA1A1F"/>
    <w:rsid w:val="00BA1CCC"/>
    <w:rsid w:val="00BA1EDA"/>
    <w:rsid w:val="00BA208A"/>
    <w:rsid w:val="00BA20AF"/>
    <w:rsid w:val="00BA2875"/>
    <w:rsid w:val="00BA28E0"/>
    <w:rsid w:val="00BA320D"/>
    <w:rsid w:val="00BA3534"/>
    <w:rsid w:val="00BA35A9"/>
    <w:rsid w:val="00BA45B8"/>
    <w:rsid w:val="00BA4790"/>
    <w:rsid w:val="00BA48D2"/>
    <w:rsid w:val="00BA4DE7"/>
    <w:rsid w:val="00BA4F4B"/>
    <w:rsid w:val="00BA4F9F"/>
    <w:rsid w:val="00BA5031"/>
    <w:rsid w:val="00BA56D0"/>
    <w:rsid w:val="00BA5A3E"/>
    <w:rsid w:val="00BA610F"/>
    <w:rsid w:val="00BA624A"/>
    <w:rsid w:val="00BA6BC3"/>
    <w:rsid w:val="00BA715D"/>
    <w:rsid w:val="00BA77DB"/>
    <w:rsid w:val="00BB02E5"/>
    <w:rsid w:val="00BB0BF6"/>
    <w:rsid w:val="00BB0F60"/>
    <w:rsid w:val="00BB1A63"/>
    <w:rsid w:val="00BB3932"/>
    <w:rsid w:val="00BB3FF4"/>
    <w:rsid w:val="00BB463B"/>
    <w:rsid w:val="00BB670B"/>
    <w:rsid w:val="00BB7099"/>
    <w:rsid w:val="00BB773C"/>
    <w:rsid w:val="00BC1922"/>
    <w:rsid w:val="00BC1A6A"/>
    <w:rsid w:val="00BC1ABE"/>
    <w:rsid w:val="00BC24F2"/>
    <w:rsid w:val="00BC27FB"/>
    <w:rsid w:val="00BC329B"/>
    <w:rsid w:val="00BC33F0"/>
    <w:rsid w:val="00BC5062"/>
    <w:rsid w:val="00BC6140"/>
    <w:rsid w:val="00BC661B"/>
    <w:rsid w:val="00BC6839"/>
    <w:rsid w:val="00BC6AEB"/>
    <w:rsid w:val="00BC7A74"/>
    <w:rsid w:val="00BD0856"/>
    <w:rsid w:val="00BD0B2E"/>
    <w:rsid w:val="00BD0D88"/>
    <w:rsid w:val="00BD137B"/>
    <w:rsid w:val="00BD1617"/>
    <w:rsid w:val="00BD1914"/>
    <w:rsid w:val="00BD1FCB"/>
    <w:rsid w:val="00BD28AD"/>
    <w:rsid w:val="00BD44F0"/>
    <w:rsid w:val="00BD45C1"/>
    <w:rsid w:val="00BD4D6C"/>
    <w:rsid w:val="00BD5B73"/>
    <w:rsid w:val="00BD6B0C"/>
    <w:rsid w:val="00BD6C7C"/>
    <w:rsid w:val="00BD7269"/>
    <w:rsid w:val="00BD7D0F"/>
    <w:rsid w:val="00BE0496"/>
    <w:rsid w:val="00BE0C45"/>
    <w:rsid w:val="00BE121C"/>
    <w:rsid w:val="00BE1E6B"/>
    <w:rsid w:val="00BE1F5E"/>
    <w:rsid w:val="00BE22FF"/>
    <w:rsid w:val="00BE2F54"/>
    <w:rsid w:val="00BE364C"/>
    <w:rsid w:val="00BE40AD"/>
    <w:rsid w:val="00BE575C"/>
    <w:rsid w:val="00BE6815"/>
    <w:rsid w:val="00BE6864"/>
    <w:rsid w:val="00BE6EE5"/>
    <w:rsid w:val="00BF072F"/>
    <w:rsid w:val="00BF07E2"/>
    <w:rsid w:val="00BF0CDE"/>
    <w:rsid w:val="00BF188E"/>
    <w:rsid w:val="00BF2629"/>
    <w:rsid w:val="00BF27E3"/>
    <w:rsid w:val="00BF311E"/>
    <w:rsid w:val="00BF4A5A"/>
    <w:rsid w:val="00BF5D0C"/>
    <w:rsid w:val="00BF6166"/>
    <w:rsid w:val="00BF7A80"/>
    <w:rsid w:val="00C00EBC"/>
    <w:rsid w:val="00C01B74"/>
    <w:rsid w:val="00C024E7"/>
    <w:rsid w:val="00C026D5"/>
    <w:rsid w:val="00C03355"/>
    <w:rsid w:val="00C03EBD"/>
    <w:rsid w:val="00C03F21"/>
    <w:rsid w:val="00C042C0"/>
    <w:rsid w:val="00C05004"/>
    <w:rsid w:val="00C058BC"/>
    <w:rsid w:val="00C05C9B"/>
    <w:rsid w:val="00C05D11"/>
    <w:rsid w:val="00C06122"/>
    <w:rsid w:val="00C06659"/>
    <w:rsid w:val="00C06BCE"/>
    <w:rsid w:val="00C06C18"/>
    <w:rsid w:val="00C06CDA"/>
    <w:rsid w:val="00C074E5"/>
    <w:rsid w:val="00C07BB9"/>
    <w:rsid w:val="00C10067"/>
    <w:rsid w:val="00C10664"/>
    <w:rsid w:val="00C10754"/>
    <w:rsid w:val="00C11113"/>
    <w:rsid w:val="00C112B4"/>
    <w:rsid w:val="00C119CB"/>
    <w:rsid w:val="00C12B7D"/>
    <w:rsid w:val="00C13CB9"/>
    <w:rsid w:val="00C14580"/>
    <w:rsid w:val="00C153C9"/>
    <w:rsid w:val="00C162D3"/>
    <w:rsid w:val="00C17A71"/>
    <w:rsid w:val="00C17CB8"/>
    <w:rsid w:val="00C17DD1"/>
    <w:rsid w:val="00C20B2F"/>
    <w:rsid w:val="00C218B1"/>
    <w:rsid w:val="00C2263D"/>
    <w:rsid w:val="00C23129"/>
    <w:rsid w:val="00C239F7"/>
    <w:rsid w:val="00C257FA"/>
    <w:rsid w:val="00C265BB"/>
    <w:rsid w:val="00C26A74"/>
    <w:rsid w:val="00C26B3F"/>
    <w:rsid w:val="00C26D1C"/>
    <w:rsid w:val="00C27087"/>
    <w:rsid w:val="00C273EE"/>
    <w:rsid w:val="00C27FA6"/>
    <w:rsid w:val="00C30C3B"/>
    <w:rsid w:val="00C311B4"/>
    <w:rsid w:val="00C32958"/>
    <w:rsid w:val="00C32B72"/>
    <w:rsid w:val="00C33540"/>
    <w:rsid w:val="00C33AE2"/>
    <w:rsid w:val="00C33E69"/>
    <w:rsid w:val="00C34083"/>
    <w:rsid w:val="00C35077"/>
    <w:rsid w:val="00C35BEB"/>
    <w:rsid w:val="00C36490"/>
    <w:rsid w:val="00C368D5"/>
    <w:rsid w:val="00C3783A"/>
    <w:rsid w:val="00C37ED9"/>
    <w:rsid w:val="00C40019"/>
    <w:rsid w:val="00C41C6A"/>
    <w:rsid w:val="00C42413"/>
    <w:rsid w:val="00C42844"/>
    <w:rsid w:val="00C42D22"/>
    <w:rsid w:val="00C42D33"/>
    <w:rsid w:val="00C43032"/>
    <w:rsid w:val="00C4312F"/>
    <w:rsid w:val="00C43A34"/>
    <w:rsid w:val="00C4483C"/>
    <w:rsid w:val="00C45EAF"/>
    <w:rsid w:val="00C464AE"/>
    <w:rsid w:val="00C47880"/>
    <w:rsid w:val="00C47BC0"/>
    <w:rsid w:val="00C5019A"/>
    <w:rsid w:val="00C50C57"/>
    <w:rsid w:val="00C51C43"/>
    <w:rsid w:val="00C5215F"/>
    <w:rsid w:val="00C54967"/>
    <w:rsid w:val="00C54BF8"/>
    <w:rsid w:val="00C55CEC"/>
    <w:rsid w:val="00C55F2B"/>
    <w:rsid w:val="00C5613B"/>
    <w:rsid w:val="00C565ED"/>
    <w:rsid w:val="00C574AA"/>
    <w:rsid w:val="00C606FB"/>
    <w:rsid w:val="00C6090F"/>
    <w:rsid w:val="00C6258B"/>
    <w:rsid w:val="00C62C3C"/>
    <w:rsid w:val="00C63214"/>
    <w:rsid w:val="00C63769"/>
    <w:rsid w:val="00C6389B"/>
    <w:rsid w:val="00C64C30"/>
    <w:rsid w:val="00C66CD7"/>
    <w:rsid w:val="00C66ECB"/>
    <w:rsid w:val="00C70687"/>
    <w:rsid w:val="00C70A08"/>
    <w:rsid w:val="00C70F7D"/>
    <w:rsid w:val="00C719D6"/>
    <w:rsid w:val="00C71C2D"/>
    <w:rsid w:val="00C71C33"/>
    <w:rsid w:val="00C72375"/>
    <w:rsid w:val="00C7286C"/>
    <w:rsid w:val="00C72A3C"/>
    <w:rsid w:val="00C72FCA"/>
    <w:rsid w:val="00C7319F"/>
    <w:rsid w:val="00C73550"/>
    <w:rsid w:val="00C7398B"/>
    <w:rsid w:val="00C73C69"/>
    <w:rsid w:val="00C73CDA"/>
    <w:rsid w:val="00C74121"/>
    <w:rsid w:val="00C747C2"/>
    <w:rsid w:val="00C76A29"/>
    <w:rsid w:val="00C76A96"/>
    <w:rsid w:val="00C76B16"/>
    <w:rsid w:val="00C76E1F"/>
    <w:rsid w:val="00C77288"/>
    <w:rsid w:val="00C801E8"/>
    <w:rsid w:val="00C8203B"/>
    <w:rsid w:val="00C8412B"/>
    <w:rsid w:val="00C849EE"/>
    <w:rsid w:val="00C85832"/>
    <w:rsid w:val="00C8600C"/>
    <w:rsid w:val="00C86299"/>
    <w:rsid w:val="00C86A60"/>
    <w:rsid w:val="00C875D0"/>
    <w:rsid w:val="00C87CA7"/>
    <w:rsid w:val="00C90AA1"/>
    <w:rsid w:val="00C90B7E"/>
    <w:rsid w:val="00C9240B"/>
    <w:rsid w:val="00C9283E"/>
    <w:rsid w:val="00C93479"/>
    <w:rsid w:val="00C936AC"/>
    <w:rsid w:val="00C9627B"/>
    <w:rsid w:val="00C963FA"/>
    <w:rsid w:val="00C96A65"/>
    <w:rsid w:val="00C97654"/>
    <w:rsid w:val="00C978C3"/>
    <w:rsid w:val="00CA00C5"/>
    <w:rsid w:val="00CA09EC"/>
    <w:rsid w:val="00CA0DAD"/>
    <w:rsid w:val="00CA2DCF"/>
    <w:rsid w:val="00CA368E"/>
    <w:rsid w:val="00CA37A1"/>
    <w:rsid w:val="00CA4130"/>
    <w:rsid w:val="00CA4219"/>
    <w:rsid w:val="00CA59C3"/>
    <w:rsid w:val="00CA679E"/>
    <w:rsid w:val="00CA6CF4"/>
    <w:rsid w:val="00CA6EF7"/>
    <w:rsid w:val="00CA7055"/>
    <w:rsid w:val="00CB0045"/>
    <w:rsid w:val="00CB0168"/>
    <w:rsid w:val="00CB0815"/>
    <w:rsid w:val="00CB10D8"/>
    <w:rsid w:val="00CB1393"/>
    <w:rsid w:val="00CB142D"/>
    <w:rsid w:val="00CB1701"/>
    <w:rsid w:val="00CB31A0"/>
    <w:rsid w:val="00CB32A6"/>
    <w:rsid w:val="00CB33A6"/>
    <w:rsid w:val="00CB3ACC"/>
    <w:rsid w:val="00CB405F"/>
    <w:rsid w:val="00CB4B5A"/>
    <w:rsid w:val="00CB5D76"/>
    <w:rsid w:val="00CB6F46"/>
    <w:rsid w:val="00CB6F7D"/>
    <w:rsid w:val="00CB721F"/>
    <w:rsid w:val="00CC19B2"/>
    <w:rsid w:val="00CC33B1"/>
    <w:rsid w:val="00CC3E2E"/>
    <w:rsid w:val="00CC4014"/>
    <w:rsid w:val="00CC5819"/>
    <w:rsid w:val="00CC63FA"/>
    <w:rsid w:val="00CC6A29"/>
    <w:rsid w:val="00CC744F"/>
    <w:rsid w:val="00CD0EE4"/>
    <w:rsid w:val="00CD16E8"/>
    <w:rsid w:val="00CD2B04"/>
    <w:rsid w:val="00CD2B94"/>
    <w:rsid w:val="00CD2CAC"/>
    <w:rsid w:val="00CD2E71"/>
    <w:rsid w:val="00CD3A62"/>
    <w:rsid w:val="00CD3AA1"/>
    <w:rsid w:val="00CD3E00"/>
    <w:rsid w:val="00CD454D"/>
    <w:rsid w:val="00CD63D8"/>
    <w:rsid w:val="00CD6C31"/>
    <w:rsid w:val="00CD794D"/>
    <w:rsid w:val="00CD7E63"/>
    <w:rsid w:val="00CE001B"/>
    <w:rsid w:val="00CE00DC"/>
    <w:rsid w:val="00CE0643"/>
    <w:rsid w:val="00CE09AB"/>
    <w:rsid w:val="00CE1636"/>
    <w:rsid w:val="00CE181A"/>
    <w:rsid w:val="00CE1F5E"/>
    <w:rsid w:val="00CE3516"/>
    <w:rsid w:val="00CE3B3F"/>
    <w:rsid w:val="00CE5604"/>
    <w:rsid w:val="00CE5B23"/>
    <w:rsid w:val="00CE5C8F"/>
    <w:rsid w:val="00CE6497"/>
    <w:rsid w:val="00CE6FC9"/>
    <w:rsid w:val="00CF01D9"/>
    <w:rsid w:val="00CF0DFD"/>
    <w:rsid w:val="00CF0E55"/>
    <w:rsid w:val="00CF26F0"/>
    <w:rsid w:val="00CF2B03"/>
    <w:rsid w:val="00CF508C"/>
    <w:rsid w:val="00CF50B4"/>
    <w:rsid w:val="00CF5AD6"/>
    <w:rsid w:val="00CF6832"/>
    <w:rsid w:val="00CF6F10"/>
    <w:rsid w:val="00CF7FAC"/>
    <w:rsid w:val="00D0030A"/>
    <w:rsid w:val="00D00DB4"/>
    <w:rsid w:val="00D00F91"/>
    <w:rsid w:val="00D02109"/>
    <w:rsid w:val="00D0223C"/>
    <w:rsid w:val="00D02C4D"/>
    <w:rsid w:val="00D0314D"/>
    <w:rsid w:val="00D03831"/>
    <w:rsid w:val="00D03A94"/>
    <w:rsid w:val="00D04B22"/>
    <w:rsid w:val="00D04DC9"/>
    <w:rsid w:val="00D0558B"/>
    <w:rsid w:val="00D05650"/>
    <w:rsid w:val="00D06C18"/>
    <w:rsid w:val="00D06D66"/>
    <w:rsid w:val="00D07723"/>
    <w:rsid w:val="00D114CB"/>
    <w:rsid w:val="00D129EB"/>
    <w:rsid w:val="00D137B8"/>
    <w:rsid w:val="00D13D75"/>
    <w:rsid w:val="00D140E6"/>
    <w:rsid w:val="00D15487"/>
    <w:rsid w:val="00D1573B"/>
    <w:rsid w:val="00D15FB0"/>
    <w:rsid w:val="00D160D2"/>
    <w:rsid w:val="00D16173"/>
    <w:rsid w:val="00D16448"/>
    <w:rsid w:val="00D16BC3"/>
    <w:rsid w:val="00D16CE5"/>
    <w:rsid w:val="00D177C7"/>
    <w:rsid w:val="00D20116"/>
    <w:rsid w:val="00D20323"/>
    <w:rsid w:val="00D20C0A"/>
    <w:rsid w:val="00D21101"/>
    <w:rsid w:val="00D21178"/>
    <w:rsid w:val="00D212E9"/>
    <w:rsid w:val="00D216A6"/>
    <w:rsid w:val="00D21843"/>
    <w:rsid w:val="00D2243A"/>
    <w:rsid w:val="00D22719"/>
    <w:rsid w:val="00D235EC"/>
    <w:rsid w:val="00D23A77"/>
    <w:rsid w:val="00D23DF3"/>
    <w:rsid w:val="00D24863"/>
    <w:rsid w:val="00D24A21"/>
    <w:rsid w:val="00D25317"/>
    <w:rsid w:val="00D25B97"/>
    <w:rsid w:val="00D25D31"/>
    <w:rsid w:val="00D25D98"/>
    <w:rsid w:val="00D268D4"/>
    <w:rsid w:val="00D26A6C"/>
    <w:rsid w:val="00D26E75"/>
    <w:rsid w:val="00D26EAD"/>
    <w:rsid w:val="00D27333"/>
    <w:rsid w:val="00D3008A"/>
    <w:rsid w:val="00D3017D"/>
    <w:rsid w:val="00D3018B"/>
    <w:rsid w:val="00D30285"/>
    <w:rsid w:val="00D31391"/>
    <w:rsid w:val="00D3345C"/>
    <w:rsid w:val="00D342CF"/>
    <w:rsid w:val="00D343D9"/>
    <w:rsid w:val="00D34612"/>
    <w:rsid w:val="00D357E1"/>
    <w:rsid w:val="00D358F0"/>
    <w:rsid w:val="00D35A3C"/>
    <w:rsid w:val="00D3655B"/>
    <w:rsid w:val="00D366EB"/>
    <w:rsid w:val="00D36EED"/>
    <w:rsid w:val="00D37930"/>
    <w:rsid w:val="00D40445"/>
    <w:rsid w:val="00D40C21"/>
    <w:rsid w:val="00D414C0"/>
    <w:rsid w:val="00D41B2F"/>
    <w:rsid w:val="00D41DAE"/>
    <w:rsid w:val="00D42CDB"/>
    <w:rsid w:val="00D43596"/>
    <w:rsid w:val="00D43CAC"/>
    <w:rsid w:val="00D43CB0"/>
    <w:rsid w:val="00D4475E"/>
    <w:rsid w:val="00D4476E"/>
    <w:rsid w:val="00D447BD"/>
    <w:rsid w:val="00D4522A"/>
    <w:rsid w:val="00D4577A"/>
    <w:rsid w:val="00D460A0"/>
    <w:rsid w:val="00D460E5"/>
    <w:rsid w:val="00D4630F"/>
    <w:rsid w:val="00D47288"/>
    <w:rsid w:val="00D47AA3"/>
    <w:rsid w:val="00D47AFB"/>
    <w:rsid w:val="00D500A3"/>
    <w:rsid w:val="00D506A8"/>
    <w:rsid w:val="00D51A6A"/>
    <w:rsid w:val="00D51EAF"/>
    <w:rsid w:val="00D5398B"/>
    <w:rsid w:val="00D547E6"/>
    <w:rsid w:val="00D54FAD"/>
    <w:rsid w:val="00D5505F"/>
    <w:rsid w:val="00D5536A"/>
    <w:rsid w:val="00D555AA"/>
    <w:rsid w:val="00D56378"/>
    <w:rsid w:val="00D56700"/>
    <w:rsid w:val="00D57163"/>
    <w:rsid w:val="00D57E1D"/>
    <w:rsid w:val="00D6118B"/>
    <w:rsid w:val="00D61B6F"/>
    <w:rsid w:val="00D62B9C"/>
    <w:rsid w:val="00D63BB6"/>
    <w:rsid w:val="00D63C6C"/>
    <w:rsid w:val="00D646CE"/>
    <w:rsid w:val="00D64A68"/>
    <w:rsid w:val="00D654DF"/>
    <w:rsid w:val="00D654E5"/>
    <w:rsid w:val="00D661D5"/>
    <w:rsid w:val="00D663A2"/>
    <w:rsid w:val="00D673FD"/>
    <w:rsid w:val="00D674E1"/>
    <w:rsid w:val="00D67EBA"/>
    <w:rsid w:val="00D7007E"/>
    <w:rsid w:val="00D70662"/>
    <w:rsid w:val="00D70D6D"/>
    <w:rsid w:val="00D725A3"/>
    <w:rsid w:val="00D72E9E"/>
    <w:rsid w:val="00D74469"/>
    <w:rsid w:val="00D7499D"/>
    <w:rsid w:val="00D75451"/>
    <w:rsid w:val="00D7551C"/>
    <w:rsid w:val="00D75BC8"/>
    <w:rsid w:val="00D760B8"/>
    <w:rsid w:val="00D7637C"/>
    <w:rsid w:val="00D80AB7"/>
    <w:rsid w:val="00D80DCE"/>
    <w:rsid w:val="00D811BA"/>
    <w:rsid w:val="00D81D68"/>
    <w:rsid w:val="00D844A7"/>
    <w:rsid w:val="00D84AFC"/>
    <w:rsid w:val="00D850B6"/>
    <w:rsid w:val="00D859F0"/>
    <w:rsid w:val="00D85A84"/>
    <w:rsid w:val="00D862D3"/>
    <w:rsid w:val="00D86484"/>
    <w:rsid w:val="00D86CD3"/>
    <w:rsid w:val="00D8708E"/>
    <w:rsid w:val="00D903F2"/>
    <w:rsid w:val="00D90FC1"/>
    <w:rsid w:val="00D927FB"/>
    <w:rsid w:val="00D931A3"/>
    <w:rsid w:val="00D93C82"/>
    <w:rsid w:val="00D93CCF"/>
    <w:rsid w:val="00D93E54"/>
    <w:rsid w:val="00D93EA6"/>
    <w:rsid w:val="00D94732"/>
    <w:rsid w:val="00D952D7"/>
    <w:rsid w:val="00D95421"/>
    <w:rsid w:val="00D95950"/>
    <w:rsid w:val="00D9640B"/>
    <w:rsid w:val="00D96476"/>
    <w:rsid w:val="00D96FAE"/>
    <w:rsid w:val="00D97754"/>
    <w:rsid w:val="00DA01AE"/>
    <w:rsid w:val="00DA0448"/>
    <w:rsid w:val="00DA0CF8"/>
    <w:rsid w:val="00DA12A7"/>
    <w:rsid w:val="00DA1AAF"/>
    <w:rsid w:val="00DA1BAA"/>
    <w:rsid w:val="00DA2277"/>
    <w:rsid w:val="00DA2E8B"/>
    <w:rsid w:val="00DA2EBF"/>
    <w:rsid w:val="00DA3026"/>
    <w:rsid w:val="00DA316F"/>
    <w:rsid w:val="00DA357A"/>
    <w:rsid w:val="00DA3A3C"/>
    <w:rsid w:val="00DA4778"/>
    <w:rsid w:val="00DA5293"/>
    <w:rsid w:val="00DA53BC"/>
    <w:rsid w:val="00DA5EF7"/>
    <w:rsid w:val="00DA6453"/>
    <w:rsid w:val="00DA7024"/>
    <w:rsid w:val="00DA730E"/>
    <w:rsid w:val="00DA79A0"/>
    <w:rsid w:val="00DA7E5A"/>
    <w:rsid w:val="00DB2041"/>
    <w:rsid w:val="00DB2633"/>
    <w:rsid w:val="00DB3CFA"/>
    <w:rsid w:val="00DB4B33"/>
    <w:rsid w:val="00DB4C57"/>
    <w:rsid w:val="00DB4E23"/>
    <w:rsid w:val="00DB545E"/>
    <w:rsid w:val="00DB551D"/>
    <w:rsid w:val="00DB5C79"/>
    <w:rsid w:val="00DB5F93"/>
    <w:rsid w:val="00DB78D2"/>
    <w:rsid w:val="00DB7A93"/>
    <w:rsid w:val="00DC0504"/>
    <w:rsid w:val="00DC2119"/>
    <w:rsid w:val="00DC391D"/>
    <w:rsid w:val="00DC46B3"/>
    <w:rsid w:val="00DC67EF"/>
    <w:rsid w:val="00DC6844"/>
    <w:rsid w:val="00DC7285"/>
    <w:rsid w:val="00DC7D6B"/>
    <w:rsid w:val="00DD22F1"/>
    <w:rsid w:val="00DD258C"/>
    <w:rsid w:val="00DD26A9"/>
    <w:rsid w:val="00DD34A0"/>
    <w:rsid w:val="00DD38A2"/>
    <w:rsid w:val="00DD41A1"/>
    <w:rsid w:val="00DD4BE9"/>
    <w:rsid w:val="00DD5163"/>
    <w:rsid w:val="00DD56D2"/>
    <w:rsid w:val="00DD74C4"/>
    <w:rsid w:val="00DD7505"/>
    <w:rsid w:val="00DD7EAA"/>
    <w:rsid w:val="00DE221B"/>
    <w:rsid w:val="00DE28CA"/>
    <w:rsid w:val="00DE315A"/>
    <w:rsid w:val="00DE32AB"/>
    <w:rsid w:val="00DE3866"/>
    <w:rsid w:val="00DE5272"/>
    <w:rsid w:val="00DE75DC"/>
    <w:rsid w:val="00DE7A13"/>
    <w:rsid w:val="00DF015C"/>
    <w:rsid w:val="00DF0462"/>
    <w:rsid w:val="00DF0501"/>
    <w:rsid w:val="00DF0CEE"/>
    <w:rsid w:val="00DF125E"/>
    <w:rsid w:val="00DF1422"/>
    <w:rsid w:val="00DF163B"/>
    <w:rsid w:val="00DF2672"/>
    <w:rsid w:val="00DF2E53"/>
    <w:rsid w:val="00DF3E12"/>
    <w:rsid w:val="00DF423F"/>
    <w:rsid w:val="00DF49C2"/>
    <w:rsid w:val="00DF520F"/>
    <w:rsid w:val="00DF588D"/>
    <w:rsid w:val="00E002C6"/>
    <w:rsid w:val="00E0055A"/>
    <w:rsid w:val="00E01DA6"/>
    <w:rsid w:val="00E02CD9"/>
    <w:rsid w:val="00E0495F"/>
    <w:rsid w:val="00E049B9"/>
    <w:rsid w:val="00E04F60"/>
    <w:rsid w:val="00E059E5"/>
    <w:rsid w:val="00E05D0D"/>
    <w:rsid w:val="00E06207"/>
    <w:rsid w:val="00E06B74"/>
    <w:rsid w:val="00E072EC"/>
    <w:rsid w:val="00E07900"/>
    <w:rsid w:val="00E07BBA"/>
    <w:rsid w:val="00E07EC4"/>
    <w:rsid w:val="00E07F91"/>
    <w:rsid w:val="00E101AD"/>
    <w:rsid w:val="00E106FA"/>
    <w:rsid w:val="00E10E99"/>
    <w:rsid w:val="00E1174C"/>
    <w:rsid w:val="00E12547"/>
    <w:rsid w:val="00E12626"/>
    <w:rsid w:val="00E128C1"/>
    <w:rsid w:val="00E12A67"/>
    <w:rsid w:val="00E13A48"/>
    <w:rsid w:val="00E13F8B"/>
    <w:rsid w:val="00E1403E"/>
    <w:rsid w:val="00E14591"/>
    <w:rsid w:val="00E14A17"/>
    <w:rsid w:val="00E14EB5"/>
    <w:rsid w:val="00E14EDF"/>
    <w:rsid w:val="00E14F10"/>
    <w:rsid w:val="00E150E4"/>
    <w:rsid w:val="00E153C9"/>
    <w:rsid w:val="00E156A3"/>
    <w:rsid w:val="00E204BE"/>
    <w:rsid w:val="00E21311"/>
    <w:rsid w:val="00E213D9"/>
    <w:rsid w:val="00E21450"/>
    <w:rsid w:val="00E21FDD"/>
    <w:rsid w:val="00E224BC"/>
    <w:rsid w:val="00E22829"/>
    <w:rsid w:val="00E22915"/>
    <w:rsid w:val="00E22EF7"/>
    <w:rsid w:val="00E233F3"/>
    <w:rsid w:val="00E23492"/>
    <w:rsid w:val="00E23817"/>
    <w:rsid w:val="00E241D2"/>
    <w:rsid w:val="00E24325"/>
    <w:rsid w:val="00E2473B"/>
    <w:rsid w:val="00E247B8"/>
    <w:rsid w:val="00E25C4F"/>
    <w:rsid w:val="00E25E05"/>
    <w:rsid w:val="00E265F4"/>
    <w:rsid w:val="00E30013"/>
    <w:rsid w:val="00E31FEA"/>
    <w:rsid w:val="00E3456F"/>
    <w:rsid w:val="00E34A73"/>
    <w:rsid w:val="00E34DB2"/>
    <w:rsid w:val="00E353FC"/>
    <w:rsid w:val="00E35E86"/>
    <w:rsid w:val="00E36C92"/>
    <w:rsid w:val="00E37CE9"/>
    <w:rsid w:val="00E37F16"/>
    <w:rsid w:val="00E40157"/>
    <w:rsid w:val="00E414F3"/>
    <w:rsid w:val="00E41582"/>
    <w:rsid w:val="00E4284E"/>
    <w:rsid w:val="00E43239"/>
    <w:rsid w:val="00E43758"/>
    <w:rsid w:val="00E43C04"/>
    <w:rsid w:val="00E43DDE"/>
    <w:rsid w:val="00E44348"/>
    <w:rsid w:val="00E4544E"/>
    <w:rsid w:val="00E456FF"/>
    <w:rsid w:val="00E4799C"/>
    <w:rsid w:val="00E50BB0"/>
    <w:rsid w:val="00E51B0B"/>
    <w:rsid w:val="00E52A1E"/>
    <w:rsid w:val="00E53488"/>
    <w:rsid w:val="00E5368E"/>
    <w:rsid w:val="00E53764"/>
    <w:rsid w:val="00E54BC8"/>
    <w:rsid w:val="00E54D56"/>
    <w:rsid w:val="00E558DC"/>
    <w:rsid w:val="00E56312"/>
    <w:rsid w:val="00E5709F"/>
    <w:rsid w:val="00E600C7"/>
    <w:rsid w:val="00E60528"/>
    <w:rsid w:val="00E60555"/>
    <w:rsid w:val="00E60AFF"/>
    <w:rsid w:val="00E613FA"/>
    <w:rsid w:val="00E62264"/>
    <w:rsid w:val="00E625FB"/>
    <w:rsid w:val="00E6383E"/>
    <w:rsid w:val="00E638BA"/>
    <w:rsid w:val="00E64570"/>
    <w:rsid w:val="00E648A7"/>
    <w:rsid w:val="00E651EA"/>
    <w:rsid w:val="00E65C30"/>
    <w:rsid w:val="00E6601D"/>
    <w:rsid w:val="00E664C4"/>
    <w:rsid w:val="00E670E2"/>
    <w:rsid w:val="00E67F2D"/>
    <w:rsid w:val="00E70253"/>
    <w:rsid w:val="00E7046A"/>
    <w:rsid w:val="00E70813"/>
    <w:rsid w:val="00E7216F"/>
    <w:rsid w:val="00E722C6"/>
    <w:rsid w:val="00E725A4"/>
    <w:rsid w:val="00E72636"/>
    <w:rsid w:val="00E73F9A"/>
    <w:rsid w:val="00E741BD"/>
    <w:rsid w:val="00E74EB8"/>
    <w:rsid w:val="00E757CE"/>
    <w:rsid w:val="00E75B7C"/>
    <w:rsid w:val="00E75BD9"/>
    <w:rsid w:val="00E75F75"/>
    <w:rsid w:val="00E760BF"/>
    <w:rsid w:val="00E76ECB"/>
    <w:rsid w:val="00E77B6B"/>
    <w:rsid w:val="00E800F8"/>
    <w:rsid w:val="00E8105E"/>
    <w:rsid w:val="00E81F81"/>
    <w:rsid w:val="00E831AD"/>
    <w:rsid w:val="00E83877"/>
    <w:rsid w:val="00E83935"/>
    <w:rsid w:val="00E845BC"/>
    <w:rsid w:val="00E84622"/>
    <w:rsid w:val="00E86F56"/>
    <w:rsid w:val="00E87B3E"/>
    <w:rsid w:val="00E90FF7"/>
    <w:rsid w:val="00E91145"/>
    <w:rsid w:val="00E91C55"/>
    <w:rsid w:val="00E9326C"/>
    <w:rsid w:val="00E9337D"/>
    <w:rsid w:val="00E93709"/>
    <w:rsid w:val="00E95648"/>
    <w:rsid w:val="00E970BA"/>
    <w:rsid w:val="00E9765D"/>
    <w:rsid w:val="00E9779D"/>
    <w:rsid w:val="00EA0728"/>
    <w:rsid w:val="00EA07D6"/>
    <w:rsid w:val="00EA15E1"/>
    <w:rsid w:val="00EA1656"/>
    <w:rsid w:val="00EA191D"/>
    <w:rsid w:val="00EA19BF"/>
    <w:rsid w:val="00EA1F6A"/>
    <w:rsid w:val="00EA1F8D"/>
    <w:rsid w:val="00EA2626"/>
    <w:rsid w:val="00EA2635"/>
    <w:rsid w:val="00EA5026"/>
    <w:rsid w:val="00EA59D4"/>
    <w:rsid w:val="00EA652F"/>
    <w:rsid w:val="00EA660B"/>
    <w:rsid w:val="00EA69D1"/>
    <w:rsid w:val="00EA74CC"/>
    <w:rsid w:val="00EA7B41"/>
    <w:rsid w:val="00EA7FDC"/>
    <w:rsid w:val="00EB017F"/>
    <w:rsid w:val="00EB03A2"/>
    <w:rsid w:val="00EB0912"/>
    <w:rsid w:val="00EB2852"/>
    <w:rsid w:val="00EB36F9"/>
    <w:rsid w:val="00EB436A"/>
    <w:rsid w:val="00EB4DDB"/>
    <w:rsid w:val="00EB5534"/>
    <w:rsid w:val="00EB5F72"/>
    <w:rsid w:val="00EB6ACE"/>
    <w:rsid w:val="00EB6BAF"/>
    <w:rsid w:val="00EC0D0D"/>
    <w:rsid w:val="00EC0FFE"/>
    <w:rsid w:val="00EC17C9"/>
    <w:rsid w:val="00EC1B2F"/>
    <w:rsid w:val="00EC36E4"/>
    <w:rsid w:val="00EC37D9"/>
    <w:rsid w:val="00EC575C"/>
    <w:rsid w:val="00EC72BF"/>
    <w:rsid w:val="00ED0D62"/>
    <w:rsid w:val="00ED3628"/>
    <w:rsid w:val="00ED416A"/>
    <w:rsid w:val="00ED4E23"/>
    <w:rsid w:val="00ED4E5B"/>
    <w:rsid w:val="00ED5557"/>
    <w:rsid w:val="00ED729C"/>
    <w:rsid w:val="00ED741D"/>
    <w:rsid w:val="00ED7905"/>
    <w:rsid w:val="00EE1899"/>
    <w:rsid w:val="00EE1D40"/>
    <w:rsid w:val="00EE3D29"/>
    <w:rsid w:val="00EE400A"/>
    <w:rsid w:val="00EE53D7"/>
    <w:rsid w:val="00EE59A7"/>
    <w:rsid w:val="00EE639E"/>
    <w:rsid w:val="00EE723C"/>
    <w:rsid w:val="00EE7784"/>
    <w:rsid w:val="00EF09AD"/>
    <w:rsid w:val="00EF111F"/>
    <w:rsid w:val="00EF13FA"/>
    <w:rsid w:val="00EF1DEC"/>
    <w:rsid w:val="00EF22AD"/>
    <w:rsid w:val="00EF3314"/>
    <w:rsid w:val="00EF3462"/>
    <w:rsid w:val="00EF4470"/>
    <w:rsid w:val="00EF4746"/>
    <w:rsid w:val="00EF487C"/>
    <w:rsid w:val="00EF4FA3"/>
    <w:rsid w:val="00EF53B3"/>
    <w:rsid w:val="00EF56B0"/>
    <w:rsid w:val="00EF5D68"/>
    <w:rsid w:val="00EF779F"/>
    <w:rsid w:val="00F007A5"/>
    <w:rsid w:val="00F01902"/>
    <w:rsid w:val="00F0268C"/>
    <w:rsid w:val="00F026FC"/>
    <w:rsid w:val="00F0273F"/>
    <w:rsid w:val="00F02F8A"/>
    <w:rsid w:val="00F031A8"/>
    <w:rsid w:val="00F0325C"/>
    <w:rsid w:val="00F0433B"/>
    <w:rsid w:val="00F047E5"/>
    <w:rsid w:val="00F06E6B"/>
    <w:rsid w:val="00F06F2E"/>
    <w:rsid w:val="00F07297"/>
    <w:rsid w:val="00F0789A"/>
    <w:rsid w:val="00F102B6"/>
    <w:rsid w:val="00F105A6"/>
    <w:rsid w:val="00F116EE"/>
    <w:rsid w:val="00F11A57"/>
    <w:rsid w:val="00F12611"/>
    <w:rsid w:val="00F12714"/>
    <w:rsid w:val="00F1378A"/>
    <w:rsid w:val="00F13B85"/>
    <w:rsid w:val="00F14592"/>
    <w:rsid w:val="00F17D28"/>
    <w:rsid w:val="00F21049"/>
    <w:rsid w:val="00F214CE"/>
    <w:rsid w:val="00F22BEA"/>
    <w:rsid w:val="00F23229"/>
    <w:rsid w:val="00F232B1"/>
    <w:rsid w:val="00F237E3"/>
    <w:rsid w:val="00F24DB6"/>
    <w:rsid w:val="00F251CF"/>
    <w:rsid w:val="00F25675"/>
    <w:rsid w:val="00F26C01"/>
    <w:rsid w:val="00F27486"/>
    <w:rsid w:val="00F274C3"/>
    <w:rsid w:val="00F27E8F"/>
    <w:rsid w:val="00F3020D"/>
    <w:rsid w:val="00F312A3"/>
    <w:rsid w:val="00F3190D"/>
    <w:rsid w:val="00F33001"/>
    <w:rsid w:val="00F3318B"/>
    <w:rsid w:val="00F331F8"/>
    <w:rsid w:val="00F34ACB"/>
    <w:rsid w:val="00F34D1A"/>
    <w:rsid w:val="00F34D59"/>
    <w:rsid w:val="00F34DD1"/>
    <w:rsid w:val="00F351F2"/>
    <w:rsid w:val="00F37152"/>
    <w:rsid w:val="00F371B8"/>
    <w:rsid w:val="00F37459"/>
    <w:rsid w:val="00F40DB3"/>
    <w:rsid w:val="00F416A7"/>
    <w:rsid w:val="00F416E3"/>
    <w:rsid w:val="00F42DFE"/>
    <w:rsid w:val="00F42FE4"/>
    <w:rsid w:val="00F43062"/>
    <w:rsid w:val="00F430B9"/>
    <w:rsid w:val="00F43235"/>
    <w:rsid w:val="00F43AFC"/>
    <w:rsid w:val="00F44A50"/>
    <w:rsid w:val="00F45E19"/>
    <w:rsid w:val="00F46E20"/>
    <w:rsid w:val="00F47509"/>
    <w:rsid w:val="00F47E58"/>
    <w:rsid w:val="00F502F7"/>
    <w:rsid w:val="00F51374"/>
    <w:rsid w:val="00F53655"/>
    <w:rsid w:val="00F53BF4"/>
    <w:rsid w:val="00F55B7D"/>
    <w:rsid w:val="00F55D19"/>
    <w:rsid w:val="00F560B5"/>
    <w:rsid w:val="00F605E9"/>
    <w:rsid w:val="00F60706"/>
    <w:rsid w:val="00F60CCB"/>
    <w:rsid w:val="00F60E10"/>
    <w:rsid w:val="00F61FFC"/>
    <w:rsid w:val="00F62570"/>
    <w:rsid w:val="00F62D8F"/>
    <w:rsid w:val="00F62DE0"/>
    <w:rsid w:val="00F6426F"/>
    <w:rsid w:val="00F65628"/>
    <w:rsid w:val="00F667BD"/>
    <w:rsid w:val="00F66961"/>
    <w:rsid w:val="00F678F8"/>
    <w:rsid w:val="00F70B1A"/>
    <w:rsid w:val="00F72CA0"/>
    <w:rsid w:val="00F73AA1"/>
    <w:rsid w:val="00F73B45"/>
    <w:rsid w:val="00F73D6D"/>
    <w:rsid w:val="00F74181"/>
    <w:rsid w:val="00F75BB8"/>
    <w:rsid w:val="00F765FD"/>
    <w:rsid w:val="00F77137"/>
    <w:rsid w:val="00F77390"/>
    <w:rsid w:val="00F77C7E"/>
    <w:rsid w:val="00F80EC7"/>
    <w:rsid w:val="00F84DAF"/>
    <w:rsid w:val="00F8541D"/>
    <w:rsid w:val="00F875B5"/>
    <w:rsid w:val="00F913D3"/>
    <w:rsid w:val="00F9181E"/>
    <w:rsid w:val="00F92210"/>
    <w:rsid w:val="00F928FB"/>
    <w:rsid w:val="00F92B9F"/>
    <w:rsid w:val="00F92D0E"/>
    <w:rsid w:val="00F9314B"/>
    <w:rsid w:val="00F93DF0"/>
    <w:rsid w:val="00F94368"/>
    <w:rsid w:val="00F948E3"/>
    <w:rsid w:val="00F94FE8"/>
    <w:rsid w:val="00F95300"/>
    <w:rsid w:val="00F956B1"/>
    <w:rsid w:val="00F9660F"/>
    <w:rsid w:val="00F96D06"/>
    <w:rsid w:val="00F9759E"/>
    <w:rsid w:val="00F9769C"/>
    <w:rsid w:val="00F9780B"/>
    <w:rsid w:val="00F97936"/>
    <w:rsid w:val="00FA09DF"/>
    <w:rsid w:val="00FA1F2D"/>
    <w:rsid w:val="00FA2481"/>
    <w:rsid w:val="00FA2A16"/>
    <w:rsid w:val="00FA3527"/>
    <w:rsid w:val="00FA3A67"/>
    <w:rsid w:val="00FA4601"/>
    <w:rsid w:val="00FA4BE9"/>
    <w:rsid w:val="00FA4D9E"/>
    <w:rsid w:val="00FA6429"/>
    <w:rsid w:val="00FA6AB5"/>
    <w:rsid w:val="00FB108C"/>
    <w:rsid w:val="00FB10B9"/>
    <w:rsid w:val="00FB2C45"/>
    <w:rsid w:val="00FB3A8E"/>
    <w:rsid w:val="00FB4035"/>
    <w:rsid w:val="00FB41DD"/>
    <w:rsid w:val="00FB532B"/>
    <w:rsid w:val="00FB5D14"/>
    <w:rsid w:val="00FB7380"/>
    <w:rsid w:val="00FB73C7"/>
    <w:rsid w:val="00FC1408"/>
    <w:rsid w:val="00FC1495"/>
    <w:rsid w:val="00FC1EEC"/>
    <w:rsid w:val="00FC24D5"/>
    <w:rsid w:val="00FC368B"/>
    <w:rsid w:val="00FC52B2"/>
    <w:rsid w:val="00FC5F1D"/>
    <w:rsid w:val="00FC602D"/>
    <w:rsid w:val="00FC6BFE"/>
    <w:rsid w:val="00FC7338"/>
    <w:rsid w:val="00FC73B5"/>
    <w:rsid w:val="00FC78FB"/>
    <w:rsid w:val="00FC7E8C"/>
    <w:rsid w:val="00FC7F2C"/>
    <w:rsid w:val="00FD1223"/>
    <w:rsid w:val="00FD20F0"/>
    <w:rsid w:val="00FD2A84"/>
    <w:rsid w:val="00FD303C"/>
    <w:rsid w:val="00FD32D2"/>
    <w:rsid w:val="00FD3C09"/>
    <w:rsid w:val="00FD6517"/>
    <w:rsid w:val="00FD73F8"/>
    <w:rsid w:val="00FE08A4"/>
    <w:rsid w:val="00FE23EE"/>
    <w:rsid w:val="00FE29A0"/>
    <w:rsid w:val="00FE2E13"/>
    <w:rsid w:val="00FE3047"/>
    <w:rsid w:val="00FE3E3E"/>
    <w:rsid w:val="00FE4539"/>
    <w:rsid w:val="00FE4BAF"/>
    <w:rsid w:val="00FE58A5"/>
    <w:rsid w:val="00FE6089"/>
    <w:rsid w:val="00FE67A7"/>
    <w:rsid w:val="00FE725B"/>
    <w:rsid w:val="00FF12BB"/>
    <w:rsid w:val="00FF1E78"/>
    <w:rsid w:val="00FF37C2"/>
    <w:rsid w:val="00FF3A15"/>
    <w:rsid w:val="00FF3B95"/>
    <w:rsid w:val="00FF4AA0"/>
    <w:rsid w:val="00FF4E56"/>
    <w:rsid w:val="00FF55A9"/>
    <w:rsid w:val="00FF5EFA"/>
    <w:rsid w:val="00FF65AF"/>
    <w:rsid w:val="00FF6F12"/>
    <w:rsid w:val="00FF76C6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74B70"/>
  <w15:chartTrackingRefBased/>
  <w15:docId w15:val="{7E6D9BE1-58AA-4CFE-A7A9-61A2E60C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6AB8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8D77F8"/>
    <w:pPr>
      <w:keepNext/>
      <w:spacing w:before="60" w:after="60"/>
      <w:ind w:firstLine="0"/>
      <w:jc w:val="center"/>
      <w:outlineLvl w:val="0"/>
    </w:pPr>
    <w:rPr>
      <w:b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7574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759E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D77F8"/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2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228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228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22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228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2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289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0B228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B2289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0B2289"/>
  </w:style>
  <w:style w:type="character" w:styleId="Hervorhebung">
    <w:name w:val="Emphasis"/>
    <w:basedOn w:val="Absatz-Standardschriftart"/>
    <w:uiPriority w:val="20"/>
    <w:qFormat/>
    <w:rsid w:val="000B2289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0B2289"/>
    <w:pPr>
      <w:spacing w:before="100" w:beforeAutospacing="1" w:after="100" w:afterAutospacing="1"/>
    </w:pPr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0B228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228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B2289"/>
  </w:style>
  <w:style w:type="paragraph" w:styleId="Kopfzeile">
    <w:name w:val="header"/>
    <w:basedOn w:val="Standard"/>
    <w:link w:val="KopfzeileZchn"/>
    <w:uiPriority w:val="99"/>
    <w:unhideWhenUsed/>
    <w:rsid w:val="000B228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228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B22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3C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A37574"/>
    <w:rPr>
      <w:rFonts w:ascii="Arial" w:eastAsiaTheme="majorEastAsia" w:hAnsi="Arial" w:cstheme="majorBidi"/>
      <w:b/>
      <w:sz w:val="24"/>
      <w:szCs w:val="26"/>
      <w:lang w:eastAsia="de-DE"/>
    </w:rPr>
  </w:style>
  <w:style w:type="paragraph" w:styleId="KeinLeerraum">
    <w:name w:val="No Spacing"/>
    <w:uiPriority w:val="1"/>
    <w:qFormat/>
    <w:rsid w:val="00AB06A5"/>
    <w:pPr>
      <w:spacing w:after="0" w:line="240" w:lineRule="auto"/>
      <w:jc w:val="right"/>
    </w:pPr>
    <w:rPr>
      <w:rFonts w:ascii="Arial" w:eastAsia="Times New Roman" w:hAnsi="Arial" w:cs="Times New Roman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007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F9759E"/>
    <w:rPr>
      <w:rFonts w:ascii="Arial" w:eastAsiaTheme="majorEastAsia" w:hAnsi="Arial" w:cstheme="majorBidi"/>
      <w:b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64DC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4DC5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64DC5"/>
    <w:pPr>
      <w:spacing w:line="240" w:lineRule="auto"/>
      <w:jc w:val="right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64DC5"/>
    <w:rPr>
      <w:rFonts w:ascii="Arial" w:eastAsia="Times New Roman" w:hAnsi="Arial" w:cs="Arial"/>
      <w:noProof/>
      <w:sz w:val="24"/>
      <w:szCs w:val="24"/>
      <w:lang w:eastAsia="de-DE"/>
    </w:rPr>
  </w:style>
  <w:style w:type="character" w:customStyle="1" w:styleId="ilfuvd">
    <w:name w:val="ilfuvd"/>
    <w:basedOn w:val="Absatz-Standardschriftart"/>
    <w:rsid w:val="00350D22"/>
  </w:style>
  <w:style w:type="character" w:styleId="HTMLCode">
    <w:name w:val="HTML Code"/>
    <w:basedOn w:val="Absatz-Standardschriftart"/>
    <w:uiPriority w:val="99"/>
    <w:semiHidden/>
    <w:unhideWhenUsed/>
    <w:rsid w:val="00C76B16"/>
    <w:rPr>
      <w:rFonts w:ascii="Courier New" w:eastAsia="Times New Roman" w:hAnsi="Courier New" w:cs="Courier New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unhideWhenUsed/>
    <w:rsid w:val="0002147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21471"/>
    <w:rPr>
      <w:rFonts w:ascii="Arial" w:eastAsia="Times New Roman" w:hAnsi="Arial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21471"/>
    <w:rPr>
      <w:vertAlign w:val="superscript"/>
    </w:rPr>
  </w:style>
  <w:style w:type="character" w:customStyle="1" w:styleId="value">
    <w:name w:val="value"/>
    <w:basedOn w:val="Absatz-Standardschriftart"/>
    <w:rsid w:val="00A34D59"/>
  </w:style>
  <w:style w:type="paragraph" w:styleId="HTMLVorformatiert">
    <w:name w:val="HTML Preformatted"/>
    <w:basedOn w:val="Standard"/>
    <w:link w:val="HTMLVorformatiertZchn"/>
    <w:uiPriority w:val="99"/>
    <w:unhideWhenUsed/>
    <w:rsid w:val="005061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0616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Absatz-Standardschriftart"/>
    <w:rsid w:val="00506162"/>
  </w:style>
  <w:style w:type="character" w:styleId="Platzhaltertext">
    <w:name w:val="Placeholder Text"/>
    <w:basedOn w:val="Absatz-Standardschriftart"/>
    <w:uiPriority w:val="99"/>
    <w:semiHidden/>
    <w:rsid w:val="00CE001B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B158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69AE3-3261-46D8-960F-1E8C58A91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634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onzok</dc:creator>
  <cp:keywords/>
  <dc:description/>
  <cp:lastModifiedBy>Konzok</cp:lastModifiedBy>
  <cp:revision>3</cp:revision>
  <cp:lastPrinted>2020-08-24T12:30:00Z</cp:lastPrinted>
  <dcterms:created xsi:type="dcterms:W3CDTF">2021-11-04T20:13:00Z</dcterms:created>
  <dcterms:modified xsi:type="dcterms:W3CDTF">2022-01-19T09:06:00Z</dcterms:modified>
</cp:coreProperties>
</file>